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62D507" w14:textId="60C9C3A8" w:rsidR="00834010" w:rsidRPr="00B57C68" w:rsidRDefault="000975FA" w:rsidP="0083401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355D17" w:rsidRPr="00DA1BB3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1</w:t>
      </w:r>
      <w:r w:rsidR="00355D17" w:rsidRPr="00DA1BB3">
        <w:rPr>
          <w:rFonts w:ascii="Times New Roman" w:hAnsi="Times New Roman" w:cs="Times New Roman"/>
        </w:rPr>
        <w:t xml:space="preserve">: Relative abundance of annotated metabolites in </w:t>
      </w:r>
      <w:r w:rsidR="00B434ED" w:rsidRPr="00DA1BB3">
        <w:rPr>
          <w:rFonts w:ascii="Times New Roman" w:hAnsi="Times New Roman" w:cs="Times New Roman"/>
        </w:rPr>
        <w:t>oocytes</w:t>
      </w:r>
      <w:r w:rsidR="00AE2936">
        <w:rPr>
          <w:rFonts w:ascii="Times New Roman" w:hAnsi="Times New Roman" w:cs="Times New Roman"/>
        </w:rPr>
        <w:t xml:space="preserve">. Oocytes were collected from young mares (Yg, n=8) and </w:t>
      </w:r>
      <w:r w:rsidR="00834010">
        <w:rPr>
          <w:rFonts w:ascii="Times New Roman" w:hAnsi="Times New Roman" w:cs="Times New Roman"/>
        </w:rPr>
        <w:t>o</w:t>
      </w:r>
      <w:r w:rsidR="00AE2936">
        <w:rPr>
          <w:rFonts w:ascii="Times New Roman" w:hAnsi="Times New Roman" w:cs="Times New Roman"/>
        </w:rPr>
        <w:t>ld mares (</w:t>
      </w:r>
      <w:r w:rsidR="00834010">
        <w:rPr>
          <w:rFonts w:ascii="Times New Roman" w:hAnsi="Times New Roman" w:cs="Times New Roman"/>
        </w:rPr>
        <w:t>O</w:t>
      </w:r>
      <w:r w:rsidR="00AE2936">
        <w:rPr>
          <w:rFonts w:ascii="Times New Roman" w:hAnsi="Times New Roman" w:cs="Times New Roman"/>
        </w:rPr>
        <w:t>ld, n=</w:t>
      </w:r>
      <w:r w:rsidR="00834010">
        <w:rPr>
          <w:rFonts w:ascii="Times New Roman" w:hAnsi="Times New Roman" w:cs="Times New Roman"/>
        </w:rPr>
        <w:t>9</w:t>
      </w:r>
      <w:r w:rsidR="00AE2936">
        <w:rPr>
          <w:rFonts w:ascii="Times New Roman" w:hAnsi="Times New Roman" w:cs="Times New Roman"/>
        </w:rPr>
        <w:t>)</w:t>
      </w:r>
      <w:r w:rsidR="00355D17" w:rsidRPr="00DA1BB3">
        <w:rPr>
          <w:rFonts w:ascii="Times New Roman" w:hAnsi="Times New Roman" w:cs="Times New Roman"/>
        </w:rPr>
        <w:t xml:space="preserve"> </w:t>
      </w:r>
      <w:r w:rsidR="00AE2936">
        <w:rPr>
          <w:rFonts w:ascii="Times New Roman" w:hAnsi="Times New Roman" w:cs="Times New Roman"/>
        </w:rPr>
        <w:t>at</w:t>
      </w:r>
      <w:r w:rsidR="00834010">
        <w:rPr>
          <w:rFonts w:ascii="Times New Roman" w:hAnsi="Times New Roman" w:cs="Times New Roman"/>
        </w:rPr>
        <w:t xml:space="preserve"> 0h (GV) or 24h (MI) after maturation induction, with some oocytes collected at 24h and cultured for an additional 18h (MIIC)</w:t>
      </w:r>
      <w:r w:rsidR="00834010" w:rsidRPr="00DA1BB3">
        <w:rPr>
          <w:rFonts w:ascii="Times New Roman" w:hAnsi="Times New Roman" w:cs="Times New Roman"/>
        </w:rPr>
        <w:t xml:space="preserve">. </w:t>
      </w:r>
      <w:r w:rsidR="00834010" w:rsidRPr="005A339D">
        <w:rPr>
          <w:rFonts w:ascii="Times New Roman" w:hAnsi="Times New Roman" w:cs="Times New Roman"/>
        </w:rPr>
        <w:t xml:space="preserve">Results are presented as mean </w:t>
      </w:r>
      <w:r w:rsidR="00834010" w:rsidRPr="005A339D">
        <w:rPr>
          <w:rFonts w:ascii="Symbol" w:eastAsia="Symbol" w:hAnsi="Symbol" w:cs="Symbol"/>
        </w:rPr>
        <w:t>±</w:t>
      </w:r>
      <w:r w:rsidR="00834010" w:rsidRPr="005A339D">
        <w:rPr>
          <w:rFonts w:ascii="Times New Roman" w:hAnsi="Times New Roman" w:cs="Times New Roman"/>
        </w:rPr>
        <w:t xml:space="preserve"> SEM</w:t>
      </w:r>
      <w:r w:rsidR="00834010">
        <w:rPr>
          <w:rFonts w:ascii="Times New Roman" w:hAnsi="Times New Roman" w:cs="Times New Roman"/>
        </w:rPr>
        <w:t xml:space="preserve">, </w:t>
      </w:r>
      <w:r w:rsidR="00834010" w:rsidRPr="005A339D">
        <w:rPr>
          <w:rFonts w:ascii="Times New Roman" w:hAnsi="Times New Roman" w:cs="Times New Roman"/>
        </w:rPr>
        <w:t>correction factor</w:t>
      </w:r>
      <w:r w:rsidR="00834010">
        <w:rPr>
          <w:rFonts w:ascii="Times New Roman" w:hAnsi="Times New Roman" w:cs="Times New Roman"/>
        </w:rPr>
        <w:t xml:space="preserve"> of 10</w:t>
      </w:r>
      <w:r w:rsidR="00834010" w:rsidRPr="00366987">
        <w:rPr>
          <w:rFonts w:ascii="Times New Roman" w:hAnsi="Times New Roman" w:cs="Times New Roman"/>
          <w:vertAlign w:val="superscript"/>
        </w:rPr>
        <w:t>x</w:t>
      </w:r>
      <w:r w:rsidR="00834010">
        <w:rPr>
          <w:rFonts w:ascii="Times New Roman" w:hAnsi="Times New Roman" w:cs="Times New Roman"/>
        </w:rPr>
        <w:t xml:space="preserve"> (CF), </w:t>
      </w:r>
      <w:r w:rsidR="00834010" w:rsidRPr="004F2B2D">
        <w:rPr>
          <w:rFonts w:ascii="Times New Roman" w:hAnsi="Times New Roman" w:cs="Times New Roman"/>
        </w:rPr>
        <w:t xml:space="preserve">P-values for overall effects of </w:t>
      </w:r>
      <w:r w:rsidR="00834010">
        <w:rPr>
          <w:rFonts w:ascii="Times New Roman" w:hAnsi="Times New Roman" w:cs="Times New Roman"/>
        </w:rPr>
        <w:t>maturation stage</w:t>
      </w:r>
      <w:r w:rsidR="00834010" w:rsidRPr="004F2B2D">
        <w:rPr>
          <w:rFonts w:ascii="Times New Roman" w:hAnsi="Times New Roman" w:cs="Times New Roman"/>
        </w:rPr>
        <w:t xml:space="preserve"> (</w:t>
      </w:r>
      <w:r w:rsidR="00834010">
        <w:rPr>
          <w:rFonts w:ascii="Times New Roman" w:hAnsi="Times New Roman" w:cs="Times New Roman"/>
        </w:rPr>
        <w:t>MS</w:t>
      </w:r>
      <w:r w:rsidR="00834010" w:rsidRPr="004F2B2D">
        <w:rPr>
          <w:rFonts w:ascii="Times New Roman" w:hAnsi="Times New Roman" w:cs="Times New Roman"/>
        </w:rPr>
        <w:t xml:space="preserve">) and the interaction (INT) of </w:t>
      </w:r>
      <w:r w:rsidR="00834010" w:rsidRPr="000E374C">
        <w:rPr>
          <w:rFonts w:ascii="Times New Roman" w:hAnsi="Times New Roman" w:cs="Times New Roman"/>
        </w:rPr>
        <w:t xml:space="preserve">age with maturation stage are included in the table. Different superscripts within a row represent differences at </w:t>
      </w:r>
      <w:r w:rsidR="00834010" w:rsidRPr="000E374C">
        <w:rPr>
          <w:rFonts w:ascii="Times New Roman" w:hAnsi="Times New Roman" w:cs="Times New Roman"/>
          <w:vertAlign w:val="superscript"/>
        </w:rPr>
        <w:t>a,b,c</w:t>
      </w:r>
      <w:r w:rsidR="00834010" w:rsidRPr="000E374C">
        <w:rPr>
          <w:rFonts w:ascii="Times New Roman" w:hAnsi="Times New Roman" w:cs="Times New Roman"/>
        </w:rPr>
        <w:t xml:space="preserve">P &lt; 0.05 or </w:t>
      </w:r>
      <w:r w:rsidR="00834010" w:rsidRPr="000E374C">
        <w:rPr>
          <w:rFonts w:ascii="Times New Roman" w:hAnsi="Times New Roman" w:cs="Times New Roman"/>
          <w:vertAlign w:val="superscript"/>
        </w:rPr>
        <w:t>d,e,f</w:t>
      </w:r>
      <w:r w:rsidR="00834010" w:rsidRPr="000E374C">
        <w:rPr>
          <w:rFonts w:ascii="Times New Roman" w:hAnsi="Times New Roman" w:cs="Times New Roman"/>
        </w:rPr>
        <w:t xml:space="preserve">P &lt; 0.1. Superscripts within a column for the same metabolite represent differences between Yg and Old at </w:t>
      </w:r>
      <w:r w:rsidR="00834010" w:rsidRPr="000E374C">
        <w:rPr>
          <w:rFonts w:ascii="Times New Roman" w:hAnsi="Times New Roman" w:cs="Times New Roman"/>
          <w:vertAlign w:val="superscript"/>
        </w:rPr>
        <w:t>*</w:t>
      </w:r>
      <w:r w:rsidR="00834010" w:rsidRPr="000E374C">
        <w:rPr>
          <w:rFonts w:ascii="Times New Roman" w:hAnsi="Times New Roman" w:cs="Times New Roman"/>
        </w:rPr>
        <w:t xml:space="preserve">P &lt; 0.05 or </w:t>
      </w:r>
      <w:r w:rsidR="00834010" w:rsidRPr="000E374C">
        <w:rPr>
          <w:rFonts w:ascii="Times New Roman" w:hAnsi="Times New Roman" w:cs="Times New Roman"/>
          <w:vertAlign w:val="superscript"/>
        </w:rPr>
        <w:t>+</w:t>
      </w:r>
      <w:r w:rsidR="00834010" w:rsidRPr="000E374C">
        <w:rPr>
          <w:rFonts w:ascii="Times New Roman" w:hAnsi="Times New Roman" w:cs="Times New Roman"/>
        </w:rPr>
        <w:t>P &lt; 0.1</w:t>
      </w:r>
      <w:r w:rsidR="000E374C" w:rsidRPr="000E374C">
        <w:rPr>
          <w:rFonts w:ascii="Times New Roman" w:hAnsi="Times New Roman" w:cs="Times New Roman"/>
        </w:rPr>
        <w:t xml:space="preserve">. </w:t>
      </w:r>
      <w:r w:rsidR="000E374C" w:rsidRPr="000E374C">
        <w:rPr>
          <w:rFonts w:ascii="Times New Roman" w:hAnsi="Times New Roman" w:cs="Times New Roman"/>
          <w:color w:val="212121"/>
        </w:rPr>
        <w:t>The main effect of age was significant (P&lt;0.05) for compounds with Yg and Old highlighted in grey</w:t>
      </w:r>
      <w:r w:rsidR="00834010" w:rsidRPr="000E374C">
        <w:rPr>
          <w:rFonts w:ascii="Times New Roman" w:hAnsi="Times New Roman" w:cs="Times New Roman"/>
        </w:rPr>
        <w:t>. Abbreviated compound names are in the table, numerical superscripts indicate full name is at the bottom of the table.</w:t>
      </w:r>
      <w:r w:rsidR="00834010">
        <w:rPr>
          <w:rFonts w:ascii="Times New Roman" w:hAnsi="Times New Roman" w:cs="Times New Roman"/>
        </w:rPr>
        <w:t xml:space="preserve"> </w:t>
      </w:r>
    </w:p>
    <w:p w14:paraId="79A9F32B" w14:textId="77777777" w:rsidR="004659A9" w:rsidRPr="00DA1BB3" w:rsidRDefault="004659A9">
      <w:pPr>
        <w:rPr>
          <w:rFonts w:ascii="Times New Roman" w:hAnsi="Times New Roman" w:cs="Times New Roman"/>
        </w:rPr>
      </w:pPr>
    </w:p>
    <w:tbl>
      <w:tblPr>
        <w:tblStyle w:val="TableGrid"/>
        <w:tblW w:w="10795" w:type="dxa"/>
        <w:tblInd w:w="-270" w:type="dxa"/>
        <w:tblBorders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5"/>
        <w:gridCol w:w="630"/>
        <w:gridCol w:w="1890"/>
        <w:gridCol w:w="1890"/>
        <w:gridCol w:w="1890"/>
        <w:gridCol w:w="540"/>
        <w:gridCol w:w="900"/>
        <w:gridCol w:w="720"/>
      </w:tblGrid>
      <w:tr w:rsidR="00A24B70" w:rsidRPr="00DA1BB3" w14:paraId="003621B0" w14:textId="77777777" w:rsidTr="0076663C">
        <w:trPr>
          <w:trHeight w:val="360"/>
        </w:trPr>
        <w:tc>
          <w:tcPr>
            <w:tcW w:w="2335" w:type="dxa"/>
            <w:tcBorders>
              <w:top w:val="single" w:sz="4" w:space="0" w:color="auto"/>
              <w:left w:val="nil"/>
              <w:right w:val="nil"/>
            </w:tcBorders>
          </w:tcPr>
          <w:p w14:paraId="469CB34F" w14:textId="39FF37E8" w:rsidR="00111287" w:rsidRPr="00DA1BB3" w:rsidRDefault="00111287" w:rsidP="00B57C6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A1BB3">
              <w:rPr>
                <w:rFonts w:ascii="Times New Roman" w:eastAsia="Times New Roman" w:hAnsi="Times New Roman" w:cs="Times New Roman"/>
                <w:b/>
                <w:bCs/>
              </w:rPr>
              <w:t>Class</w:t>
            </w:r>
            <w:r w:rsidR="00B57C68">
              <w:rPr>
                <w:rFonts w:ascii="Times New Roman" w:eastAsia="Times New Roman" w:hAnsi="Times New Roman" w:cs="Times New Roman"/>
                <w:b/>
                <w:bCs/>
              </w:rPr>
              <w:t xml:space="preserve"> and Metabolite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26E866C" w14:textId="12409E8E" w:rsidR="00111287" w:rsidRPr="00DA1BB3" w:rsidRDefault="00B57C68" w:rsidP="0005466B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497C0C2" w14:textId="688D8107" w:rsidR="00111287" w:rsidRPr="00DA1BB3" w:rsidRDefault="00C94793" w:rsidP="007C2C7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GV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CCA8AE6" w14:textId="3539591F" w:rsidR="00111287" w:rsidRPr="00DA1BB3" w:rsidRDefault="00C94793" w:rsidP="007C2C7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MI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13F6AC8" w14:textId="6D8AE9A4" w:rsidR="00111287" w:rsidRPr="00DA1BB3" w:rsidRDefault="00C94793" w:rsidP="007C2C7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MIIC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8F02A3C" w14:textId="77777777" w:rsidR="00111287" w:rsidRPr="00DA1BB3" w:rsidRDefault="00111287" w:rsidP="0005466B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A1BB3">
              <w:rPr>
                <w:rFonts w:ascii="Times New Roman" w:eastAsia="Times New Roman" w:hAnsi="Times New Roman" w:cs="Times New Roman"/>
                <w:b/>
                <w:bCs/>
              </w:rPr>
              <w:t>CF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B885D42" w14:textId="341CD5A6" w:rsidR="00111287" w:rsidRPr="00DA1BB3" w:rsidRDefault="00834010" w:rsidP="00D677BA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M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DEE0B5A" w14:textId="5FC9DAD5" w:rsidR="00111287" w:rsidRPr="00C94793" w:rsidRDefault="00111287" w:rsidP="0005466B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A1BB3">
              <w:rPr>
                <w:rFonts w:ascii="Times New Roman" w:eastAsia="Times New Roman" w:hAnsi="Times New Roman" w:cs="Times New Roman"/>
                <w:b/>
                <w:bCs/>
              </w:rPr>
              <w:t>INT</w:t>
            </w:r>
          </w:p>
        </w:tc>
      </w:tr>
      <w:tr w:rsidR="00B57C68" w:rsidRPr="00DA1BB3" w14:paraId="2D982986" w14:textId="77777777" w:rsidTr="0076663C">
        <w:trPr>
          <w:trHeight w:val="360"/>
        </w:trPr>
        <w:tc>
          <w:tcPr>
            <w:tcW w:w="10795" w:type="dxa"/>
            <w:gridSpan w:val="8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6A8C90B4" w14:textId="1DFD80B0" w:rsidR="00B57C68" w:rsidRPr="0076663C" w:rsidRDefault="00B57C68" w:rsidP="00D677BA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6663C">
              <w:rPr>
                <w:rFonts w:ascii="Times New Roman" w:hAnsi="Times New Roman" w:cs="Times New Roman"/>
                <w:b/>
                <w:bCs/>
                <w:color w:val="000000"/>
              </w:rPr>
              <w:t>Carbohydrates and derivatives</w:t>
            </w:r>
          </w:p>
        </w:tc>
      </w:tr>
      <w:tr w:rsidR="00C01E60" w:rsidRPr="00DA1BB3" w14:paraId="591C7779" w14:textId="77777777" w:rsidTr="0076663C">
        <w:trPr>
          <w:trHeight w:val="360"/>
        </w:trPr>
        <w:tc>
          <w:tcPr>
            <w:tcW w:w="2335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D8DB6DC" w14:textId="784286DA" w:rsidR="00C01E60" w:rsidRPr="00DA1BB3" w:rsidRDefault="00C01E60" w:rsidP="00FE67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57C68">
              <w:rPr>
                <w:rFonts w:ascii="Times New Roman" w:hAnsi="Times New Roman" w:cs="Times New Roman"/>
                <w:color w:val="000000"/>
              </w:rPr>
              <w:t>Glucose (1MEOX) (5TMS) M</w:t>
            </w:r>
            <w:r w:rsidR="00355C2A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0ACFF80" w14:textId="401BD8D8" w:rsidR="00C01E60" w:rsidRPr="00DA1BB3" w:rsidRDefault="00C01E60" w:rsidP="0005466B">
            <w:pPr>
              <w:jc w:val="center"/>
              <w:rPr>
                <w:rFonts w:ascii="Times New Roman" w:eastAsia="Times New Roman" w:hAnsi="Times New Roman" w:cs="Times New Roman"/>
                <w:color w:val="00B0F0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Y</w:t>
            </w:r>
            <w:r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1DFA105" w14:textId="624062B4" w:rsidR="00C01E60" w:rsidRPr="00DA1BB3" w:rsidRDefault="00834010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C01E60" w:rsidRPr="00DA1BB3">
              <w:rPr>
                <w:rFonts w:ascii="Times New Roman" w:hAnsi="Times New Roman" w:cs="Times New Roman"/>
                <w:color w:val="000000"/>
              </w:rPr>
              <w:t>4.62 ± 1.11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B310CFE" w14:textId="4AC860C5" w:rsidR="00C01E60" w:rsidRPr="00DA1BB3" w:rsidRDefault="00834010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C01E60" w:rsidRPr="00DA1BB3">
              <w:rPr>
                <w:rFonts w:ascii="Times New Roman" w:hAnsi="Times New Roman" w:cs="Times New Roman"/>
                <w:color w:val="000000"/>
              </w:rPr>
              <w:t>6.59 ± 1.08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3CC2D62" w14:textId="697D05EE" w:rsidR="00C01E60" w:rsidRPr="00DA1BB3" w:rsidRDefault="00C01E60" w:rsidP="005C619B">
            <w:pPr>
              <w:rPr>
                <w:rFonts w:ascii="Times New Roman" w:eastAsia="Times New Roman" w:hAnsi="Times New Roman" w:cs="Times New Roma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19.19 ± 6.68</w:t>
            </w:r>
          </w:p>
        </w:tc>
        <w:tc>
          <w:tcPr>
            <w:tcW w:w="540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AF602E2" w14:textId="2B3C5C19" w:rsidR="00C01E60" w:rsidRPr="00DA1BB3" w:rsidRDefault="00C01E60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  <w:r w:rsidRPr="00B57C68">
              <w:rPr>
                <w:rFonts w:ascii="Times New Roman" w:hAnsi="Times New Roman" w:cs="Times New Roman"/>
                <w:color w:val="000000"/>
              </w:rPr>
              <w:t>10</w:t>
            </w:r>
            <w:r w:rsidRPr="00B57C68"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900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AD982B9" w14:textId="3DBF6E69" w:rsidR="00C01E60" w:rsidRPr="00DA1BB3" w:rsidRDefault="00C01E60" w:rsidP="00D677BA">
            <w:pPr>
              <w:jc w:val="center"/>
              <w:rPr>
                <w:rFonts w:ascii="Times New Roman" w:eastAsia="Times New Roman" w:hAnsi="Times New Roman" w:cs="Times New Roman"/>
                <w:highlight w:val="gree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</w:t>
            </w:r>
            <w:r w:rsidR="00355C2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578DF55" w14:textId="5CD23264" w:rsidR="00C01E60" w:rsidRPr="00DA1BB3" w:rsidRDefault="00C01E60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  <w:r>
              <w:rPr>
                <w:rFonts w:ascii="Times New Roman" w:hAnsi="Times New Roman" w:cs="Times New Roman"/>
                <w:color w:val="000000"/>
              </w:rPr>
              <w:t>0.5</w:t>
            </w:r>
            <w:r w:rsidR="00355C2A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01E60" w:rsidRPr="00DA1BB3" w14:paraId="7EB848DA" w14:textId="77777777" w:rsidTr="0076663C">
        <w:trPr>
          <w:trHeight w:val="360"/>
        </w:trPr>
        <w:tc>
          <w:tcPr>
            <w:tcW w:w="2335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1DE1B7F" w14:textId="3EEE0258" w:rsidR="00C01E60" w:rsidRPr="00DA1BB3" w:rsidRDefault="00C01E60" w:rsidP="00FE67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0D1C8F4" w14:textId="075A9C02" w:rsidR="00C01E60" w:rsidRPr="00DA1BB3" w:rsidRDefault="00C01E60" w:rsidP="0005466B">
            <w:pPr>
              <w:jc w:val="center"/>
              <w:rPr>
                <w:rFonts w:ascii="Times New Roman" w:eastAsia="Times New Roman" w:hAnsi="Times New Roman" w:cs="Times New Roman"/>
                <w:color w:val="00B0F0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EAB702D" w14:textId="59BB3AF9" w:rsidR="00C01E60" w:rsidRPr="00DA1BB3" w:rsidRDefault="00834010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C01E60" w:rsidRPr="00DA1BB3">
              <w:rPr>
                <w:rFonts w:ascii="Times New Roman" w:hAnsi="Times New Roman" w:cs="Times New Roman"/>
                <w:color w:val="000000"/>
              </w:rPr>
              <w:t>5.42 ± 1.21</w:t>
            </w:r>
            <w:r w:rsidR="00AE3AF3" w:rsidRPr="00AE3AF3">
              <w:rPr>
                <w:rFonts w:ascii="Times New Roman" w:hAnsi="Times New Roman" w:cs="Times New Roman"/>
                <w:color w:val="000000"/>
                <w:vertAlign w:val="superscript"/>
              </w:rPr>
              <w:t>ab,</w:t>
            </w:r>
            <w:r w:rsidR="00AE3AF3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  <w:r w:rsidR="00C01E60"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1FB415F" w14:textId="0B079C5C" w:rsidR="00C01E60" w:rsidRPr="00DA1BB3" w:rsidRDefault="00834010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C01E60" w:rsidRPr="00DA1BB3">
              <w:rPr>
                <w:rFonts w:ascii="Times New Roman" w:hAnsi="Times New Roman" w:cs="Times New Roman"/>
                <w:color w:val="000000"/>
              </w:rPr>
              <w:t>7.40 ± 1.57</w:t>
            </w:r>
            <w:r w:rsidR="0007785A" w:rsidRPr="00AE3AF3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="00AE3AF3" w:rsidRPr="00AE3AF3">
              <w:rPr>
                <w:rFonts w:ascii="Times New Roman" w:hAnsi="Times New Roman" w:cs="Times New Roman"/>
                <w:color w:val="000000"/>
                <w:vertAlign w:val="superscript"/>
              </w:rPr>
              <w:t>,de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F0796E1" w14:textId="681611FB" w:rsidR="00C01E60" w:rsidRPr="00DA1BB3" w:rsidRDefault="00C01E60" w:rsidP="005C619B">
            <w:pPr>
              <w:rPr>
                <w:rFonts w:ascii="Times New Roman" w:eastAsia="Times New Roman" w:hAnsi="Times New Roman" w:cs="Times New Roma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24.16 ± 6.40</w:t>
            </w:r>
            <w:r w:rsidR="0007785A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 w:rsidRPr="00DA1BB3"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 w:rsidR="00AE3AF3"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  <w:r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1340684" w14:textId="603A5AB7" w:rsidR="00C01E60" w:rsidRPr="00DA1BB3" w:rsidRDefault="00C01E60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  <w:tc>
          <w:tcPr>
            <w:tcW w:w="900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3EAB917" w14:textId="54432B51" w:rsidR="00C01E60" w:rsidRPr="00DA1BB3" w:rsidRDefault="00C01E60" w:rsidP="00D677BA">
            <w:pPr>
              <w:jc w:val="center"/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  <w:tc>
          <w:tcPr>
            <w:tcW w:w="720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ECB779B" w14:textId="08E0F425" w:rsidR="00C01E60" w:rsidRPr="00DA1BB3" w:rsidRDefault="00C01E60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</w:tr>
      <w:tr w:rsidR="00C01E60" w:rsidRPr="00DA1BB3" w14:paraId="4BB16064" w14:textId="77777777" w:rsidTr="0076663C">
        <w:trPr>
          <w:trHeight w:val="360"/>
        </w:trPr>
        <w:tc>
          <w:tcPr>
            <w:tcW w:w="2335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8C00123" w14:textId="516AB7A0" w:rsidR="00C01E60" w:rsidRPr="00DA1BB3" w:rsidRDefault="00C01E60" w:rsidP="00FE67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D3DEC">
              <w:rPr>
                <w:rFonts w:ascii="Times New Roman" w:hAnsi="Times New Roman" w:cs="Times New Roman"/>
                <w:color w:val="000000"/>
              </w:rPr>
              <w:t>Glucose (1MEOX) (5TMS) MP</w:t>
            </w: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8F87375" w14:textId="699A3587" w:rsidR="00C01E60" w:rsidRPr="00DA1BB3" w:rsidRDefault="00C01E60" w:rsidP="0005466B">
            <w:pPr>
              <w:jc w:val="center"/>
              <w:rPr>
                <w:rFonts w:ascii="Times New Roman" w:eastAsia="Times New Roman" w:hAnsi="Times New Roman" w:cs="Times New Roman"/>
                <w:color w:val="00B0F0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Y</w:t>
            </w:r>
            <w:r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AF11A6D" w14:textId="5610E853" w:rsidR="00C01E60" w:rsidRPr="00DA1BB3" w:rsidRDefault="00834010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C01E60" w:rsidRPr="00DA1BB3">
              <w:rPr>
                <w:rFonts w:ascii="Times New Roman" w:hAnsi="Times New Roman" w:cs="Times New Roman"/>
                <w:color w:val="000000"/>
              </w:rPr>
              <w:t>6.27 ± 1.24 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E8FB1B2" w14:textId="0EF6DEBC" w:rsidR="00C01E60" w:rsidRPr="00DA1BB3" w:rsidRDefault="00834010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C01E60" w:rsidRPr="00DA1BB3">
              <w:rPr>
                <w:rFonts w:ascii="Times New Roman" w:hAnsi="Times New Roman" w:cs="Times New Roman"/>
                <w:color w:val="000000"/>
              </w:rPr>
              <w:t>9.65 ± 1.55 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9A0DB4C" w14:textId="130A64CD" w:rsidR="00C01E60" w:rsidRPr="00DA1BB3" w:rsidRDefault="00C01E60" w:rsidP="005C619B">
            <w:pPr>
              <w:rPr>
                <w:rFonts w:ascii="Times New Roman" w:eastAsia="Times New Roman" w:hAnsi="Times New Roman" w:cs="Times New Roma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33.04 ± 13.20 </w:t>
            </w:r>
          </w:p>
        </w:tc>
        <w:tc>
          <w:tcPr>
            <w:tcW w:w="540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B09C016" w14:textId="0D303B2C" w:rsidR="00C01E60" w:rsidRPr="00CD3DEC" w:rsidRDefault="00C01E60" w:rsidP="0005466B">
            <w:pPr>
              <w:rPr>
                <w:rFonts w:ascii="Times New Roman" w:eastAsia="Times New Roman" w:hAnsi="Times New Roman" w:cs="Times New Roman"/>
                <w:highlight w:val="gree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6</w:t>
            </w:r>
          </w:p>
        </w:tc>
        <w:tc>
          <w:tcPr>
            <w:tcW w:w="900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01ADEC9" w14:textId="29881C0F" w:rsidR="00C01E60" w:rsidRPr="00DA1BB3" w:rsidRDefault="00C01E60" w:rsidP="00D677BA">
            <w:pPr>
              <w:jc w:val="center"/>
              <w:rPr>
                <w:rFonts w:ascii="Times New Roman" w:eastAsia="Times New Roman" w:hAnsi="Times New Roman" w:cs="Times New Roman"/>
                <w:highlight w:val="green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20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1E1BA36" w14:textId="06E4185F" w:rsidR="00C01E60" w:rsidRPr="00DA1BB3" w:rsidRDefault="00C01E60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  <w:r>
              <w:rPr>
                <w:rFonts w:ascii="Times New Roman" w:hAnsi="Times New Roman" w:cs="Times New Roman"/>
                <w:color w:val="000000"/>
              </w:rPr>
              <w:t>0.5</w:t>
            </w:r>
            <w:r w:rsidR="00355C2A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01E60" w:rsidRPr="00DA1BB3" w14:paraId="39212AE2" w14:textId="77777777" w:rsidTr="0076663C">
        <w:trPr>
          <w:trHeight w:val="360"/>
        </w:trPr>
        <w:tc>
          <w:tcPr>
            <w:tcW w:w="2335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63B21E3" w14:textId="155E41D2" w:rsidR="00C01E60" w:rsidRPr="00DA1BB3" w:rsidRDefault="00C01E60" w:rsidP="00FE67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58FBFBB" w14:textId="5C047E31" w:rsidR="00C01E60" w:rsidRPr="00DA1BB3" w:rsidRDefault="00C01E60" w:rsidP="0005466B">
            <w:pPr>
              <w:jc w:val="center"/>
              <w:rPr>
                <w:rFonts w:ascii="Times New Roman" w:eastAsia="Times New Roman" w:hAnsi="Times New Roman" w:cs="Times New Roman"/>
                <w:color w:val="00B0F0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8AA1B5A" w14:textId="579F7FFD" w:rsidR="00C01E60" w:rsidRPr="00DA1BB3" w:rsidRDefault="00834010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C01E60" w:rsidRPr="00DA1BB3">
              <w:rPr>
                <w:rFonts w:ascii="Times New Roman" w:hAnsi="Times New Roman" w:cs="Times New Roman"/>
                <w:color w:val="000000"/>
              </w:rPr>
              <w:t>7.72 ± 1.66</w:t>
            </w:r>
            <w:r w:rsidR="00817B95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  <w:r w:rsidR="00C01E60"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0E82981" w14:textId="577A3597" w:rsidR="00C01E60" w:rsidRPr="00DA1BB3" w:rsidRDefault="00C01E60" w:rsidP="005C619B">
            <w:pPr>
              <w:rPr>
                <w:rFonts w:ascii="Times New Roman" w:eastAsia="Times New Roman" w:hAnsi="Times New Roman" w:cs="Times New Roma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11.11 ± 2.37</w:t>
            </w:r>
            <w:r w:rsidR="00817B95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  <w:r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58D2397" w14:textId="3832645C" w:rsidR="00C01E60" w:rsidRPr="00DA1BB3" w:rsidRDefault="00C01E60" w:rsidP="005C619B">
            <w:pPr>
              <w:rPr>
                <w:rFonts w:ascii="Times New Roman" w:eastAsia="Times New Roman" w:hAnsi="Times New Roman" w:cs="Times New Roma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41.47 ± 11.69</w:t>
            </w:r>
            <w:r w:rsidR="00817B95"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  <w:r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29B16A6" w14:textId="16DFA7E0" w:rsidR="00C01E60" w:rsidRPr="00DA1BB3" w:rsidRDefault="00C01E60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  <w:tc>
          <w:tcPr>
            <w:tcW w:w="900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2C09A07" w14:textId="20D65358" w:rsidR="00C01E60" w:rsidRPr="00DA1BB3" w:rsidRDefault="00C01E60" w:rsidP="00D677BA">
            <w:pPr>
              <w:jc w:val="center"/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  <w:tc>
          <w:tcPr>
            <w:tcW w:w="720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1E1A91A" w14:textId="52C4E778" w:rsidR="00C01E60" w:rsidRPr="00DA1BB3" w:rsidRDefault="00C01E60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</w:tr>
      <w:tr w:rsidR="00C01E60" w:rsidRPr="00DA1BB3" w14:paraId="32EC402E" w14:textId="77777777" w:rsidTr="0076663C">
        <w:trPr>
          <w:trHeight w:val="360"/>
        </w:trPr>
        <w:tc>
          <w:tcPr>
            <w:tcW w:w="2335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1CA86D7" w14:textId="0186A633" w:rsidR="00C01E60" w:rsidRPr="00DA1BB3" w:rsidRDefault="00C01E60" w:rsidP="00FE67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Glucose (1MEOX) (5TMS) BP</w:t>
            </w: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1A3CDCD" w14:textId="336A0B32" w:rsidR="00C01E60" w:rsidRPr="00DA1BB3" w:rsidRDefault="00C01E60" w:rsidP="0005466B">
            <w:pPr>
              <w:jc w:val="center"/>
              <w:rPr>
                <w:rFonts w:ascii="Times New Roman" w:eastAsia="Times New Roman" w:hAnsi="Times New Roman" w:cs="Times New Roman"/>
                <w:color w:val="00B0F0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Y</w:t>
            </w:r>
            <w:r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6C85036" w14:textId="60C3A036" w:rsidR="00C01E60" w:rsidRPr="00DA1BB3" w:rsidRDefault="00834010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C01E60" w:rsidRPr="00DA1BB3">
              <w:rPr>
                <w:rFonts w:ascii="Times New Roman" w:hAnsi="Times New Roman" w:cs="Times New Roman"/>
                <w:color w:val="000000"/>
              </w:rPr>
              <w:t>1.65 ± 0.11 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DB9EE62" w14:textId="31728517" w:rsidR="00C01E60" w:rsidRPr="00DA1BB3" w:rsidRDefault="00834010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C01E60" w:rsidRPr="00DA1BB3">
              <w:rPr>
                <w:rFonts w:ascii="Times New Roman" w:hAnsi="Times New Roman" w:cs="Times New Roman"/>
                <w:color w:val="000000"/>
              </w:rPr>
              <w:t>1.91 ± 0.14 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0FAFA1B" w14:textId="14296BEB" w:rsidR="00C01E60" w:rsidRPr="00DA1BB3" w:rsidRDefault="00834010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C01E60" w:rsidRPr="00DA1BB3">
              <w:rPr>
                <w:rFonts w:ascii="Times New Roman" w:hAnsi="Times New Roman" w:cs="Times New Roman"/>
                <w:color w:val="000000"/>
              </w:rPr>
              <w:t>4.09 ± 1.08 </w:t>
            </w:r>
          </w:p>
        </w:tc>
        <w:tc>
          <w:tcPr>
            <w:tcW w:w="540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75994F5" w14:textId="1C60B6E9" w:rsidR="00C01E60" w:rsidRPr="00DA1BB3" w:rsidRDefault="00C01E60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6</w:t>
            </w:r>
          </w:p>
        </w:tc>
        <w:tc>
          <w:tcPr>
            <w:tcW w:w="900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2B448DC" w14:textId="739D6E0C" w:rsidR="00C01E60" w:rsidRPr="00DA1BB3" w:rsidRDefault="00C01E60" w:rsidP="00D677BA">
            <w:pPr>
              <w:jc w:val="center"/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20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95BD44C" w14:textId="1CE22C61" w:rsidR="00C01E60" w:rsidRPr="00DA1BB3" w:rsidRDefault="00C01E60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0.40 </w:t>
            </w:r>
          </w:p>
        </w:tc>
      </w:tr>
      <w:tr w:rsidR="00C01E60" w:rsidRPr="00DA1BB3" w14:paraId="6479F685" w14:textId="77777777" w:rsidTr="0076663C">
        <w:trPr>
          <w:trHeight w:val="360"/>
        </w:trPr>
        <w:tc>
          <w:tcPr>
            <w:tcW w:w="2335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E538043" w14:textId="3ABD125B" w:rsidR="00C01E60" w:rsidRPr="00DA1BB3" w:rsidRDefault="00C01E60" w:rsidP="00FE67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46C350D" w14:textId="063C5E80" w:rsidR="00C01E60" w:rsidRPr="00DA1BB3" w:rsidRDefault="00C01E60" w:rsidP="0005466B">
            <w:pPr>
              <w:jc w:val="center"/>
              <w:rPr>
                <w:rFonts w:ascii="Times New Roman" w:eastAsia="Times New Roman" w:hAnsi="Times New Roman" w:cs="Times New Roman"/>
                <w:color w:val="00B0F0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634FDC4" w14:textId="03AA812F" w:rsidR="00C01E60" w:rsidRPr="00DA1BB3" w:rsidRDefault="00834010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C01E60" w:rsidRPr="00DA1BB3">
              <w:rPr>
                <w:rFonts w:ascii="Times New Roman" w:hAnsi="Times New Roman" w:cs="Times New Roman"/>
                <w:color w:val="000000"/>
              </w:rPr>
              <w:t>1.78 ± 0.21</w:t>
            </w:r>
            <w:r w:rsidR="0007785A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="00C01E60"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9F810F6" w14:textId="728C198D" w:rsidR="00C01E60" w:rsidRPr="00DA1BB3" w:rsidRDefault="00834010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C01E60" w:rsidRPr="00DA1BB3">
              <w:rPr>
                <w:rFonts w:ascii="Times New Roman" w:hAnsi="Times New Roman" w:cs="Times New Roman"/>
                <w:color w:val="000000"/>
              </w:rPr>
              <w:t>2.09 ± 0.20</w:t>
            </w:r>
            <w:r w:rsidR="0007785A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="00C01E60"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CAF6F28" w14:textId="141DC009" w:rsidR="00C01E60" w:rsidRPr="00DA1BB3" w:rsidRDefault="00834010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C01E60" w:rsidRPr="00DA1BB3">
              <w:rPr>
                <w:rFonts w:ascii="Times New Roman" w:hAnsi="Times New Roman" w:cs="Times New Roman"/>
                <w:color w:val="000000"/>
              </w:rPr>
              <w:t>5.11 ± 1.08</w:t>
            </w:r>
            <w:r w:rsidR="0007785A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 w:rsidR="00C01E60"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1481770" w14:textId="4B5AE001" w:rsidR="00C01E60" w:rsidRPr="00DA1BB3" w:rsidRDefault="00C01E60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  <w:tc>
          <w:tcPr>
            <w:tcW w:w="900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5B80F96" w14:textId="0084366B" w:rsidR="00C01E60" w:rsidRPr="00DA1BB3" w:rsidRDefault="00C01E60" w:rsidP="00D677BA">
            <w:pPr>
              <w:jc w:val="center"/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  <w:tc>
          <w:tcPr>
            <w:tcW w:w="720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13AB68D" w14:textId="7883FF10" w:rsidR="00C01E60" w:rsidRPr="00DA1BB3" w:rsidRDefault="00C01E60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</w:tr>
      <w:tr w:rsidR="00C01E60" w:rsidRPr="00DA1BB3" w14:paraId="4F925619" w14:textId="77777777" w:rsidTr="0076663C">
        <w:trPr>
          <w:trHeight w:val="360"/>
        </w:trPr>
        <w:tc>
          <w:tcPr>
            <w:tcW w:w="2335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0FE04CF" w14:textId="25A2B225" w:rsidR="00C01E60" w:rsidRPr="00DA1BB3" w:rsidRDefault="00C01E60" w:rsidP="00FE67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Inositol, myo- (6TMS)</w:t>
            </w: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C0B6998" w14:textId="49B0F6BA" w:rsidR="00C01E60" w:rsidRPr="00DA1BB3" w:rsidRDefault="00C01E60" w:rsidP="0005466B">
            <w:pPr>
              <w:jc w:val="center"/>
              <w:rPr>
                <w:rFonts w:ascii="Times New Roman" w:eastAsia="Times New Roman" w:hAnsi="Times New Roman" w:cs="Times New Roman"/>
                <w:color w:val="00B0F0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Y</w:t>
            </w:r>
            <w:r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647A2D0" w14:textId="35AB3C59" w:rsidR="00C01E60" w:rsidRPr="00DA1BB3" w:rsidRDefault="00C01E60" w:rsidP="005C619B">
            <w:pPr>
              <w:rPr>
                <w:rFonts w:ascii="Times New Roman" w:eastAsia="Times New Roman" w:hAnsi="Times New Roman" w:cs="Times New Roma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11.27 ± 1.18 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53DF7D4" w14:textId="4B9214F7" w:rsidR="00C01E60" w:rsidRPr="00DA1BB3" w:rsidRDefault="00C01E60" w:rsidP="005C619B">
            <w:pPr>
              <w:rPr>
                <w:rFonts w:ascii="Times New Roman" w:eastAsia="Times New Roman" w:hAnsi="Times New Roman" w:cs="Times New Roma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10.17 ± 0.34 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5595A02" w14:textId="23E6E5A4" w:rsidR="00C01E60" w:rsidRPr="00DA1BB3" w:rsidRDefault="00C01E60" w:rsidP="005C619B">
            <w:pPr>
              <w:rPr>
                <w:rFonts w:ascii="Times New Roman" w:eastAsia="Times New Roman" w:hAnsi="Times New Roman" w:cs="Times New Roma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14.63 ± 2.73 </w:t>
            </w:r>
          </w:p>
        </w:tc>
        <w:tc>
          <w:tcPr>
            <w:tcW w:w="540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FDEB7F8" w14:textId="79A5CE95" w:rsidR="00C01E60" w:rsidRPr="00DA1BB3" w:rsidRDefault="00C01E60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900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E449C9B" w14:textId="019B283F" w:rsidR="00C01E60" w:rsidRPr="00DA1BB3" w:rsidRDefault="00C01E60" w:rsidP="00D677BA">
            <w:pPr>
              <w:jc w:val="center"/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720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938B55C" w14:textId="2BCD3B90" w:rsidR="00C01E60" w:rsidRPr="00DA1BB3" w:rsidRDefault="00C01E60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0.99 </w:t>
            </w:r>
          </w:p>
        </w:tc>
      </w:tr>
      <w:tr w:rsidR="00C01E60" w:rsidRPr="00DA1BB3" w14:paraId="08ABF860" w14:textId="77777777" w:rsidTr="0076663C">
        <w:trPr>
          <w:trHeight w:val="360"/>
        </w:trPr>
        <w:tc>
          <w:tcPr>
            <w:tcW w:w="2335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F0296FE" w14:textId="63631744" w:rsidR="00C01E60" w:rsidRPr="00DA1BB3" w:rsidRDefault="00C01E60" w:rsidP="00FE67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1676B0A" w14:textId="24F60AE6" w:rsidR="00C01E60" w:rsidRPr="00DA1BB3" w:rsidRDefault="00C01E60" w:rsidP="0005466B">
            <w:pPr>
              <w:jc w:val="center"/>
              <w:rPr>
                <w:rFonts w:ascii="Times New Roman" w:eastAsia="Times New Roman" w:hAnsi="Times New Roman" w:cs="Times New Roman"/>
                <w:color w:val="00B0F0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33FD661" w14:textId="4AE68A61" w:rsidR="00C01E60" w:rsidRPr="00DA1BB3" w:rsidRDefault="00C01E60" w:rsidP="005C619B">
            <w:pPr>
              <w:rPr>
                <w:rFonts w:ascii="Times New Roman" w:eastAsia="Times New Roman" w:hAnsi="Times New Roman" w:cs="Times New Roma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10.17 ± 0.30 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3102F9D" w14:textId="5046EA29" w:rsidR="00C01E60" w:rsidRPr="00DA1BB3" w:rsidRDefault="00834010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C01E60" w:rsidRPr="00DA1BB3">
              <w:rPr>
                <w:rFonts w:ascii="Times New Roman" w:hAnsi="Times New Roman" w:cs="Times New Roman"/>
                <w:color w:val="000000"/>
              </w:rPr>
              <w:t>9.22 ± 0.73 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EFF74DA" w14:textId="40F48888" w:rsidR="00C01E60" w:rsidRPr="00DA1BB3" w:rsidRDefault="00C01E60" w:rsidP="005C619B">
            <w:pPr>
              <w:rPr>
                <w:rFonts w:ascii="Times New Roman" w:eastAsia="Times New Roman" w:hAnsi="Times New Roman" w:cs="Times New Roma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13.42 ± 1.66 </w:t>
            </w:r>
          </w:p>
        </w:tc>
        <w:tc>
          <w:tcPr>
            <w:tcW w:w="540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932885E" w14:textId="5B23FE4E" w:rsidR="00C01E60" w:rsidRPr="00DA1BB3" w:rsidRDefault="00C01E60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  <w:tc>
          <w:tcPr>
            <w:tcW w:w="900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2A64854" w14:textId="0501045A" w:rsidR="00C01E60" w:rsidRPr="00DA1BB3" w:rsidRDefault="00C01E60" w:rsidP="00D677BA">
            <w:pPr>
              <w:jc w:val="center"/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  <w:tc>
          <w:tcPr>
            <w:tcW w:w="720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031919E" w14:textId="2EB7EFBC" w:rsidR="00C01E60" w:rsidRPr="00DA1BB3" w:rsidRDefault="00C01E60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</w:tr>
      <w:tr w:rsidR="00C01E60" w:rsidRPr="00DA1BB3" w14:paraId="3DDF7355" w14:textId="77777777" w:rsidTr="0076663C">
        <w:trPr>
          <w:trHeight w:val="360"/>
        </w:trPr>
        <w:tc>
          <w:tcPr>
            <w:tcW w:w="2335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44AEE41" w14:textId="6D98F115" w:rsidR="00C01E60" w:rsidRPr="00DA1BB3" w:rsidRDefault="00C01E60" w:rsidP="00FE67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Inositol-2-phosphate, myo- (7TMS)</w:t>
            </w: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9A3117F" w14:textId="1EBD5F94" w:rsidR="00C01E60" w:rsidRPr="00DA1BB3" w:rsidRDefault="00C01E60" w:rsidP="0005466B">
            <w:pPr>
              <w:jc w:val="center"/>
              <w:rPr>
                <w:rFonts w:ascii="Times New Roman" w:eastAsia="Times New Roman" w:hAnsi="Times New Roman" w:cs="Times New Roman"/>
                <w:color w:val="00B0F0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Y</w:t>
            </w:r>
            <w:r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82F170D" w14:textId="2DC336BA" w:rsidR="00C01E60" w:rsidRPr="00DA1BB3" w:rsidRDefault="00834010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C01E60" w:rsidRPr="00DA1BB3">
              <w:rPr>
                <w:rFonts w:ascii="Times New Roman" w:hAnsi="Times New Roman" w:cs="Times New Roman"/>
                <w:color w:val="000000"/>
              </w:rPr>
              <w:t>2.87 ± 0.72</w:t>
            </w:r>
            <w:r w:rsidR="005F5381" w:rsidRPr="005F5381">
              <w:rPr>
                <w:rFonts w:ascii="Times New Roman" w:hAnsi="Times New Roman" w:cs="Times New Roman"/>
                <w:color w:val="000000"/>
                <w:vertAlign w:val="superscript"/>
              </w:rPr>
              <w:t>de</w:t>
            </w:r>
            <w:r w:rsidR="00C01E60"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19409D1" w14:textId="3E3B1B0D" w:rsidR="00C01E60" w:rsidRPr="00DA1BB3" w:rsidRDefault="00834010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C01E60" w:rsidRPr="00DA1BB3">
              <w:rPr>
                <w:rFonts w:ascii="Times New Roman" w:hAnsi="Times New Roman" w:cs="Times New Roman"/>
                <w:color w:val="000000"/>
              </w:rPr>
              <w:t>4.18 ± 0.89</w:t>
            </w:r>
            <w:r w:rsidR="005F5381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  <w:r w:rsidR="00C01E60"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7496454" w14:textId="545CCC72" w:rsidR="00C01E60" w:rsidRPr="00DA1BB3" w:rsidRDefault="00834010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C01E60" w:rsidRPr="00DA1BB3">
              <w:rPr>
                <w:rFonts w:ascii="Times New Roman" w:hAnsi="Times New Roman" w:cs="Times New Roman"/>
                <w:color w:val="000000"/>
              </w:rPr>
              <w:t>1.55 ± 0.35</w:t>
            </w:r>
            <w:r w:rsidR="005F5381"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  <w:r w:rsidR="00C01E60"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59AB657" w14:textId="798C4393" w:rsidR="00C01E60" w:rsidRPr="00DA1BB3" w:rsidRDefault="00C01E60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10</w:t>
            </w:r>
            <w:r w:rsidRPr="00DA1BB3"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900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B5220EA" w14:textId="669DEFF2" w:rsidR="00C01E60" w:rsidRPr="00DA1BB3" w:rsidRDefault="00C01E60" w:rsidP="00D677BA">
            <w:pPr>
              <w:jc w:val="center"/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20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8C58DD9" w14:textId="6CBCAA67" w:rsidR="00C01E60" w:rsidRPr="00DA1BB3" w:rsidRDefault="00C01E60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0.57 </w:t>
            </w:r>
          </w:p>
        </w:tc>
      </w:tr>
      <w:tr w:rsidR="00C01E60" w:rsidRPr="00DA1BB3" w14:paraId="23D5248B" w14:textId="77777777" w:rsidTr="0076663C">
        <w:trPr>
          <w:trHeight w:val="360"/>
        </w:trPr>
        <w:tc>
          <w:tcPr>
            <w:tcW w:w="2335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2164BFA" w14:textId="1E30C868" w:rsidR="00C01E60" w:rsidRPr="00DA1BB3" w:rsidRDefault="00C01E60" w:rsidP="00FE67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C6D8E9C" w14:textId="620866CA" w:rsidR="00C01E60" w:rsidRPr="00DA1BB3" w:rsidRDefault="00C01E60" w:rsidP="0005466B">
            <w:pPr>
              <w:jc w:val="center"/>
              <w:rPr>
                <w:rFonts w:ascii="Times New Roman" w:eastAsia="Times New Roman" w:hAnsi="Times New Roman" w:cs="Times New Roman"/>
                <w:color w:val="00B0F0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F275318" w14:textId="58D50798" w:rsidR="00C01E60" w:rsidRPr="00DA1BB3" w:rsidRDefault="00834010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C01E60" w:rsidRPr="00DA1BB3">
              <w:rPr>
                <w:rFonts w:ascii="Times New Roman" w:hAnsi="Times New Roman" w:cs="Times New Roman"/>
                <w:color w:val="000000"/>
              </w:rPr>
              <w:t>3.02 ± 0.37</w:t>
            </w:r>
            <w:r w:rsidR="0007785A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="00C01E60" w:rsidRPr="00DA1BB3"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 w:rsidR="008A3BEF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  <w:r w:rsidR="00C01E60"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2ABAF10" w14:textId="7C899AF5" w:rsidR="00C01E60" w:rsidRPr="00DA1BB3" w:rsidRDefault="00834010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C01E60" w:rsidRPr="00DA1BB3">
              <w:rPr>
                <w:rFonts w:ascii="Times New Roman" w:hAnsi="Times New Roman" w:cs="Times New Roman"/>
                <w:color w:val="000000"/>
              </w:rPr>
              <w:t>4.69 ± 0.51</w:t>
            </w:r>
            <w:r w:rsidR="0007785A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="00C01E60" w:rsidRPr="00DA1BB3"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 w:rsidR="008A3BEF"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  <w:r w:rsidR="00C01E60"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F67CF80" w14:textId="071C0D94" w:rsidR="00C01E60" w:rsidRPr="00DA1BB3" w:rsidRDefault="00834010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C01E60" w:rsidRPr="00DA1BB3">
              <w:rPr>
                <w:rFonts w:ascii="Times New Roman" w:hAnsi="Times New Roman" w:cs="Times New Roman"/>
                <w:color w:val="000000"/>
              </w:rPr>
              <w:t>1.30 ± 0.15</w:t>
            </w:r>
            <w:r w:rsidR="0007785A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 w:rsidR="008A3BEF">
              <w:rPr>
                <w:rFonts w:ascii="Times New Roman" w:hAnsi="Times New Roman" w:cs="Times New Roman"/>
                <w:color w:val="000000"/>
                <w:vertAlign w:val="superscript"/>
              </w:rPr>
              <w:t>,de</w:t>
            </w:r>
            <w:r w:rsidR="00C01E60"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C9067C5" w14:textId="3E11BF0F" w:rsidR="00C01E60" w:rsidRPr="00DA1BB3" w:rsidRDefault="00C01E60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  <w:tc>
          <w:tcPr>
            <w:tcW w:w="900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AE9DD96" w14:textId="55AB92AE" w:rsidR="00C01E60" w:rsidRPr="00DA1BB3" w:rsidRDefault="00C01E60" w:rsidP="00D677BA">
            <w:pPr>
              <w:jc w:val="center"/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  <w:tc>
          <w:tcPr>
            <w:tcW w:w="720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8E6A858" w14:textId="67A2B9F9" w:rsidR="00C01E60" w:rsidRPr="00DA1BB3" w:rsidRDefault="00C01E60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</w:tr>
      <w:tr w:rsidR="00C94793" w:rsidRPr="00DA1BB3" w14:paraId="61C7B27F" w14:textId="77777777" w:rsidTr="0076663C">
        <w:trPr>
          <w:trHeight w:val="360"/>
        </w:trPr>
        <w:tc>
          <w:tcPr>
            <w:tcW w:w="2335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4F36C5A" w14:textId="1F65AE73" w:rsidR="00C94793" w:rsidRPr="00DA1BB3" w:rsidRDefault="00C94793" w:rsidP="00FE67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Pyruvic acid (1MEOX) (1TMS)</w:t>
            </w: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99079CF" w14:textId="260917D7" w:rsidR="00C94793" w:rsidRPr="00DA1BB3" w:rsidRDefault="00C94793" w:rsidP="0005466B">
            <w:pPr>
              <w:jc w:val="center"/>
              <w:rPr>
                <w:rFonts w:ascii="Times New Roman" w:eastAsia="Times New Roman" w:hAnsi="Times New Roman" w:cs="Times New Roman"/>
                <w:color w:val="00B0F0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Y</w:t>
            </w:r>
            <w:r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EF93F86" w14:textId="02846866" w:rsidR="00C94793" w:rsidRPr="00DA1BB3" w:rsidRDefault="00834010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C94793" w:rsidRPr="00DA1BB3">
              <w:rPr>
                <w:rFonts w:ascii="Times New Roman" w:hAnsi="Times New Roman" w:cs="Times New Roman"/>
                <w:color w:val="000000"/>
              </w:rPr>
              <w:t>5.43 ± 0.18</w:t>
            </w:r>
            <w:r w:rsidR="001023B5"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  <w:r w:rsidR="00C94793"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B06BD5C" w14:textId="460AB605" w:rsidR="00C94793" w:rsidRPr="00DA1BB3" w:rsidRDefault="00834010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C94793" w:rsidRPr="00DA1BB3">
              <w:rPr>
                <w:rFonts w:ascii="Times New Roman" w:hAnsi="Times New Roman" w:cs="Times New Roman"/>
                <w:color w:val="000000"/>
              </w:rPr>
              <w:t>5.09 ± 0.18 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C9B6FC7" w14:textId="5A41AA46" w:rsidR="00C94793" w:rsidRPr="00DA1BB3" w:rsidRDefault="00834010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C94793" w:rsidRPr="00DA1BB3">
              <w:rPr>
                <w:rFonts w:ascii="Times New Roman" w:hAnsi="Times New Roman" w:cs="Times New Roman"/>
                <w:color w:val="000000"/>
              </w:rPr>
              <w:t>4.82 ± 0.32 </w:t>
            </w:r>
          </w:p>
        </w:tc>
        <w:tc>
          <w:tcPr>
            <w:tcW w:w="54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021BFACA" w14:textId="7A12E7C8" w:rsidR="00C94793" w:rsidRPr="00DA1BB3" w:rsidRDefault="00C94793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10</w:t>
            </w:r>
            <w:r w:rsidRPr="00DA1BB3"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90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0670D487" w14:textId="3863A52C" w:rsidR="00C94793" w:rsidRPr="00DA1BB3" w:rsidRDefault="00C94793" w:rsidP="00D677BA">
            <w:pPr>
              <w:jc w:val="center"/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72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3195FAEA" w14:textId="243E9EC8" w:rsidR="00C94793" w:rsidRPr="00DA1BB3" w:rsidRDefault="00C94793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0.75 </w:t>
            </w:r>
          </w:p>
        </w:tc>
      </w:tr>
      <w:tr w:rsidR="00C94793" w:rsidRPr="00DA1BB3" w14:paraId="44B4973A" w14:textId="77777777" w:rsidTr="0076663C">
        <w:trPr>
          <w:trHeight w:val="360"/>
        </w:trPr>
        <w:tc>
          <w:tcPr>
            <w:tcW w:w="2335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87AAD20" w14:textId="27260EB6" w:rsidR="00C94793" w:rsidRPr="00DA1BB3" w:rsidRDefault="00C94793" w:rsidP="00FE67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5507FE4" w14:textId="45E447C8" w:rsidR="00C94793" w:rsidRPr="00DA1BB3" w:rsidRDefault="00C94793" w:rsidP="0005466B">
            <w:pPr>
              <w:jc w:val="center"/>
              <w:rPr>
                <w:rFonts w:ascii="Times New Roman" w:eastAsia="Times New Roman" w:hAnsi="Times New Roman" w:cs="Times New Roman"/>
                <w:color w:val="00B0F0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C688F3A" w14:textId="6B7A8938" w:rsidR="00C94793" w:rsidRPr="00DA1BB3" w:rsidRDefault="00834010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C94793" w:rsidRPr="00DA1BB3">
              <w:rPr>
                <w:rFonts w:ascii="Times New Roman" w:hAnsi="Times New Roman" w:cs="Times New Roman"/>
                <w:color w:val="000000"/>
              </w:rPr>
              <w:t>4.81 ± 0.25</w:t>
            </w:r>
            <w:r w:rsidR="001023B5"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  <w:r w:rsidR="00C94793"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24B9FC8" w14:textId="23F5B1F7" w:rsidR="00C94793" w:rsidRPr="00DA1BB3" w:rsidRDefault="00834010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C94793" w:rsidRPr="00DA1BB3">
              <w:rPr>
                <w:rFonts w:ascii="Times New Roman" w:hAnsi="Times New Roman" w:cs="Times New Roman"/>
                <w:color w:val="000000"/>
              </w:rPr>
              <w:t>4.75 ± 0.31 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A3D6AF0" w14:textId="242E3286" w:rsidR="00C94793" w:rsidRPr="00DA1BB3" w:rsidRDefault="00834010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C94793" w:rsidRPr="00DA1BB3">
              <w:rPr>
                <w:rFonts w:ascii="Times New Roman" w:hAnsi="Times New Roman" w:cs="Times New Roman"/>
                <w:color w:val="000000"/>
              </w:rPr>
              <w:t>4.51 ± 0.38 </w:t>
            </w:r>
          </w:p>
        </w:tc>
        <w:tc>
          <w:tcPr>
            <w:tcW w:w="54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113C4445" w14:textId="26600B50" w:rsidR="00C94793" w:rsidRPr="00DA1BB3" w:rsidRDefault="00C94793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5013D5B2" w14:textId="758593E0" w:rsidR="00C94793" w:rsidRPr="00DA1BB3" w:rsidRDefault="00C94793" w:rsidP="00D677BA">
            <w:pPr>
              <w:jc w:val="center"/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23F9E435" w14:textId="34FFB74C" w:rsidR="00C94793" w:rsidRPr="00DA1BB3" w:rsidRDefault="00C94793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</w:tr>
      <w:tr w:rsidR="008A73A8" w:rsidRPr="00DA1BB3" w14:paraId="5BA9A2D5" w14:textId="77777777" w:rsidTr="0076663C">
        <w:trPr>
          <w:trHeight w:val="360"/>
        </w:trPr>
        <w:tc>
          <w:tcPr>
            <w:tcW w:w="2335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2E736273" w14:textId="1AE23EBB" w:rsidR="008A73A8" w:rsidRPr="00DA1BB3" w:rsidRDefault="008A73A8" w:rsidP="00FE67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Sorbose (1MEOX) (5TMS) BP</w:t>
            </w:r>
          </w:p>
        </w:tc>
        <w:tc>
          <w:tcPr>
            <w:tcW w:w="630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1B94A6A1" w14:textId="34BD971D" w:rsidR="008A73A8" w:rsidRPr="002B3381" w:rsidRDefault="008A73A8" w:rsidP="0005466B">
            <w:pPr>
              <w:jc w:val="center"/>
              <w:rPr>
                <w:rFonts w:ascii="Times New Roman" w:eastAsia="Times New Roman" w:hAnsi="Times New Roman" w:cs="Times New Roman"/>
                <w:color w:val="00B0F0"/>
              </w:rPr>
            </w:pPr>
            <w:r w:rsidRPr="002B3381">
              <w:rPr>
                <w:rFonts w:ascii="Times New Roman" w:hAnsi="Times New Roman" w:cs="Times New Roman"/>
                <w:color w:val="000000"/>
              </w:rPr>
              <w:t>Yg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right w:val="nil"/>
            </w:tcBorders>
          </w:tcPr>
          <w:p w14:paraId="2F1A730D" w14:textId="2FCC1506" w:rsidR="008A73A8" w:rsidRPr="00DA1BB3" w:rsidRDefault="00834010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8A73A8" w:rsidRPr="00DA1BB3">
              <w:rPr>
                <w:rFonts w:ascii="Times New Roman" w:hAnsi="Times New Roman" w:cs="Times New Roman"/>
                <w:color w:val="000000"/>
              </w:rPr>
              <w:t>9.15 ± 0.72</w:t>
            </w:r>
            <w:r w:rsidR="0007785A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  <w:r w:rsidR="008A73A8"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right w:val="nil"/>
            </w:tcBorders>
          </w:tcPr>
          <w:p w14:paraId="24BC815B" w14:textId="23B90389" w:rsidR="008A73A8" w:rsidRPr="00DA1BB3" w:rsidRDefault="00834010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8A73A8" w:rsidRPr="00DA1BB3">
              <w:rPr>
                <w:rFonts w:ascii="Times New Roman" w:hAnsi="Times New Roman" w:cs="Times New Roman"/>
                <w:color w:val="000000"/>
              </w:rPr>
              <w:t>8.88 ± 0.44</w:t>
            </w:r>
            <w:r w:rsidR="0007785A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  <w:r w:rsidR="008A73A8"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right w:val="nil"/>
            </w:tcBorders>
          </w:tcPr>
          <w:p w14:paraId="6EBB4C68" w14:textId="40C2E6B6" w:rsidR="008A73A8" w:rsidRPr="00DA1BB3" w:rsidRDefault="008A73A8" w:rsidP="005C619B">
            <w:pPr>
              <w:rPr>
                <w:rFonts w:ascii="Times New Roman" w:eastAsia="Times New Roman" w:hAnsi="Times New Roman" w:cs="Times New Roma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41.72 ± 14.85 </w:t>
            </w:r>
          </w:p>
        </w:tc>
        <w:tc>
          <w:tcPr>
            <w:tcW w:w="54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226F3582" w14:textId="7FD44A2A" w:rsidR="008A73A8" w:rsidRPr="00DA1BB3" w:rsidRDefault="008A73A8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10</w:t>
            </w:r>
            <w:r w:rsidRPr="00DA1BB3"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90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1F647C4B" w14:textId="540B049C" w:rsidR="008A73A8" w:rsidRPr="00DA1BB3" w:rsidRDefault="008A73A8" w:rsidP="00D677BA">
            <w:pPr>
              <w:jc w:val="center"/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2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6D010855" w14:textId="367631AF" w:rsidR="008A73A8" w:rsidRPr="00DA1BB3" w:rsidRDefault="008A73A8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0.34 </w:t>
            </w:r>
          </w:p>
        </w:tc>
      </w:tr>
      <w:tr w:rsidR="008A73A8" w:rsidRPr="00DA1BB3" w14:paraId="2E74347B" w14:textId="77777777" w:rsidTr="0076663C">
        <w:trPr>
          <w:trHeight w:val="360"/>
        </w:trPr>
        <w:tc>
          <w:tcPr>
            <w:tcW w:w="2335" w:type="dxa"/>
            <w:vMerge/>
            <w:tcBorders>
              <w:left w:val="nil"/>
              <w:right w:val="nil"/>
            </w:tcBorders>
            <w:vAlign w:val="center"/>
          </w:tcPr>
          <w:p w14:paraId="103A4DBF" w14:textId="09241BDB" w:rsidR="008A73A8" w:rsidRPr="00DA1BB3" w:rsidRDefault="008A73A8" w:rsidP="00FE67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27C53FE0" w14:textId="685B07C1" w:rsidR="008A73A8" w:rsidRPr="002B3381" w:rsidRDefault="008A73A8" w:rsidP="0005466B">
            <w:pPr>
              <w:jc w:val="center"/>
              <w:rPr>
                <w:rFonts w:ascii="Times New Roman" w:eastAsia="Times New Roman" w:hAnsi="Times New Roman" w:cs="Times New Roman"/>
                <w:color w:val="00B0F0"/>
              </w:rPr>
            </w:pPr>
            <w:r w:rsidRPr="002B3381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37A017E3" w14:textId="56A5F5DC" w:rsidR="008A73A8" w:rsidRPr="00DA1BB3" w:rsidRDefault="00834010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8A73A8" w:rsidRPr="00DA1BB3">
              <w:rPr>
                <w:rFonts w:ascii="Times New Roman" w:hAnsi="Times New Roman" w:cs="Times New Roman"/>
                <w:color w:val="000000"/>
              </w:rPr>
              <w:t>7.37 ± 0.37</w:t>
            </w:r>
            <w:r w:rsidR="0007785A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="008A73A8" w:rsidRPr="00DA1BB3"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 w:rsidR="0007785A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  <w:r w:rsidR="008A73A8"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13C13E7A" w14:textId="0BC95818" w:rsidR="008A73A8" w:rsidRPr="00DA1BB3" w:rsidRDefault="00834010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8A73A8" w:rsidRPr="00DA1BB3">
              <w:rPr>
                <w:rFonts w:ascii="Times New Roman" w:hAnsi="Times New Roman" w:cs="Times New Roman"/>
                <w:color w:val="000000"/>
              </w:rPr>
              <w:t>7.53 ± 0.38</w:t>
            </w:r>
            <w:r w:rsidR="0007785A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="008A73A8" w:rsidRPr="00DA1BB3"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 w:rsidR="0007785A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  <w:r w:rsidR="008A73A8"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77868E15" w14:textId="51FF81B2" w:rsidR="008A73A8" w:rsidRPr="00DA1BB3" w:rsidRDefault="008A73A8" w:rsidP="005C619B">
            <w:pPr>
              <w:rPr>
                <w:rFonts w:ascii="Times New Roman" w:eastAsia="Times New Roman" w:hAnsi="Times New Roman" w:cs="Times New Roma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55.05 ± 13.97</w:t>
            </w:r>
            <w:r w:rsidR="0007785A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0005AB93" w14:textId="1A764230" w:rsidR="008A73A8" w:rsidRPr="00DA1BB3" w:rsidRDefault="008A73A8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7493E843" w14:textId="5DB78D85" w:rsidR="008A73A8" w:rsidRPr="00DA1BB3" w:rsidRDefault="008A73A8" w:rsidP="00D677BA">
            <w:pPr>
              <w:jc w:val="center"/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69424594" w14:textId="70B969B2" w:rsidR="008A73A8" w:rsidRPr="00DA1BB3" w:rsidRDefault="008A73A8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</w:tr>
      <w:tr w:rsidR="008A73A8" w:rsidRPr="00DA1BB3" w14:paraId="2CA3F578" w14:textId="77777777" w:rsidTr="0076663C">
        <w:trPr>
          <w:trHeight w:val="360"/>
        </w:trPr>
        <w:tc>
          <w:tcPr>
            <w:tcW w:w="2335" w:type="dxa"/>
            <w:vMerge w:val="restart"/>
            <w:tcBorders>
              <w:left w:val="nil"/>
              <w:right w:val="nil"/>
            </w:tcBorders>
            <w:vAlign w:val="center"/>
          </w:tcPr>
          <w:p w14:paraId="33064ABF" w14:textId="748D5450" w:rsidR="008A73A8" w:rsidRPr="00DA1BB3" w:rsidRDefault="008A73A8" w:rsidP="00FE67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Xylose (1MEOX) (4TMS) MP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136E5576" w14:textId="07455740" w:rsidR="008A73A8" w:rsidRPr="002B3381" w:rsidRDefault="008A73A8" w:rsidP="0005466B">
            <w:pPr>
              <w:jc w:val="center"/>
              <w:rPr>
                <w:rFonts w:ascii="Times New Roman" w:eastAsia="Times New Roman" w:hAnsi="Times New Roman" w:cs="Times New Roman"/>
                <w:color w:val="00B0F0"/>
              </w:rPr>
            </w:pPr>
            <w:r w:rsidRPr="002B3381">
              <w:rPr>
                <w:rFonts w:ascii="Times New Roman" w:hAnsi="Times New Roman" w:cs="Times New Roman"/>
                <w:color w:val="000000"/>
              </w:rPr>
              <w:t>Yg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17EC25D6" w14:textId="21A72D24" w:rsidR="008A73A8" w:rsidRPr="00DA1BB3" w:rsidRDefault="00834010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8A73A8" w:rsidRPr="00DA1BB3">
              <w:rPr>
                <w:rFonts w:ascii="Times New Roman" w:hAnsi="Times New Roman" w:cs="Times New Roman"/>
                <w:color w:val="000000"/>
              </w:rPr>
              <w:t>9.08 ± 0.54</w:t>
            </w:r>
            <w:r w:rsidR="004D0B67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  <w:r w:rsidR="008A73A8" w:rsidRPr="00DA1BB3"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 w:rsidR="0007785A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  <w:r w:rsidR="008A73A8"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5974341E" w14:textId="46454279" w:rsidR="008A73A8" w:rsidRPr="00DA1BB3" w:rsidRDefault="00834010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8A73A8" w:rsidRPr="00DA1BB3">
              <w:rPr>
                <w:rFonts w:ascii="Times New Roman" w:hAnsi="Times New Roman" w:cs="Times New Roman"/>
                <w:color w:val="000000"/>
              </w:rPr>
              <w:t>7.86 ± 0.41</w:t>
            </w:r>
            <w:r w:rsidR="004D0B67"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  <w:r w:rsidR="008A73A8"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5A0057A3" w14:textId="1B54F228" w:rsidR="008A73A8" w:rsidRPr="00DA1BB3" w:rsidRDefault="00834010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8A73A8" w:rsidRPr="00DA1BB3">
              <w:rPr>
                <w:rFonts w:ascii="Times New Roman" w:hAnsi="Times New Roman" w:cs="Times New Roman"/>
                <w:color w:val="000000"/>
              </w:rPr>
              <w:t>8.00 ± 0.67</w:t>
            </w:r>
            <w:r w:rsidR="004D0B67" w:rsidRPr="004D0B67">
              <w:rPr>
                <w:rFonts w:ascii="Times New Roman" w:hAnsi="Times New Roman" w:cs="Times New Roman"/>
                <w:color w:val="000000"/>
                <w:vertAlign w:val="superscript"/>
              </w:rPr>
              <w:t>de</w:t>
            </w:r>
            <w:r w:rsidR="008A73A8"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5A2EE1E7" w14:textId="7FA9C683" w:rsidR="008A73A8" w:rsidRPr="00DA1BB3" w:rsidRDefault="008A73A8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10</w:t>
            </w:r>
            <w:r w:rsidRPr="00DA1BB3"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539D4504" w14:textId="61C449DF" w:rsidR="008A73A8" w:rsidRPr="00DA1BB3" w:rsidRDefault="008A73A8" w:rsidP="00D677BA">
            <w:pPr>
              <w:jc w:val="center"/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536D8C15" w14:textId="06027266" w:rsidR="008A73A8" w:rsidRPr="00DA1BB3" w:rsidRDefault="008A73A8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0.25 </w:t>
            </w:r>
          </w:p>
        </w:tc>
      </w:tr>
      <w:tr w:rsidR="008A73A8" w:rsidRPr="00DA1BB3" w14:paraId="6DCCC572" w14:textId="77777777" w:rsidTr="0076663C">
        <w:trPr>
          <w:trHeight w:val="360"/>
        </w:trPr>
        <w:tc>
          <w:tcPr>
            <w:tcW w:w="2335" w:type="dxa"/>
            <w:vMerge/>
            <w:tcBorders>
              <w:left w:val="nil"/>
              <w:right w:val="nil"/>
            </w:tcBorders>
          </w:tcPr>
          <w:p w14:paraId="6A199C57" w14:textId="4BF00D0E" w:rsidR="008A73A8" w:rsidRPr="00DA1BB3" w:rsidRDefault="008A73A8" w:rsidP="008A73A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738F99B5" w14:textId="112BFF45" w:rsidR="008A73A8" w:rsidRPr="002B3381" w:rsidRDefault="008A73A8" w:rsidP="0005466B">
            <w:pPr>
              <w:jc w:val="center"/>
              <w:rPr>
                <w:rFonts w:ascii="Times New Roman" w:eastAsia="Times New Roman" w:hAnsi="Times New Roman" w:cs="Times New Roman"/>
                <w:color w:val="00B0F0"/>
              </w:rPr>
            </w:pPr>
            <w:r w:rsidRPr="002B3381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5230027A" w14:textId="10B98CF8" w:rsidR="008A73A8" w:rsidRPr="00DA1BB3" w:rsidRDefault="00834010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8A73A8" w:rsidRPr="00DA1BB3">
              <w:rPr>
                <w:rFonts w:ascii="Times New Roman" w:hAnsi="Times New Roman" w:cs="Times New Roman"/>
                <w:color w:val="000000"/>
              </w:rPr>
              <w:t>7.50 ± 0.46</w:t>
            </w:r>
            <w:r w:rsidR="0007785A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  <w:r w:rsidR="008A73A8"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16DBE47B" w14:textId="6A13E6CF" w:rsidR="008A73A8" w:rsidRPr="00DA1BB3" w:rsidRDefault="00834010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8A73A8" w:rsidRPr="00DA1BB3">
              <w:rPr>
                <w:rFonts w:ascii="Times New Roman" w:hAnsi="Times New Roman" w:cs="Times New Roman"/>
                <w:color w:val="000000"/>
              </w:rPr>
              <w:t>7.33 ± 0.65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0CD8F437" w14:textId="24DABA34" w:rsidR="008A73A8" w:rsidRPr="00DA1BB3" w:rsidRDefault="00834010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8A73A8" w:rsidRPr="00DA1BB3">
              <w:rPr>
                <w:rFonts w:ascii="Times New Roman" w:hAnsi="Times New Roman" w:cs="Times New Roman"/>
                <w:color w:val="000000"/>
              </w:rPr>
              <w:t>7.24 ± 0.69 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7A1D97ED" w14:textId="6F10B076" w:rsidR="008A73A8" w:rsidRPr="00DA1BB3" w:rsidRDefault="008A73A8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5C5A56E8" w14:textId="0FFAD686" w:rsidR="008A73A8" w:rsidRPr="00DA1BB3" w:rsidRDefault="008A73A8" w:rsidP="00D677BA">
            <w:pPr>
              <w:jc w:val="center"/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10C4ED35" w14:textId="6B1E3CA8" w:rsidR="008A73A8" w:rsidRPr="00DA1BB3" w:rsidRDefault="008A73A8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</w:tr>
      <w:tr w:rsidR="00D677BA" w:rsidRPr="00DA1BB3" w14:paraId="6A96C606" w14:textId="77777777" w:rsidTr="0076663C">
        <w:trPr>
          <w:trHeight w:val="360"/>
        </w:trPr>
        <w:tc>
          <w:tcPr>
            <w:tcW w:w="2965" w:type="dxa"/>
            <w:gridSpan w:val="2"/>
            <w:tcBorders>
              <w:left w:val="nil"/>
              <w:right w:val="nil"/>
            </w:tcBorders>
            <w:vAlign w:val="center"/>
          </w:tcPr>
          <w:p w14:paraId="77711A22" w14:textId="5BC50200" w:rsidR="00D677BA" w:rsidRPr="0076663C" w:rsidRDefault="00D677BA" w:rsidP="00D677BA">
            <w:pPr>
              <w:rPr>
                <w:rFonts w:ascii="Times New Roman" w:eastAsia="Times New Roman" w:hAnsi="Times New Roman" w:cs="Times New Roman"/>
                <w:b/>
                <w:bCs/>
                <w:color w:val="00B0F0"/>
                <w:highlight w:val="green"/>
              </w:rPr>
            </w:pPr>
            <w:r w:rsidRPr="0076663C">
              <w:rPr>
                <w:rFonts w:ascii="Times New Roman" w:hAnsi="Times New Roman" w:cs="Times New Roman"/>
                <w:b/>
                <w:bCs/>
                <w:color w:val="000000"/>
              </w:rPr>
              <w:t>Lipids and Fatty Acids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4D0249D1" w14:textId="2FBD6934" w:rsidR="00D677BA" w:rsidRPr="00DA1BB3" w:rsidRDefault="00D677BA" w:rsidP="005C619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6BD6B87B" w14:textId="1079C90F" w:rsidR="00D677BA" w:rsidRPr="00DA1BB3" w:rsidRDefault="00D677BA" w:rsidP="005C619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2770338E" w14:textId="2B22FDC5" w:rsidR="00D677BA" w:rsidRPr="00DA1BB3" w:rsidRDefault="00D677BA" w:rsidP="005C619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</w:tcPr>
          <w:p w14:paraId="1676A595" w14:textId="786E46AE" w:rsidR="00D677BA" w:rsidRPr="00DA1BB3" w:rsidRDefault="00D677BA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60BAF42F" w14:textId="4252E0DB" w:rsidR="00D677BA" w:rsidRPr="00DA1BB3" w:rsidRDefault="00D677BA" w:rsidP="00D677BA">
            <w:pPr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7F368B9B" w14:textId="399A726E" w:rsidR="00D677BA" w:rsidRPr="00DA1BB3" w:rsidRDefault="00D677BA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</w:tr>
      <w:tr w:rsidR="008A73A8" w:rsidRPr="00DA1BB3" w14:paraId="56D3F49B" w14:textId="77777777" w:rsidTr="0076663C">
        <w:trPr>
          <w:trHeight w:val="360"/>
        </w:trPr>
        <w:tc>
          <w:tcPr>
            <w:tcW w:w="2335" w:type="dxa"/>
            <w:vMerge w:val="restart"/>
            <w:tcBorders>
              <w:left w:val="nil"/>
              <w:right w:val="nil"/>
            </w:tcBorders>
            <w:vAlign w:val="center"/>
          </w:tcPr>
          <w:p w14:paraId="6C3B29F3" w14:textId="7038F944" w:rsidR="008A73A8" w:rsidRPr="00DA1BB3" w:rsidRDefault="008A73A8" w:rsidP="00FE67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3beta-Cholest</w:t>
            </w:r>
            <w:r w:rsidR="007E2680">
              <w:rPr>
                <w:rFonts w:ascii="Times New Roman" w:hAnsi="Times New Roman" w:cs="Times New Roman"/>
                <w:color w:val="000000"/>
              </w:rPr>
              <w:t>-xxx-</w:t>
            </w:r>
            <w:r w:rsidRPr="00DA1BB3">
              <w:rPr>
                <w:rFonts w:ascii="Times New Roman" w:hAnsi="Times New Roman" w:cs="Times New Roman"/>
                <w:color w:val="000000"/>
              </w:rPr>
              <w:t>icosatetraenoate</w:t>
            </w:r>
            <w:r w:rsidR="007E2680" w:rsidRPr="007E2680"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  <w:r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34C53E19" w14:textId="18C43CE6" w:rsidR="008A73A8" w:rsidRPr="00DA1BB3" w:rsidRDefault="008A73A8" w:rsidP="0005466B">
            <w:pPr>
              <w:jc w:val="center"/>
              <w:rPr>
                <w:rFonts w:ascii="Times New Roman" w:eastAsia="Times New Roman" w:hAnsi="Times New Roman" w:cs="Times New Roman"/>
                <w:color w:val="00B0F0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Y</w:t>
            </w:r>
            <w:r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3465ACB0" w14:textId="0AA72E28" w:rsidR="008A73A8" w:rsidRPr="00DA1BB3" w:rsidRDefault="001B4C04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8A73A8" w:rsidRPr="00DA1BB3">
              <w:rPr>
                <w:rFonts w:ascii="Times New Roman" w:hAnsi="Times New Roman" w:cs="Times New Roman"/>
                <w:color w:val="000000"/>
              </w:rPr>
              <w:t>9.56 ± 1.83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3B9E9BDA" w14:textId="15371E7E" w:rsidR="008A73A8" w:rsidRPr="00DA1BB3" w:rsidRDefault="001B4C04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8A73A8" w:rsidRPr="00DA1BB3">
              <w:rPr>
                <w:rFonts w:ascii="Times New Roman" w:hAnsi="Times New Roman" w:cs="Times New Roman"/>
                <w:color w:val="000000"/>
              </w:rPr>
              <w:t>6.85 ± 0.80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4ECDD1B6" w14:textId="5EAE7197" w:rsidR="008A73A8" w:rsidRPr="00DA1BB3" w:rsidRDefault="008A73A8" w:rsidP="005C619B">
            <w:pPr>
              <w:rPr>
                <w:rFonts w:ascii="Times New Roman" w:eastAsia="Times New Roman" w:hAnsi="Times New Roman" w:cs="Times New Roma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25.37 ± 9.23 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48F312F3" w14:textId="61BB2B94" w:rsidR="008A73A8" w:rsidRPr="00DA1BB3" w:rsidRDefault="008A73A8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10</w:t>
            </w:r>
            <w:r w:rsidRPr="00DA1BB3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302ADA55" w14:textId="0088FA2B" w:rsidR="008A73A8" w:rsidRPr="00DA1BB3" w:rsidRDefault="008A73A8" w:rsidP="00D677BA">
            <w:pPr>
              <w:jc w:val="center"/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7706B17D" w14:textId="2152B912" w:rsidR="008A73A8" w:rsidRPr="00DA1BB3" w:rsidRDefault="008A73A8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0.74 </w:t>
            </w:r>
          </w:p>
        </w:tc>
      </w:tr>
      <w:tr w:rsidR="008A73A8" w:rsidRPr="00DA1BB3" w14:paraId="327408A1" w14:textId="77777777" w:rsidTr="0076663C">
        <w:trPr>
          <w:trHeight w:val="360"/>
        </w:trPr>
        <w:tc>
          <w:tcPr>
            <w:tcW w:w="2335" w:type="dxa"/>
            <w:vMerge/>
            <w:tcBorders>
              <w:left w:val="nil"/>
              <w:right w:val="nil"/>
            </w:tcBorders>
            <w:vAlign w:val="center"/>
          </w:tcPr>
          <w:p w14:paraId="27F633D8" w14:textId="567C2B2E" w:rsidR="008A73A8" w:rsidRPr="00DA1BB3" w:rsidRDefault="008A73A8" w:rsidP="00FE67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2B2F9F9D" w14:textId="14F13D0D" w:rsidR="008A73A8" w:rsidRPr="00DA1BB3" w:rsidRDefault="008A73A8" w:rsidP="0005466B">
            <w:pPr>
              <w:jc w:val="center"/>
              <w:rPr>
                <w:rFonts w:ascii="Times New Roman" w:eastAsia="Times New Roman" w:hAnsi="Times New Roman" w:cs="Times New Roman"/>
                <w:color w:val="00B0F0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0F271D27" w14:textId="1416953F" w:rsidR="008A73A8" w:rsidRPr="00DA1BB3" w:rsidRDefault="001B4C04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8A73A8" w:rsidRPr="00DA1BB3">
              <w:rPr>
                <w:rFonts w:ascii="Times New Roman" w:hAnsi="Times New Roman" w:cs="Times New Roman"/>
                <w:color w:val="000000"/>
              </w:rPr>
              <w:t>7.29 ± 1.46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6A962A5F" w14:textId="761EC34C" w:rsidR="008A73A8" w:rsidRPr="00DA1BB3" w:rsidRDefault="008A73A8" w:rsidP="005C619B">
            <w:pPr>
              <w:rPr>
                <w:rFonts w:ascii="Times New Roman" w:eastAsia="Times New Roman" w:hAnsi="Times New Roman" w:cs="Times New Roma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 </w:t>
            </w:r>
            <w:r w:rsidR="001B4C0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A1BB3">
              <w:rPr>
                <w:rFonts w:ascii="Times New Roman" w:hAnsi="Times New Roman" w:cs="Times New Roman"/>
                <w:color w:val="000000"/>
              </w:rPr>
              <w:t>6.23 ± 0.72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1DE46A1C" w14:textId="46345A94" w:rsidR="008A73A8" w:rsidRPr="00DA1BB3" w:rsidRDefault="008A73A8" w:rsidP="005C619B">
            <w:pPr>
              <w:rPr>
                <w:rFonts w:ascii="Times New Roman" w:eastAsia="Times New Roman" w:hAnsi="Times New Roman" w:cs="Times New Roma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29.35 ± 1.20 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5EC787B7" w14:textId="038AFAF7" w:rsidR="008A73A8" w:rsidRPr="00DA1BB3" w:rsidRDefault="008A73A8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27AE65A0" w14:textId="67B1D970" w:rsidR="008A73A8" w:rsidRPr="00DA1BB3" w:rsidRDefault="008A73A8" w:rsidP="00D677BA">
            <w:pPr>
              <w:jc w:val="center"/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687D8569" w14:textId="5CF34D6D" w:rsidR="008A73A8" w:rsidRPr="00DA1BB3" w:rsidRDefault="008A73A8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</w:tr>
      <w:tr w:rsidR="008A73A8" w:rsidRPr="00DA1BB3" w14:paraId="1DCBCCAB" w14:textId="77777777" w:rsidTr="0076663C">
        <w:trPr>
          <w:trHeight w:val="360"/>
        </w:trPr>
        <w:tc>
          <w:tcPr>
            <w:tcW w:w="2335" w:type="dxa"/>
            <w:vMerge w:val="restart"/>
            <w:tcBorders>
              <w:left w:val="nil"/>
              <w:right w:val="nil"/>
            </w:tcBorders>
            <w:vAlign w:val="center"/>
          </w:tcPr>
          <w:p w14:paraId="4025A080" w14:textId="41BC2DB5" w:rsidR="008A73A8" w:rsidRPr="00DA1BB3" w:rsidRDefault="008A73A8" w:rsidP="00FE67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4-Hydroxy-3</w:t>
            </w:r>
            <w:r w:rsidR="004A6246">
              <w:rPr>
                <w:rFonts w:ascii="Times New Roman" w:hAnsi="Times New Roman" w:cs="Times New Roman"/>
                <w:color w:val="000000"/>
              </w:rPr>
              <w:t>-xxx</w:t>
            </w:r>
            <w:r w:rsidRPr="00DA1BB3">
              <w:rPr>
                <w:rFonts w:ascii="Times New Roman" w:hAnsi="Times New Roman" w:cs="Times New Roman"/>
                <w:color w:val="000000"/>
              </w:rPr>
              <w:t>-pyran-2-one</w:t>
            </w:r>
            <w:r w:rsidR="004A6246" w:rsidRPr="004A6246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7E8B20FE" w14:textId="2C3FF4E6" w:rsidR="008A73A8" w:rsidRPr="00DA1BB3" w:rsidRDefault="008A73A8" w:rsidP="0005466B">
            <w:pPr>
              <w:jc w:val="center"/>
              <w:rPr>
                <w:rFonts w:ascii="Times New Roman" w:eastAsia="Times New Roman" w:hAnsi="Times New Roman" w:cs="Times New Roman"/>
                <w:color w:val="00B0F0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Yg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02D3EAE7" w14:textId="41684B22" w:rsidR="008A73A8" w:rsidRPr="00DA1BB3" w:rsidRDefault="001B4C04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8A73A8" w:rsidRPr="00DA1BB3">
              <w:rPr>
                <w:rFonts w:ascii="Times New Roman" w:hAnsi="Times New Roman" w:cs="Times New Roman"/>
                <w:color w:val="000000"/>
              </w:rPr>
              <w:t>6.31 ± 3.90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16E7496E" w14:textId="5715FD54" w:rsidR="008A73A8" w:rsidRPr="00DA1BB3" w:rsidRDefault="008A73A8" w:rsidP="005C619B">
            <w:pPr>
              <w:rPr>
                <w:rFonts w:ascii="Times New Roman" w:eastAsia="Times New Roman" w:hAnsi="Times New Roman" w:cs="Times New Roma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50.19 ± 24.37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41F8CC91" w14:textId="48EEAFA8" w:rsidR="008A73A8" w:rsidRPr="00DA1BB3" w:rsidRDefault="001B4C04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8A73A8" w:rsidRPr="00DA1BB3">
              <w:rPr>
                <w:rFonts w:ascii="Times New Roman" w:hAnsi="Times New Roman" w:cs="Times New Roman"/>
                <w:color w:val="000000"/>
              </w:rPr>
              <w:t>0.57 ± 0.14 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00CCABB9" w14:textId="1E987F27" w:rsidR="008A73A8" w:rsidRPr="00DA1BB3" w:rsidRDefault="008A73A8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10</w:t>
            </w:r>
            <w:r w:rsidRPr="00DA1BB3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46E491E7" w14:textId="21F1F779" w:rsidR="008A73A8" w:rsidRPr="00DA1BB3" w:rsidRDefault="008A73A8" w:rsidP="00D677BA">
            <w:pPr>
              <w:jc w:val="center"/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49BE1F83" w14:textId="7C753779" w:rsidR="008A73A8" w:rsidRPr="00DA1BB3" w:rsidRDefault="008A73A8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0.75 </w:t>
            </w:r>
          </w:p>
        </w:tc>
      </w:tr>
      <w:tr w:rsidR="008A73A8" w:rsidRPr="00DA1BB3" w14:paraId="453ED1F5" w14:textId="77777777" w:rsidTr="0076663C">
        <w:trPr>
          <w:trHeight w:val="360"/>
        </w:trPr>
        <w:tc>
          <w:tcPr>
            <w:tcW w:w="2335" w:type="dxa"/>
            <w:vMerge/>
            <w:tcBorders>
              <w:left w:val="nil"/>
              <w:right w:val="nil"/>
            </w:tcBorders>
            <w:vAlign w:val="center"/>
          </w:tcPr>
          <w:p w14:paraId="7FAA2FFE" w14:textId="20193BB0" w:rsidR="008A73A8" w:rsidRPr="00DA1BB3" w:rsidRDefault="008A73A8" w:rsidP="00FE67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3F003143" w14:textId="7DA24F6D" w:rsidR="008A73A8" w:rsidRPr="00DA1BB3" w:rsidRDefault="008A73A8" w:rsidP="0005466B">
            <w:pPr>
              <w:jc w:val="center"/>
              <w:rPr>
                <w:rFonts w:ascii="Times New Roman" w:eastAsia="Times New Roman" w:hAnsi="Times New Roman" w:cs="Times New Roman"/>
                <w:color w:val="00B0F0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056EB946" w14:textId="648BED07" w:rsidR="008A73A8" w:rsidRPr="00DA1BB3" w:rsidRDefault="008A73A8" w:rsidP="005C619B">
            <w:pPr>
              <w:rPr>
                <w:rFonts w:ascii="Times New Roman" w:eastAsia="Times New Roman" w:hAnsi="Times New Roman" w:cs="Times New Roma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26.15 ± 16.93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03C6756B" w14:textId="16FECC47" w:rsidR="008A73A8" w:rsidRPr="00DA1BB3" w:rsidRDefault="008A73A8" w:rsidP="005C619B">
            <w:pPr>
              <w:rPr>
                <w:rFonts w:ascii="Times New Roman" w:eastAsia="Times New Roman" w:hAnsi="Times New Roman" w:cs="Times New Roma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71.16 ± 25.37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6F934C2E" w14:textId="07D5A710" w:rsidR="008A73A8" w:rsidRPr="00DA1BB3" w:rsidRDefault="001B4C04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8A73A8" w:rsidRPr="00DA1BB3">
              <w:rPr>
                <w:rFonts w:ascii="Times New Roman" w:hAnsi="Times New Roman" w:cs="Times New Roman"/>
                <w:color w:val="000000"/>
              </w:rPr>
              <w:t>4.35 ± 3.96 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00DE7767" w14:textId="12124FE8" w:rsidR="008A73A8" w:rsidRPr="00DA1BB3" w:rsidRDefault="008A73A8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7197531A" w14:textId="33EAA142" w:rsidR="008A73A8" w:rsidRPr="00DA1BB3" w:rsidRDefault="008A73A8" w:rsidP="00D677BA">
            <w:pPr>
              <w:jc w:val="center"/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555BFE7D" w14:textId="5E353D76" w:rsidR="008A73A8" w:rsidRPr="00DA1BB3" w:rsidRDefault="008A73A8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</w:tr>
      <w:tr w:rsidR="008A73A8" w:rsidRPr="00DA1BB3" w14:paraId="5B8E3F6F" w14:textId="77777777" w:rsidTr="0076663C">
        <w:trPr>
          <w:trHeight w:val="360"/>
        </w:trPr>
        <w:tc>
          <w:tcPr>
            <w:tcW w:w="2335" w:type="dxa"/>
            <w:vMerge w:val="restart"/>
            <w:tcBorders>
              <w:left w:val="nil"/>
              <w:right w:val="nil"/>
            </w:tcBorders>
            <w:vAlign w:val="center"/>
          </w:tcPr>
          <w:p w14:paraId="77B81D20" w14:textId="570E31B6" w:rsidR="008A73A8" w:rsidRPr="00DA1BB3" w:rsidRDefault="008A73A8" w:rsidP="00FE67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004B9">
              <w:rPr>
                <w:rFonts w:ascii="Times New Roman" w:hAnsi="Times New Roman" w:cs="Times New Roman"/>
                <w:color w:val="000000"/>
              </w:rPr>
              <w:t>Cholesterol (1TMS)</w:t>
            </w:r>
            <w:r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6D425F64" w14:textId="3A794388" w:rsidR="008A73A8" w:rsidRPr="00DA1BB3" w:rsidRDefault="008A73A8" w:rsidP="0005466B">
            <w:pPr>
              <w:jc w:val="center"/>
              <w:rPr>
                <w:rFonts w:ascii="Times New Roman" w:eastAsia="Times New Roman" w:hAnsi="Times New Roman" w:cs="Times New Roman"/>
                <w:color w:val="00B0F0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Yg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26527F88" w14:textId="4D432B77" w:rsidR="008A73A8" w:rsidRPr="00DA1BB3" w:rsidRDefault="008A73A8" w:rsidP="005C619B">
            <w:pPr>
              <w:rPr>
                <w:rFonts w:ascii="Times New Roman" w:eastAsia="Times New Roman" w:hAnsi="Times New Roman" w:cs="Times New Roma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12.2 ± 0.96</w:t>
            </w:r>
            <w:r w:rsidR="00A74242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  <w:r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45F35627" w14:textId="1A5B0416" w:rsidR="008A73A8" w:rsidRPr="00DA1BB3" w:rsidRDefault="008A73A8" w:rsidP="005C619B">
            <w:pPr>
              <w:rPr>
                <w:rFonts w:ascii="Times New Roman" w:eastAsia="Times New Roman" w:hAnsi="Times New Roman" w:cs="Times New Roma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11.31 ± 0.84</w:t>
            </w:r>
            <w:r w:rsidR="00B004B9">
              <w:rPr>
                <w:rFonts w:ascii="Times New Roman" w:hAnsi="Times New Roman" w:cs="Times New Roman"/>
                <w:color w:val="000000"/>
                <w:vertAlign w:val="superscript"/>
              </w:rPr>
              <w:t>de</w:t>
            </w:r>
            <w:r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233CF687" w14:textId="2A76BAED" w:rsidR="008A73A8" w:rsidRPr="00DA1BB3" w:rsidRDefault="001B4C04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8A73A8" w:rsidRPr="00DA1BB3">
              <w:rPr>
                <w:rFonts w:ascii="Times New Roman" w:hAnsi="Times New Roman" w:cs="Times New Roman"/>
                <w:color w:val="000000"/>
              </w:rPr>
              <w:t>9.54 ± 0.86</w:t>
            </w:r>
            <w:r w:rsidR="00B004B9" w:rsidRPr="00B004B9"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  <w:r w:rsidR="008A73A8"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74CA6325" w14:textId="63383AC1" w:rsidR="008A73A8" w:rsidRPr="00DA1BB3" w:rsidRDefault="008A73A8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10</w:t>
            </w:r>
            <w:r w:rsidRPr="00DA1BB3"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134A74EF" w14:textId="45BCAB84" w:rsidR="008A73A8" w:rsidRPr="00DA1BB3" w:rsidRDefault="008A73A8" w:rsidP="00D677BA">
            <w:pPr>
              <w:jc w:val="center"/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2A74BD48" w14:textId="1218F253" w:rsidR="008A73A8" w:rsidRPr="00DA1BB3" w:rsidRDefault="008A73A8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0.59 </w:t>
            </w:r>
          </w:p>
        </w:tc>
      </w:tr>
      <w:tr w:rsidR="008A73A8" w:rsidRPr="00DA1BB3" w14:paraId="70EDA311" w14:textId="77777777" w:rsidTr="0076663C">
        <w:trPr>
          <w:trHeight w:val="360"/>
        </w:trPr>
        <w:tc>
          <w:tcPr>
            <w:tcW w:w="2335" w:type="dxa"/>
            <w:vMerge/>
            <w:tcBorders>
              <w:left w:val="nil"/>
              <w:right w:val="nil"/>
            </w:tcBorders>
            <w:vAlign w:val="center"/>
          </w:tcPr>
          <w:p w14:paraId="5E6B1357" w14:textId="144F20C0" w:rsidR="008A73A8" w:rsidRPr="00DA1BB3" w:rsidRDefault="008A73A8" w:rsidP="00FE67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4CD1D5D5" w14:textId="50B9F684" w:rsidR="008A73A8" w:rsidRPr="00DA1BB3" w:rsidRDefault="008A73A8" w:rsidP="0005466B">
            <w:pPr>
              <w:jc w:val="center"/>
              <w:rPr>
                <w:rFonts w:ascii="Times New Roman" w:eastAsia="Times New Roman" w:hAnsi="Times New Roman" w:cs="Times New Roman"/>
                <w:color w:val="00B0F0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2905356E" w14:textId="50061E6A" w:rsidR="008A73A8" w:rsidRPr="00DA1BB3" w:rsidRDefault="008A73A8" w:rsidP="005C619B">
            <w:pPr>
              <w:rPr>
                <w:rFonts w:ascii="Times New Roman" w:eastAsia="Times New Roman" w:hAnsi="Times New Roman" w:cs="Times New Roma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12.45 ± 0.38</w:t>
            </w:r>
            <w:r w:rsidR="00B004B9" w:rsidRPr="00B004B9">
              <w:rPr>
                <w:rFonts w:ascii="Times New Roman" w:hAnsi="Times New Roman" w:cs="Times New Roman"/>
                <w:color w:val="000000"/>
                <w:vertAlign w:val="superscript"/>
              </w:rPr>
              <w:t>ab,d</w:t>
            </w:r>
            <w:r w:rsidRPr="00B004B9">
              <w:rPr>
                <w:rFonts w:ascii="Times New Roman" w:hAnsi="Times New Roman" w:cs="Times New Roman"/>
                <w:color w:val="000000"/>
                <w:vertAlign w:val="superscript"/>
              </w:rPr>
              <w:t>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47DF89C3" w14:textId="1B56CD7F" w:rsidR="008A73A8" w:rsidRPr="00DA1BB3" w:rsidRDefault="008A73A8" w:rsidP="005C619B">
            <w:pPr>
              <w:rPr>
                <w:rFonts w:ascii="Times New Roman" w:eastAsia="Times New Roman" w:hAnsi="Times New Roman" w:cs="Times New Roma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12.49 ± 0.57</w:t>
            </w:r>
            <w:r w:rsidR="0007785A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="00B004B9">
              <w:rPr>
                <w:rFonts w:ascii="Times New Roman" w:hAnsi="Times New Roman" w:cs="Times New Roman"/>
                <w:color w:val="000000"/>
                <w:vertAlign w:val="superscript"/>
              </w:rPr>
              <w:t>,de</w:t>
            </w:r>
            <w:r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65B4DEA5" w14:textId="487442ED" w:rsidR="008A73A8" w:rsidRPr="00DA1BB3" w:rsidRDefault="008A73A8" w:rsidP="005C619B">
            <w:pPr>
              <w:rPr>
                <w:rFonts w:ascii="Times New Roman" w:eastAsia="Times New Roman" w:hAnsi="Times New Roman" w:cs="Times New Roma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10.04 ± 0.88</w:t>
            </w:r>
            <w:r w:rsidR="00B004B9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 w:rsidRPr="0007785A"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 w:rsidR="00B004B9"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66CE53DA" w14:textId="24C4D55E" w:rsidR="008A73A8" w:rsidRPr="00DA1BB3" w:rsidRDefault="008A73A8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1473D253" w14:textId="5405A22B" w:rsidR="008A73A8" w:rsidRPr="00DA1BB3" w:rsidRDefault="008A73A8" w:rsidP="00D677BA">
            <w:pPr>
              <w:jc w:val="center"/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3A5884DB" w14:textId="6AAB81B5" w:rsidR="008A73A8" w:rsidRPr="00DA1BB3" w:rsidRDefault="008A73A8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</w:tr>
      <w:tr w:rsidR="008A73A8" w:rsidRPr="00DA1BB3" w14:paraId="251A3480" w14:textId="77777777" w:rsidTr="0076663C">
        <w:trPr>
          <w:trHeight w:val="360"/>
        </w:trPr>
        <w:tc>
          <w:tcPr>
            <w:tcW w:w="2335" w:type="dxa"/>
            <w:vMerge w:val="restart"/>
            <w:tcBorders>
              <w:left w:val="nil"/>
              <w:right w:val="nil"/>
            </w:tcBorders>
            <w:vAlign w:val="center"/>
          </w:tcPr>
          <w:p w14:paraId="6CFD16C6" w14:textId="377322E3" w:rsidR="008A73A8" w:rsidRPr="00DA1BB3" w:rsidRDefault="008A73A8" w:rsidP="00FE67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E333D">
              <w:rPr>
                <w:rFonts w:ascii="Times New Roman" w:hAnsi="Times New Roman" w:cs="Times New Roman"/>
                <w:color w:val="000000"/>
              </w:rPr>
              <w:t>Hexadecanoic acid (1TMS)</w:t>
            </w:r>
            <w:r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445F9B39" w14:textId="060A2F39" w:rsidR="008A73A8" w:rsidRPr="002B3381" w:rsidRDefault="008A73A8" w:rsidP="0005466B">
            <w:pPr>
              <w:jc w:val="center"/>
              <w:rPr>
                <w:rFonts w:ascii="Times New Roman" w:eastAsia="Times New Roman" w:hAnsi="Times New Roman" w:cs="Times New Roman"/>
                <w:color w:val="00B0F0"/>
              </w:rPr>
            </w:pPr>
            <w:r w:rsidRPr="002B3381">
              <w:rPr>
                <w:rFonts w:ascii="Times New Roman" w:hAnsi="Times New Roman" w:cs="Times New Roman"/>
                <w:color w:val="000000"/>
              </w:rPr>
              <w:t>Yg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22D2A5C3" w14:textId="5917287F" w:rsidR="008A73A8" w:rsidRPr="00DA1BB3" w:rsidRDefault="001B4C04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8A73A8" w:rsidRPr="00DA1BB3">
              <w:rPr>
                <w:rFonts w:ascii="Times New Roman" w:hAnsi="Times New Roman" w:cs="Times New Roman"/>
                <w:color w:val="000000"/>
              </w:rPr>
              <w:t>1.76 ± 0.17</w:t>
            </w:r>
            <w:r w:rsidR="00B004B9">
              <w:rPr>
                <w:rFonts w:ascii="Times New Roman" w:hAnsi="Times New Roman" w:cs="Times New Roman"/>
                <w:color w:val="000000"/>
                <w:vertAlign w:val="superscript"/>
              </w:rPr>
              <w:t>ab,d</w:t>
            </w:r>
            <w:r w:rsidR="008A73A8"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062DEB55" w14:textId="7E998031" w:rsidR="008A73A8" w:rsidRPr="00DA1BB3" w:rsidRDefault="001B4C04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8A73A8" w:rsidRPr="00DA1BB3">
              <w:rPr>
                <w:rFonts w:ascii="Times New Roman" w:hAnsi="Times New Roman" w:cs="Times New Roman"/>
                <w:color w:val="000000"/>
              </w:rPr>
              <w:t>2.13 ± 0.20</w:t>
            </w:r>
            <w:r w:rsidR="0007785A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="00B004B9">
              <w:rPr>
                <w:rFonts w:ascii="Times New Roman" w:hAnsi="Times New Roman" w:cs="Times New Roman"/>
                <w:color w:val="000000"/>
                <w:vertAlign w:val="superscript"/>
              </w:rPr>
              <w:t>,de</w:t>
            </w:r>
            <w:r w:rsidR="008A73A8"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2AA9C5EA" w14:textId="06DB9BD0" w:rsidR="008A73A8" w:rsidRPr="00DA1BB3" w:rsidRDefault="00047624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8A73A8" w:rsidRPr="00DA1BB3">
              <w:rPr>
                <w:rFonts w:ascii="Times New Roman" w:hAnsi="Times New Roman" w:cs="Times New Roman"/>
                <w:color w:val="000000"/>
              </w:rPr>
              <w:t> 1.46 ± 0.14</w:t>
            </w:r>
            <w:r w:rsidR="0007785A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 w:rsidR="008A73A8" w:rsidRPr="00DA1BB3"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 w:rsidR="00B004B9">
              <w:rPr>
                <w:rFonts w:ascii="Times New Roman" w:hAnsi="Times New Roman" w:cs="Times New Roman"/>
                <w:color w:val="000000"/>
                <w:vertAlign w:val="superscript"/>
              </w:rPr>
              <w:t>e,</w:t>
            </w:r>
            <w:r w:rsidR="0007785A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  <w:r w:rsidR="008A73A8"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4E1A7806" w14:textId="6057A02B" w:rsidR="008A73A8" w:rsidRPr="00DA1BB3" w:rsidRDefault="008A73A8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10</w:t>
            </w:r>
            <w:r w:rsidRPr="00DA1BB3">
              <w:rPr>
                <w:rFonts w:ascii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687B6C19" w14:textId="5AAFAB1B" w:rsidR="008A73A8" w:rsidRPr="00DA1BB3" w:rsidRDefault="008A73A8" w:rsidP="00D677BA">
            <w:pPr>
              <w:jc w:val="center"/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61EEE6D4" w14:textId="2CB08BBF" w:rsidR="008A73A8" w:rsidRPr="00DA1BB3" w:rsidRDefault="008A73A8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0.31 </w:t>
            </w:r>
          </w:p>
        </w:tc>
      </w:tr>
      <w:tr w:rsidR="008A73A8" w:rsidRPr="00DA1BB3" w14:paraId="358078CD" w14:textId="77777777" w:rsidTr="0076663C">
        <w:trPr>
          <w:trHeight w:val="360"/>
        </w:trPr>
        <w:tc>
          <w:tcPr>
            <w:tcW w:w="2335" w:type="dxa"/>
            <w:vMerge/>
            <w:tcBorders>
              <w:left w:val="nil"/>
              <w:right w:val="nil"/>
            </w:tcBorders>
            <w:vAlign w:val="center"/>
          </w:tcPr>
          <w:p w14:paraId="383FBF3D" w14:textId="56719248" w:rsidR="008A73A8" w:rsidRPr="00DA1BB3" w:rsidRDefault="008A73A8" w:rsidP="00FE67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00985551" w14:textId="6AF97D88" w:rsidR="008A73A8" w:rsidRPr="002B3381" w:rsidRDefault="008A73A8" w:rsidP="0005466B">
            <w:pPr>
              <w:jc w:val="center"/>
              <w:rPr>
                <w:rFonts w:ascii="Times New Roman" w:eastAsia="Times New Roman" w:hAnsi="Times New Roman" w:cs="Times New Roman"/>
                <w:color w:val="00B0F0"/>
              </w:rPr>
            </w:pPr>
            <w:r w:rsidRPr="002B3381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6F0DA2D8" w14:textId="68798579" w:rsidR="008A73A8" w:rsidRPr="00DA1BB3" w:rsidRDefault="001B4C04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8A73A8" w:rsidRPr="00DA1BB3">
              <w:rPr>
                <w:rFonts w:ascii="Times New Roman" w:hAnsi="Times New Roman" w:cs="Times New Roman"/>
                <w:color w:val="000000"/>
              </w:rPr>
              <w:t>1.62 ± 0.10</w:t>
            </w:r>
            <w:r w:rsidR="0007785A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="008A73A8"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792D2EEE" w14:textId="61D7CF62" w:rsidR="008A73A8" w:rsidRPr="00DA1BB3" w:rsidRDefault="001B4C04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8A73A8" w:rsidRPr="00DA1BB3">
              <w:rPr>
                <w:rFonts w:ascii="Times New Roman" w:hAnsi="Times New Roman" w:cs="Times New Roman"/>
                <w:color w:val="000000"/>
              </w:rPr>
              <w:t>2.04 ± 0.15</w:t>
            </w:r>
            <w:r w:rsidR="0007785A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 w:rsidR="008A73A8"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556E4C95" w14:textId="27EDCCB9" w:rsidR="008A73A8" w:rsidRPr="00DA1BB3" w:rsidRDefault="001B4C04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8A73A8" w:rsidRPr="00DA1BB3">
              <w:rPr>
                <w:rFonts w:ascii="Times New Roman" w:hAnsi="Times New Roman" w:cs="Times New Roman"/>
                <w:color w:val="000000"/>
              </w:rPr>
              <w:t>1.13 ± 0.07</w:t>
            </w:r>
            <w:r w:rsidR="0007785A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r w:rsidR="008A73A8" w:rsidRPr="00DA1BB3"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 w:rsidR="0007785A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  <w:r w:rsidR="008A73A8"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037CCE2B" w14:textId="40278E60" w:rsidR="008A73A8" w:rsidRPr="00DA1BB3" w:rsidRDefault="008A73A8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65FDF985" w14:textId="276C1EE8" w:rsidR="008A73A8" w:rsidRPr="00DA1BB3" w:rsidRDefault="008A73A8" w:rsidP="00D677BA">
            <w:pPr>
              <w:jc w:val="center"/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5B5A6278" w14:textId="1787F871" w:rsidR="008A73A8" w:rsidRPr="00DA1BB3" w:rsidRDefault="008A73A8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</w:tr>
      <w:tr w:rsidR="00B21621" w:rsidRPr="00DA1BB3" w14:paraId="50FCFE34" w14:textId="77777777" w:rsidTr="0076663C">
        <w:trPr>
          <w:trHeight w:val="360"/>
        </w:trPr>
        <w:tc>
          <w:tcPr>
            <w:tcW w:w="2335" w:type="dxa"/>
            <w:vMerge w:val="restart"/>
            <w:tcBorders>
              <w:left w:val="nil"/>
              <w:right w:val="nil"/>
            </w:tcBorders>
            <w:vAlign w:val="center"/>
          </w:tcPr>
          <w:p w14:paraId="2AD1DB5C" w14:textId="74F00816" w:rsidR="00B21621" w:rsidRPr="00DA1BB3" w:rsidRDefault="00B21621" w:rsidP="00FE67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Lipoyl-GMP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4FD92167" w14:textId="59869A7E" w:rsidR="00B21621" w:rsidRPr="00DA1BB3" w:rsidRDefault="00B21621" w:rsidP="0005466B">
            <w:pPr>
              <w:jc w:val="center"/>
              <w:rPr>
                <w:rFonts w:ascii="Times New Roman" w:eastAsia="Times New Roman" w:hAnsi="Times New Roman" w:cs="Times New Roman"/>
                <w:color w:val="00B0F0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Yg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57E3431C" w14:textId="19025E08" w:rsidR="00B21621" w:rsidRPr="00DA1BB3" w:rsidRDefault="001B4C04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2.26 ± 1.19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44926915" w14:textId="4CDB6058" w:rsidR="00B21621" w:rsidRPr="00DA1BB3" w:rsidRDefault="00B21621" w:rsidP="005C619B">
            <w:pPr>
              <w:rPr>
                <w:rFonts w:ascii="Times New Roman" w:eastAsia="Times New Roman" w:hAnsi="Times New Roman" w:cs="Times New Roma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13.74 ± 6.77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3FD61149" w14:textId="68D398A4" w:rsidR="00B21621" w:rsidRPr="00DA1BB3" w:rsidRDefault="001B4C04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0.43 ± 0.09 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12620260" w14:textId="7DBC122E" w:rsidR="00B21621" w:rsidRPr="00DA1BB3" w:rsidRDefault="00B21621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10</w:t>
            </w:r>
            <w:r w:rsidRPr="00DA1BB3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5501E315" w14:textId="720CAE6F" w:rsidR="00B21621" w:rsidRPr="00DA1BB3" w:rsidRDefault="00B21621" w:rsidP="00D677BA">
            <w:pPr>
              <w:jc w:val="center"/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44717E09" w14:textId="37D2A088" w:rsidR="00B21621" w:rsidRPr="00DA1BB3" w:rsidRDefault="00B21621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0.84 </w:t>
            </w:r>
          </w:p>
        </w:tc>
      </w:tr>
      <w:tr w:rsidR="00B21621" w:rsidRPr="00DA1BB3" w14:paraId="24B280D8" w14:textId="77777777" w:rsidTr="002F4B55">
        <w:trPr>
          <w:trHeight w:val="360"/>
        </w:trPr>
        <w:tc>
          <w:tcPr>
            <w:tcW w:w="2335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3922E7AD" w14:textId="7CDE13F5" w:rsidR="00B21621" w:rsidRPr="00DA1BB3" w:rsidRDefault="00B21621" w:rsidP="00FE67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0B1EAFBE" w14:textId="3FB3B338" w:rsidR="00B21621" w:rsidRPr="00DA1BB3" w:rsidRDefault="00B21621" w:rsidP="0005466B">
            <w:pPr>
              <w:jc w:val="center"/>
              <w:rPr>
                <w:rFonts w:ascii="Times New Roman" w:eastAsia="Times New Roman" w:hAnsi="Times New Roman" w:cs="Times New Roman"/>
                <w:color w:val="00B0F0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1890" w:type="dxa"/>
            <w:tcBorders>
              <w:left w:val="nil"/>
              <w:bottom w:val="single" w:sz="6" w:space="0" w:color="auto"/>
              <w:right w:val="nil"/>
            </w:tcBorders>
          </w:tcPr>
          <w:p w14:paraId="3348C1F9" w14:textId="0ADE220A" w:rsidR="00B21621" w:rsidRPr="00DA1BB3" w:rsidRDefault="001B4C04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8.07 ± 3.85 </w:t>
            </w:r>
          </w:p>
        </w:tc>
        <w:tc>
          <w:tcPr>
            <w:tcW w:w="1890" w:type="dxa"/>
            <w:tcBorders>
              <w:left w:val="nil"/>
              <w:bottom w:val="single" w:sz="6" w:space="0" w:color="auto"/>
              <w:right w:val="nil"/>
            </w:tcBorders>
          </w:tcPr>
          <w:p w14:paraId="09463EE8" w14:textId="5B2C50D1" w:rsidR="00B21621" w:rsidRPr="00DA1BB3" w:rsidRDefault="00B21621" w:rsidP="005C619B">
            <w:pPr>
              <w:rPr>
                <w:rFonts w:ascii="Times New Roman" w:eastAsia="Times New Roman" w:hAnsi="Times New Roman" w:cs="Times New Roma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15.90 ± 4.83 </w:t>
            </w:r>
          </w:p>
        </w:tc>
        <w:tc>
          <w:tcPr>
            <w:tcW w:w="1890" w:type="dxa"/>
            <w:tcBorders>
              <w:left w:val="nil"/>
              <w:bottom w:val="single" w:sz="6" w:space="0" w:color="auto"/>
              <w:right w:val="nil"/>
            </w:tcBorders>
          </w:tcPr>
          <w:p w14:paraId="66E80EC3" w14:textId="1893B7B4" w:rsidR="00B21621" w:rsidRPr="00DA1BB3" w:rsidRDefault="001B4C04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2.45 ± 1.92 </w:t>
            </w:r>
          </w:p>
        </w:tc>
        <w:tc>
          <w:tcPr>
            <w:tcW w:w="54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6F8B4FCA" w14:textId="0A12EDED" w:rsidR="00B21621" w:rsidRPr="00DA1BB3" w:rsidRDefault="00B21621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4E80E960" w14:textId="322D764D" w:rsidR="00B21621" w:rsidRPr="00DA1BB3" w:rsidRDefault="00B21621" w:rsidP="00D677BA">
            <w:pPr>
              <w:jc w:val="center"/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4285DE6B" w14:textId="10C28A87" w:rsidR="00B21621" w:rsidRPr="00DA1BB3" w:rsidRDefault="00B21621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</w:tr>
      <w:tr w:rsidR="002F4B55" w:rsidRPr="00DA1BB3" w14:paraId="7C96F7C2" w14:textId="77777777" w:rsidTr="002F4B55">
        <w:trPr>
          <w:trHeight w:val="360"/>
        </w:trPr>
        <w:tc>
          <w:tcPr>
            <w:tcW w:w="23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07BA3FE" w14:textId="77777777" w:rsidR="002F4B55" w:rsidRPr="00DA1BB3" w:rsidRDefault="002F4B55" w:rsidP="00FE67F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24F0730" w14:textId="77777777" w:rsidR="002F4B55" w:rsidRPr="00DA1BB3" w:rsidRDefault="002F4B55" w:rsidP="000546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CD393F4" w14:textId="77777777" w:rsidR="002F4B55" w:rsidRPr="00DA1BB3" w:rsidRDefault="002F4B55" w:rsidP="005C619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BDFD77A" w14:textId="77777777" w:rsidR="002F4B55" w:rsidRPr="00DA1BB3" w:rsidRDefault="002F4B55" w:rsidP="005C619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55A2316" w14:textId="77777777" w:rsidR="002F4B55" w:rsidRPr="00DA1BB3" w:rsidRDefault="002F4B55" w:rsidP="005C619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E00CC93" w14:textId="77777777" w:rsidR="002F4B55" w:rsidRPr="00DA1BB3" w:rsidRDefault="002F4B55" w:rsidP="0005466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FB4E51D" w14:textId="77777777" w:rsidR="002F4B55" w:rsidRPr="00DA1BB3" w:rsidRDefault="002F4B55" w:rsidP="00D677B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9C66ED6" w14:textId="77777777" w:rsidR="002F4B55" w:rsidRPr="00DA1BB3" w:rsidRDefault="002F4B55" w:rsidP="0005466B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F4B55" w:rsidRPr="00DA1BB3" w14:paraId="0B61AA05" w14:textId="77777777" w:rsidTr="002F4B55">
        <w:trPr>
          <w:trHeight w:val="360"/>
        </w:trPr>
        <w:tc>
          <w:tcPr>
            <w:tcW w:w="2335" w:type="dxa"/>
            <w:tcBorders>
              <w:top w:val="nil"/>
              <w:left w:val="nil"/>
              <w:right w:val="nil"/>
            </w:tcBorders>
            <w:vAlign w:val="center"/>
          </w:tcPr>
          <w:p w14:paraId="256FCBC0" w14:textId="77777777" w:rsidR="002F4B55" w:rsidRPr="00DA1BB3" w:rsidRDefault="002F4B55" w:rsidP="00FE67F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center"/>
          </w:tcPr>
          <w:p w14:paraId="4CE84BDB" w14:textId="77777777" w:rsidR="002F4B55" w:rsidRPr="00DA1BB3" w:rsidRDefault="002F4B55" w:rsidP="0005466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</w:tcPr>
          <w:p w14:paraId="06B2F8DD" w14:textId="77777777" w:rsidR="002F4B55" w:rsidRPr="00DA1BB3" w:rsidRDefault="002F4B55" w:rsidP="005C619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</w:tcPr>
          <w:p w14:paraId="1B01E3C5" w14:textId="77777777" w:rsidR="002F4B55" w:rsidRPr="00DA1BB3" w:rsidRDefault="002F4B55" w:rsidP="005C619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</w:tcPr>
          <w:p w14:paraId="328BB9DC" w14:textId="77777777" w:rsidR="002F4B55" w:rsidRPr="00DA1BB3" w:rsidRDefault="002F4B55" w:rsidP="005C619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vAlign w:val="center"/>
          </w:tcPr>
          <w:p w14:paraId="3565F6BA" w14:textId="77777777" w:rsidR="002F4B55" w:rsidRPr="00DA1BB3" w:rsidRDefault="002F4B55" w:rsidP="0005466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23B71431" w14:textId="77777777" w:rsidR="002F4B55" w:rsidRPr="00DA1BB3" w:rsidRDefault="002F4B55" w:rsidP="00D677B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14:paraId="418E4E61" w14:textId="77777777" w:rsidR="002F4B55" w:rsidRPr="00DA1BB3" w:rsidRDefault="002F4B55" w:rsidP="0005466B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21621" w:rsidRPr="00DA1BB3" w14:paraId="05E0996F" w14:textId="77777777" w:rsidTr="0076663C">
        <w:trPr>
          <w:trHeight w:val="360"/>
        </w:trPr>
        <w:tc>
          <w:tcPr>
            <w:tcW w:w="2335" w:type="dxa"/>
            <w:vMerge w:val="restart"/>
            <w:tcBorders>
              <w:left w:val="nil"/>
              <w:right w:val="nil"/>
            </w:tcBorders>
            <w:vAlign w:val="center"/>
          </w:tcPr>
          <w:p w14:paraId="024B3F48" w14:textId="4874A7C3" w:rsidR="00B21621" w:rsidRPr="00DA1BB3" w:rsidRDefault="00B21621" w:rsidP="00FE67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N-(</w:t>
            </w:r>
            <w:r w:rsidR="003E333D">
              <w:rPr>
                <w:rFonts w:ascii="Times New Roman" w:hAnsi="Times New Roman" w:cs="Times New Roman"/>
                <w:color w:val="000000"/>
              </w:rPr>
              <w:t>xxx</w:t>
            </w:r>
            <w:r w:rsidRPr="00DA1BB3">
              <w:rPr>
                <w:rFonts w:ascii="Times New Roman" w:hAnsi="Times New Roman" w:cs="Times New Roman"/>
                <w:color w:val="000000"/>
              </w:rPr>
              <w:t>)stearamid</w:t>
            </w:r>
            <w:r w:rsidR="003E333D" w:rsidRPr="003E333D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  <w:r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1BC76B0D" w14:textId="52DF6908" w:rsidR="00B21621" w:rsidRPr="00DA1BB3" w:rsidRDefault="00B21621" w:rsidP="0005466B">
            <w:pPr>
              <w:jc w:val="center"/>
              <w:rPr>
                <w:rFonts w:ascii="Times New Roman" w:eastAsia="Times New Roman" w:hAnsi="Times New Roman" w:cs="Times New Roman"/>
                <w:color w:val="00B0F0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Yg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4C62868D" w14:textId="43E53A56" w:rsidR="00B21621" w:rsidRPr="00DA1BB3" w:rsidRDefault="00B21621" w:rsidP="005C619B">
            <w:pPr>
              <w:rPr>
                <w:rFonts w:ascii="Times New Roman" w:eastAsia="Times New Roman" w:hAnsi="Times New Roman" w:cs="Times New Roma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11.82 ± 1.18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7AD09BDF" w14:textId="29DAADE2" w:rsidR="00B21621" w:rsidRPr="00DA1BB3" w:rsidRDefault="00B21621" w:rsidP="005C619B">
            <w:pPr>
              <w:rPr>
                <w:rFonts w:ascii="Times New Roman" w:eastAsia="Times New Roman" w:hAnsi="Times New Roman" w:cs="Times New Roma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11.49 ± 1.05</w:t>
            </w:r>
            <w:r w:rsidR="009972B0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  <w:r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2FF8B33F" w14:textId="2F220F5D" w:rsidR="00B21621" w:rsidRPr="00DA1BB3" w:rsidRDefault="00B21621" w:rsidP="005C619B">
            <w:pPr>
              <w:rPr>
                <w:rFonts w:ascii="Times New Roman" w:eastAsia="Times New Roman" w:hAnsi="Times New Roman" w:cs="Times New Roma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12.73 ± 0.61 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73014DD4" w14:textId="3BC4460D" w:rsidR="00B21621" w:rsidRPr="00DA1BB3" w:rsidRDefault="00B21621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10</w:t>
            </w:r>
            <w:r w:rsidRPr="00DA1BB3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1413A4F8" w14:textId="20442176" w:rsidR="00B21621" w:rsidRPr="00DA1BB3" w:rsidRDefault="00B21621" w:rsidP="00D677BA">
            <w:pPr>
              <w:jc w:val="center"/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50AC87BF" w14:textId="7799EDA1" w:rsidR="00B21621" w:rsidRPr="00DA1BB3" w:rsidRDefault="00B21621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0.16 </w:t>
            </w:r>
          </w:p>
        </w:tc>
      </w:tr>
      <w:tr w:rsidR="00B21621" w:rsidRPr="00DA1BB3" w14:paraId="479CBF60" w14:textId="77777777" w:rsidTr="0076663C">
        <w:trPr>
          <w:trHeight w:val="360"/>
        </w:trPr>
        <w:tc>
          <w:tcPr>
            <w:tcW w:w="2335" w:type="dxa"/>
            <w:vMerge/>
            <w:tcBorders>
              <w:left w:val="nil"/>
              <w:right w:val="nil"/>
            </w:tcBorders>
            <w:vAlign w:val="center"/>
          </w:tcPr>
          <w:p w14:paraId="19098C3B" w14:textId="7A297A35" w:rsidR="00B21621" w:rsidRPr="00DA1BB3" w:rsidRDefault="00B21621" w:rsidP="00FE67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1E558256" w14:textId="61C0129A" w:rsidR="00B21621" w:rsidRPr="00DA1BB3" w:rsidRDefault="00B21621" w:rsidP="0005466B">
            <w:pPr>
              <w:jc w:val="center"/>
              <w:rPr>
                <w:rFonts w:ascii="Times New Roman" w:eastAsia="Times New Roman" w:hAnsi="Times New Roman" w:cs="Times New Roman"/>
                <w:color w:val="00B0F0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5175DAFB" w14:textId="4BE0BDAC" w:rsidR="00B21621" w:rsidRPr="00DA1BB3" w:rsidRDefault="00B21621" w:rsidP="005C619B">
            <w:pPr>
              <w:rPr>
                <w:rFonts w:ascii="Times New Roman" w:eastAsia="Times New Roman" w:hAnsi="Times New Roman" w:cs="Times New Roma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11.20 ± 0.92</w:t>
            </w:r>
            <w:r w:rsidR="009972B0" w:rsidRPr="009972B0">
              <w:rPr>
                <w:rFonts w:ascii="Times New Roman" w:hAnsi="Times New Roman" w:cs="Times New Roman"/>
                <w:color w:val="000000"/>
                <w:vertAlign w:val="superscript"/>
              </w:rPr>
              <w:t>de</w:t>
            </w:r>
            <w:r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315EC2CD" w14:textId="2F3BDEE9" w:rsidR="00B21621" w:rsidRPr="00DA1BB3" w:rsidRDefault="001B4C04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8.45 ± 1.17</w:t>
            </w:r>
            <w:r w:rsidR="009972B0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  <w:r w:rsidR="00B21621" w:rsidRPr="00DA1BB3"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 w:rsidR="0007785A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1B63F05E" w14:textId="16354300" w:rsidR="00B21621" w:rsidRPr="00DA1BB3" w:rsidRDefault="00B21621" w:rsidP="005C619B">
            <w:pPr>
              <w:rPr>
                <w:rFonts w:ascii="Times New Roman" w:eastAsia="Times New Roman" w:hAnsi="Times New Roman" w:cs="Times New Roma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11.97 ± 1.04</w:t>
            </w:r>
            <w:r w:rsidR="009972B0"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  <w:r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6408FAF9" w14:textId="7CAB440C" w:rsidR="00B21621" w:rsidRPr="00DA1BB3" w:rsidRDefault="00B21621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4790FE78" w14:textId="7100832D" w:rsidR="00B21621" w:rsidRPr="00DA1BB3" w:rsidRDefault="00B21621" w:rsidP="00D677BA">
            <w:pPr>
              <w:jc w:val="center"/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207F1D88" w14:textId="3FFD2AA9" w:rsidR="00B21621" w:rsidRPr="00DA1BB3" w:rsidRDefault="00B21621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</w:tr>
      <w:tr w:rsidR="00B21621" w:rsidRPr="00DA1BB3" w14:paraId="1B986958" w14:textId="77777777" w:rsidTr="0076663C">
        <w:trPr>
          <w:trHeight w:val="360"/>
        </w:trPr>
        <w:tc>
          <w:tcPr>
            <w:tcW w:w="2335" w:type="dxa"/>
            <w:vMerge w:val="restart"/>
            <w:tcBorders>
              <w:left w:val="nil"/>
              <w:right w:val="nil"/>
            </w:tcBorders>
            <w:vAlign w:val="center"/>
          </w:tcPr>
          <w:p w14:paraId="68E410F0" w14:textId="5E3F2BF9" w:rsidR="00B21621" w:rsidRPr="00DA1BB3" w:rsidRDefault="00B21621" w:rsidP="00FE67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Octadecanoic acid (1TMS)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106AB303" w14:textId="4CA2B076" w:rsidR="00B21621" w:rsidRPr="002B3381" w:rsidRDefault="00B21621" w:rsidP="0005466B">
            <w:pPr>
              <w:jc w:val="center"/>
              <w:rPr>
                <w:rFonts w:ascii="Times New Roman" w:eastAsia="Times New Roman" w:hAnsi="Times New Roman" w:cs="Times New Roman"/>
                <w:color w:val="00B0F0"/>
              </w:rPr>
            </w:pPr>
            <w:r w:rsidRPr="002B3381">
              <w:rPr>
                <w:rFonts w:ascii="Times New Roman" w:hAnsi="Times New Roman" w:cs="Times New Roman"/>
                <w:color w:val="000000"/>
              </w:rPr>
              <w:t>Yg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68623C2D" w14:textId="0F438B42" w:rsidR="00B21621" w:rsidRPr="00DA1BB3" w:rsidRDefault="00B21621" w:rsidP="005C619B">
            <w:pPr>
              <w:rPr>
                <w:rFonts w:ascii="Times New Roman" w:eastAsia="Times New Roman" w:hAnsi="Times New Roman" w:cs="Times New Roma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12.06 ± 1.64</w:t>
            </w:r>
            <w:r w:rsidR="009972B0" w:rsidRPr="009972B0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  <w:r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1BAB6C22" w14:textId="5CC4303A" w:rsidR="00B21621" w:rsidRPr="00DA1BB3" w:rsidRDefault="00B21621" w:rsidP="005C619B">
            <w:pPr>
              <w:rPr>
                <w:rFonts w:ascii="Times New Roman" w:eastAsia="Times New Roman" w:hAnsi="Times New Roman" w:cs="Times New Roma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14.40 ± 2.14</w:t>
            </w:r>
            <w:r w:rsidR="0007785A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1A600967" w14:textId="26AA0820" w:rsidR="00B21621" w:rsidRPr="00DA1BB3" w:rsidRDefault="00B21621" w:rsidP="005C619B">
            <w:pPr>
              <w:rPr>
                <w:rFonts w:ascii="Times New Roman" w:eastAsia="Times New Roman" w:hAnsi="Times New Roman" w:cs="Times New Roma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10.26 ± 1.53</w:t>
            </w:r>
            <w:r w:rsidR="0007785A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 w:rsidRPr="00DA1BB3"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 w:rsidR="0007785A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  <w:r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71557EF8" w14:textId="54E2C907" w:rsidR="00B21621" w:rsidRPr="00DA1BB3" w:rsidRDefault="00B21621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6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77F4E607" w14:textId="6B8CBD1A" w:rsidR="00B21621" w:rsidRPr="00DA1BB3" w:rsidRDefault="00B21621" w:rsidP="00D677BA">
            <w:pPr>
              <w:jc w:val="center"/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09299727" w14:textId="0706756C" w:rsidR="00B21621" w:rsidRPr="00DA1BB3" w:rsidRDefault="00B21621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0.23 </w:t>
            </w:r>
          </w:p>
        </w:tc>
      </w:tr>
      <w:tr w:rsidR="00B21621" w:rsidRPr="00DA1BB3" w14:paraId="70E963C4" w14:textId="77777777" w:rsidTr="0076663C">
        <w:trPr>
          <w:trHeight w:val="360"/>
        </w:trPr>
        <w:tc>
          <w:tcPr>
            <w:tcW w:w="2335" w:type="dxa"/>
            <w:vMerge/>
            <w:tcBorders>
              <w:left w:val="nil"/>
              <w:right w:val="nil"/>
            </w:tcBorders>
            <w:vAlign w:val="center"/>
          </w:tcPr>
          <w:p w14:paraId="513A2C6E" w14:textId="6174A15C" w:rsidR="00B21621" w:rsidRPr="00DA1BB3" w:rsidRDefault="00B21621" w:rsidP="00FE67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3FC767AE" w14:textId="13E51765" w:rsidR="00B21621" w:rsidRPr="002B3381" w:rsidRDefault="00B21621" w:rsidP="0005466B">
            <w:pPr>
              <w:jc w:val="center"/>
              <w:rPr>
                <w:rFonts w:ascii="Times New Roman" w:eastAsia="Times New Roman" w:hAnsi="Times New Roman" w:cs="Times New Roman"/>
                <w:color w:val="00B0F0"/>
              </w:rPr>
            </w:pPr>
            <w:r w:rsidRPr="002B3381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5FE15161" w14:textId="06CC97E7" w:rsidR="00B21621" w:rsidRPr="00DA1BB3" w:rsidRDefault="001B4C04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9.94 ± 1.01</w:t>
            </w:r>
            <w:r w:rsidR="0007785A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="00B21621" w:rsidRPr="00DA1BB3"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 w:rsidR="009972B0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61FBE7E7" w14:textId="1EC09BF0" w:rsidR="00B21621" w:rsidRPr="00DA1BB3" w:rsidRDefault="00B21621" w:rsidP="005C619B">
            <w:pPr>
              <w:rPr>
                <w:rFonts w:ascii="Times New Roman" w:eastAsia="Times New Roman" w:hAnsi="Times New Roman" w:cs="Times New Roma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12.96 ± 1.35</w:t>
            </w:r>
            <w:r w:rsidR="0007785A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Pr="00DA1BB3"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 w:rsidR="009972B0"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  <w:r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17FC77D1" w14:textId="75FB2BFC" w:rsidR="00B21621" w:rsidRPr="00DA1BB3" w:rsidRDefault="001B4C04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6.73 ± 0.84</w:t>
            </w:r>
            <w:r w:rsidR="0007785A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 w:rsidR="00B21621" w:rsidRPr="00DA1BB3"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 w:rsidR="009972B0">
              <w:rPr>
                <w:rFonts w:ascii="Times New Roman" w:hAnsi="Times New Roman" w:cs="Times New Roman"/>
                <w:color w:val="000000"/>
                <w:vertAlign w:val="superscript"/>
              </w:rPr>
              <w:t>de,</w:t>
            </w:r>
            <w:r w:rsidR="0007785A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4B8D39CF" w14:textId="4DDA1D07" w:rsidR="00B21621" w:rsidRPr="00DA1BB3" w:rsidRDefault="00B21621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03EF8C79" w14:textId="40B66B69" w:rsidR="00B21621" w:rsidRPr="00DA1BB3" w:rsidRDefault="00B21621" w:rsidP="00D677BA">
            <w:pPr>
              <w:jc w:val="center"/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17ECC25F" w14:textId="0E2C3EB6" w:rsidR="00B21621" w:rsidRPr="00DA1BB3" w:rsidRDefault="00B21621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</w:tr>
      <w:tr w:rsidR="00B21621" w:rsidRPr="00DA1BB3" w14:paraId="17CE9BC7" w14:textId="77777777" w:rsidTr="0076663C">
        <w:trPr>
          <w:trHeight w:val="360"/>
        </w:trPr>
        <w:tc>
          <w:tcPr>
            <w:tcW w:w="2335" w:type="dxa"/>
            <w:vMerge w:val="restart"/>
            <w:tcBorders>
              <w:left w:val="nil"/>
              <w:right w:val="nil"/>
            </w:tcBorders>
            <w:vAlign w:val="center"/>
          </w:tcPr>
          <w:p w14:paraId="16AB59C2" w14:textId="1FC65306" w:rsidR="00B21621" w:rsidRPr="00DA1BB3" w:rsidRDefault="00B21621" w:rsidP="00FE67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Octadecenoic acid, 9-(E)- (1TMS)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469F1C73" w14:textId="0332293E" w:rsidR="00B21621" w:rsidRPr="002B3381" w:rsidRDefault="00B21621" w:rsidP="0005466B">
            <w:pPr>
              <w:jc w:val="center"/>
              <w:rPr>
                <w:rFonts w:ascii="Times New Roman" w:eastAsia="Times New Roman" w:hAnsi="Times New Roman" w:cs="Times New Roman"/>
                <w:color w:val="00B0F0"/>
              </w:rPr>
            </w:pPr>
            <w:r w:rsidRPr="002B3381">
              <w:rPr>
                <w:rFonts w:ascii="Times New Roman" w:hAnsi="Times New Roman" w:cs="Times New Roman"/>
                <w:color w:val="000000"/>
              </w:rPr>
              <w:t>Yg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611351B9" w14:textId="71EC2A38" w:rsidR="00B21621" w:rsidRPr="00DA1BB3" w:rsidRDefault="001B4C04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1.90 ± 0.18</w:t>
            </w:r>
            <w:r w:rsidR="009726FB" w:rsidRPr="009726FB">
              <w:rPr>
                <w:rFonts w:ascii="Times New Roman" w:hAnsi="Times New Roman" w:cs="Times New Roman"/>
                <w:color w:val="000000"/>
                <w:vertAlign w:val="superscript"/>
              </w:rPr>
              <w:t>ab,</w:t>
            </w:r>
            <w:r w:rsidR="009972B0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3D332044" w14:textId="26E3513C" w:rsidR="00B21621" w:rsidRPr="00DA1BB3" w:rsidRDefault="001B4C04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2.22 ± 0.22</w:t>
            </w:r>
            <w:r w:rsidR="0007785A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="009972B0">
              <w:rPr>
                <w:rFonts w:ascii="Times New Roman" w:hAnsi="Times New Roman" w:cs="Times New Roman"/>
                <w:color w:val="000000"/>
                <w:vertAlign w:val="superscript"/>
              </w:rPr>
              <w:t>,de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6D69A66B" w14:textId="3FD35A35" w:rsidR="00B21621" w:rsidRPr="00DA1BB3" w:rsidRDefault="001B4C04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1.33 ± 0.14</w:t>
            </w:r>
            <w:r w:rsidR="0007785A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 w:rsidR="00B21621" w:rsidRPr="00DA1BB3"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 w:rsidR="009972B0"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  <w:r w:rsidR="00B21621" w:rsidRPr="00DA1BB3"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 w:rsidR="0007785A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09224F49" w14:textId="7B8A8DC8" w:rsidR="00B21621" w:rsidRPr="00DA1BB3" w:rsidRDefault="00B21621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10</w:t>
            </w:r>
            <w:r w:rsidRPr="00DA1BB3">
              <w:rPr>
                <w:rFonts w:ascii="Times New Roman" w:hAnsi="Times New Roman" w:cs="Times New Roman"/>
                <w:color w:val="000000"/>
                <w:vertAlign w:val="superscript"/>
              </w:rPr>
              <w:t>6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0448531A" w14:textId="113F7420" w:rsidR="00B21621" w:rsidRPr="00DA1BB3" w:rsidRDefault="00B21621" w:rsidP="00D677BA">
            <w:pPr>
              <w:jc w:val="center"/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65A8CD08" w14:textId="357E6997" w:rsidR="00B21621" w:rsidRPr="00DA1BB3" w:rsidRDefault="00B21621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0.29 </w:t>
            </w:r>
          </w:p>
        </w:tc>
      </w:tr>
      <w:tr w:rsidR="00B21621" w:rsidRPr="00DA1BB3" w14:paraId="6F5AE702" w14:textId="77777777" w:rsidTr="0076663C">
        <w:trPr>
          <w:trHeight w:val="360"/>
        </w:trPr>
        <w:tc>
          <w:tcPr>
            <w:tcW w:w="2335" w:type="dxa"/>
            <w:vMerge/>
            <w:tcBorders>
              <w:left w:val="nil"/>
              <w:right w:val="nil"/>
            </w:tcBorders>
            <w:vAlign w:val="center"/>
          </w:tcPr>
          <w:p w14:paraId="1D08F145" w14:textId="4A0B9386" w:rsidR="00B21621" w:rsidRPr="00DA1BB3" w:rsidRDefault="00B21621" w:rsidP="00FE67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7B1C9D15" w14:textId="54CA66AD" w:rsidR="00B21621" w:rsidRPr="002B3381" w:rsidRDefault="00B21621" w:rsidP="0005466B">
            <w:pPr>
              <w:jc w:val="center"/>
              <w:rPr>
                <w:rFonts w:ascii="Times New Roman" w:eastAsia="Times New Roman" w:hAnsi="Times New Roman" w:cs="Times New Roman"/>
                <w:color w:val="00B0F0"/>
              </w:rPr>
            </w:pPr>
            <w:r w:rsidRPr="002B3381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13C3379A" w14:textId="0C1C941E" w:rsidR="00B21621" w:rsidRPr="00DA1BB3" w:rsidRDefault="001B4C04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1.71 ± 0.12</w:t>
            </w:r>
            <w:r w:rsidR="0007785A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4338C3EB" w14:textId="79B0344C" w:rsidR="00B21621" w:rsidRPr="00DA1BB3" w:rsidRDefault="001B4C04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2.21 ± 0.18</w:t>
            </w:r>
            <w:r w:rsidR="0007785A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73C0F851" w14:textId="2A38803E" w:rsidR="00B21621" w:rsidRPr="00DA1BB3" w:rsidRDefault="001B4C04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0.96 ± 0.09</w:t>
            </w:r>
            <w:r w:rsidR="0007785A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r w:rsidR="00B21621" w:rsidRPr="00DA1BB3"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 w:rsidR="0007785A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4D03357C" w14:textId="3E76356D" w:rsidR="00B21621" w:rsidRPr="00DA1BB3" w:rsidRDefault="00B21621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0F27ABD8" w14:textId="58DE40E9" w:rsidR="00B21621" w:rsidRPr="00DA1BB3" w:rsidRDefault="00B21621" w:rsidP="00D677BA">
            <w:pPr>
              <w:jc w:val="center"/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7FF8301E" w14:textId="1793C795" w:rsidR="00B21621" w:rsidRPr="00DA1BB3" w:rsidRDefault="00B21621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</w:tr>
      <w:tr w:rsidR="00B21621" w:rsidRPr="00DA1BB3" w14:paraId="41E59EAD" w14:textId="77777777" w:rsidTr="0076663C">
        <w:trPr>
          <w:trHeight w:val="360"/>
        </w:trPr>
        <w:tc>
          <w:tcPr>
            <w:tcW w:w="2335" w:type="dxa"/>
            <w:vMerge w:val="restart"/>
            <w:tcBorders>
              <w:left w:val="nil"/>
              <w:right w:val="nil"/>
            </w:tcBorders>
            <w:vAlign w:val="center"/>
          </w:tcPr>
          <w:p w14:paraId="5D02AEBB" w14:textId="38F234ED" w:rsidR="00B21621" w:rsidRPr="00DA1BB3" w:rsidRDefault="00B21621" w:rsidP="00FE67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Octadecadienoic acid, 9,12-(Z,Z)- (1TMS)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4AF61E64" w14:textId="56C773DB" w:rsidR="00B21621" w:rsidRPr="002B3381" w:rsidRDefault="00B21621" w:rsidP="0005466B">
            <w:pPr>
              <w:jc w:val="center"/>
              <w:rPr>
                <w:rFonts w:ascii="Times New Roman" w:eastAsia="Times New Roman" w:hAnsi="Times New Roman" w:cs="Times New Roman"/>
                <w:color w:val="00B0F0"/>
              </w:rPr>
            </w:pPr>
            <w:r w:rsidRPr="002B3381">
              <w:rPr>
                <w:rFonts w:ascii="Times New Roman" w:hAnsi="Times New Roman" w:cs="Times New Roman"/>
                <w:color w:val="000000"/>
              </w:rPr>
              <w:t>Yg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5EF8AFBA" w14:textId="11F9306C" w:rsidR="00B21621" w:rsidRPr="00DA1BB3" w:rsidRDefault="00B21621" w:rsidP="005C619B">
            <w:pPr>
              <w:rPr>
                <w:rFonts w:ascii="Times New Roman" w:eastAsia="Times New Roman" w:hAnsi="Times New Roman" w:cs="Times New Roma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15.67 ± 2.12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057A64C4" w14:textId="242ED772" w:rsidR="00B21621" w:rsidRPr="00DA1BB3" w:rsidRDefault="00B21621" w:rsidP="005C619B">
            <w:pPr>
              <w:rPr>
                <w:rFonts w:ascii="Times New Roman" w:eastAsia="Times New Roman" w:hAnsi="Times New Roman" w:cs="Times New Roma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19.20 ± 2.51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43785FC9" w14:textId="2EB4A9B0" w:rsidR="00B21621" w:rsidRPr="00DA1BB3" w:rsidRDefault="00B21621" w:rsidP="005C619B">
            <w:pPr>
              <w:rPr>
                <w:rFonts w:ascii="Times New Roman" w:eastAsia="Times New Roman" w:hAnsi="Times New Roman" w:cs="Times New Roma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18.31 ± 5.08</w:t>
            </w:r>
            <w:r w:rsidR="0007785A"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  <w:r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7BFF7EC7" w14:textId="29A13BD9" w:rsidR="00B21621" w:rsidRPr="00DA1BB3" w:rsidRDefault="00B21621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10</w:t>
            </w:r>
            <w:r w:rsidRPr="00DA1BB3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13AF938E" w14:textId="70C46436" w:rsidR="00B21621" w:rsidRPr="00DA1BB3" w:rsidRDefault="00B21621" w:rsidP="00D677BA">
            <w:pPr>
              <w:jc w:val="center"/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51BC5A6B" w14:textId="77D96E1D" w:rsidR="00B21621" w:rsidRPr="00DA1BB3" w:rsidRDefault="00B21621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0.03 </w:t>
            </w:r>
          </w:p>
        </w:tc>
      </w:tr>
      <w:tr w:rsidR="00B21621" w:rsidRPr="00DA1BB3" w14:paraId="683F425D" w14:textId="77777777" w:rsidTr="0076663C">
        <w:trPr>
          <w:trHeight w:val="360"/>
        </w:trPr>
        <w:tc>
          <w:tcPr>
            <w:tcW w:w="2335" w:type="dxa"/>
            <w:vMerge/>
            <w:tcBorders>
              <w:left w:val="nil"/>
              <w:right w:val="nil"/>
            </w:tcBorders>
            <w:vAlign w:val="center"/>
          </w:tcPr>
          <w:p w14:paraId="3F073CC6" w14:textId="7D01137D" w:rsidR="00B21621" w:rsidRPr="00DA1BB3" w:rsidRDefault="00B21621" w:rsidP="00FE67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13B34961" w14:textId="715087D4" w:rsidR="00B21621" w:rsidRPr="002B3381" w:rsidRDefault="00B21621" w:rsidP="0005466B">
            <w:pPr>
              <w:jc w:val="center"/>
              <w:rPr>
                <w:rFonts w:ascii="Times New Roman" w:eastAsia="Times New Roman" w:hAnsi="Times New Roman" w:cs="Times New Roman"/>
                <w:color w:val="00B0F0"/>
              </w:rPr>
            </w:pPr>
            <w:r w:rsidRPr="002B3381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6012D2B9" w14:textId="519C8A40" w:rsidR="00B21621" w:rsidRPr="00DA1BB3" w:rsidRDefault="00B21621" w:rsidP="005C619B">
            <w:pPr>
              <w:rPr>
                <w:rFonts w:ascii="Times New Roman" w:eastAsia="Times New Roman" w:hAnsi="Times New Roman" w:cs="Times New Roma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18.41 ± 1.59</w:t>
            </w:r>
            <w:r w:rsidR="0007785A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4D2ADDCB" w14:textId="44682FBF" w:rsidR="00B21621" w:rsidRPr="00DA1BB3" w:rsidRDefault="00B21621" w:rsidP="005C619B">
            <w:pPr>
              <w:rPr>
                <w:rFonts w:ascii="Times New Roman" w:eastAsia="Times New Roman" w:hAnsi="Times New Roman" w:cs="Times New Roma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19.74 ± 2.79</w:t>
            </w:r>
            <w:r w:rsidR="0007785A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008BA5BE" w14:textId="549C8DF5" w:rsidR="00B21621" w:rsidRPr="00DA1BB3" w:rsidRDefault="001B4C04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8.19 ± 1.17</w:t>
            </w:r>
            <w:r w:rsidR="0007785A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 w:rsidR="00B21621" w:rsidRPr="00DA1BB3"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 w:rsidR="0007785A"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08621A35" w14:textId="4062681A" w:rsidR="00B21621" w:rsidRPr="00DA1BB3" w:rsidRDefault="00B21621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36940EDD" w14:textId="5EA221F0" w:rsidR="00B21621" w:rsidRPr="00DA1BB3" w:rsidRDefault="00B21621" w:rsidP="00D677BA">
            <w:pPr>
              <w:jc w:val="center"/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690B0EAF" w14:textId="2C8A4145" w:rsidR="00B21621" w:rsidRPr="00DA1BB3" w:rsidRDefault="00B21621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</w:tr>
      <w:tr w:rsidR="00B21621" w:rsidRPr="00DA1BB3" w14:paraId="180AE170" w14:textId="77777777" w:rsidTr="0076663C">
        <w:trPr>
          <w:trHeight w:val="360"/>
        </w:trPr>
        <w:tc>
          <w:tcPr>
            <w:tcW w:w="2335" w:type="dxa"/>
            <w:vMerge w:val="restart"/>
            <w:tcBorders>
              <w:left w:val="nil"/>
              <w:right w:val="nil"/>
            </w:tcBorders>
            <w:vAlign w:val="center"/>
          </w:tcPr>
          <w:p w14:paraId="0C541E13" w14:textId="529D88E9" w:rsidR="00B21621" w:rsidRPr="00DA1BB3" w:rsidRDefault="00B21621" w:rsidP="00FE67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CE(18:2)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121264AB" w14:textId="41FDA2CD" w:rsidR="00B21621" w:rsidRPr="00DA1BB3" w:rsidRDefault="00B21621" w:rsidP="0005466B">
            <w:pPr>
              <w:jc w:val="center"/>
              <w:rPr>
                <w:rFonts w:ascii="Times New Roman" w:eastAsia="Times New Roman" w:hAnsi="Times New Roman" w:cs="Times New Roman"/>
                <w:color w:val="00B0F0"/>
                <w:highlight w:val="green"/>
              </w:rPr>
            </w:pPr>
            <w:r>
              <w:rPr>
                <w:rFonts w:ascii="Times New Roman" w:hAnsi="Times New Roman" w:cs="Times New Roman"/>
                <w:color w:val="000000"/>
              </w:rPr>
              <w:t>Y</w:t>
            </w:r>
            <w:r w:rsidRPr="00DA1BB3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66ACBC93" w14:textId="3F6AFA6C" w:rsidR="00B21621" w:rsidRPr="00DA1BB3" w:rsidRDefault="001B4C04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3.25 ± 0.50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0BCB460C" w14:textId="43DFA1C6" w:rsidR="00B21621" w:rsidRPr="00DA1BB3" w:rsidRDefault="00B21621" w:rsidP="005C619B">
            <w:pPr>
              <w:rPr>
                <w:rFonts w:ascii="Times New Roman" w:eastAsia="Times New Roman" w:hAnsi="Times New Roman" w:cs="Times New Roma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16.40 ± 5.59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104AEA64" w14:textId="14FEDC21" w:rsidR="00B21621" w:rsidRPr="00DA1BB3" w:rsidRDefault="001B4C04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5.37 ± 1.09 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250EC25D" w14:textId="5D4B970D" w:rsidR="00B21621" w:rsidRPr="00DA1BB3" w:rsidRDefault="00B21621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10</w:t>
            </w:r>
            <w:r w:rsidRPr="00DA1BB3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424340ED" w14:textId="39455C3C" w:rsidR="00B21621" w:rsidRPr="00DA1BB3" w:rsidRDefault="00B21621" w:rsidP="00D677BA">
            <w:pPr>
              <w:jc w:val="center"/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291EA774" w14:textId="77DCB32A" w:rsidR="00B21621" w:rsidRPr="00DA1BB3" w:rsidRDefault="00B21621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</w:tr>
      <w:tr w:rsidR="00B21621" w:rsidRPr="00DA1BB3" w14:paraId="5792B461" w14:textId="77777777" w:rsidTr="0076663C">
        <w:trPr>
          <w:trHeight w:val="360"/>
        </w:trPr>
        <w:tc>
          <w:tcPr>
            <w:tcW w:w="2335" w:type="dxa"/>
            <w:vMerge/>
            <w:tcBorders>
              <w:left w:val="nil"/>
              <w:right w:val="nil"/>
            </w:tcBorders>
            <w:vAlign w:val="center"/>
          </w:tcPr>
          <w:p w14:paraId="1894138B" w14:textId="30AB38E3" w:rsidR="00B21621" w:rsidRPr="00DA1BB3" w:rsidRDefault="00B21621" w:rsidP="00FE67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03BE87C7" w14:textId="6070E992" w:rsidR="00B21621" w:rsidRPr="00DA1BB3" w:rsidRDefault="00B21621" w:rsidP="0005466B">
            <w:pPr>
              <w:jc w:val="center"/>
              <w:rPr>
                <w:rFonts w:ascii="Times New Roman" w:eastAsia="Times New Roman" w:hAnsi="Times New Roman" w:cs="Times New Roman"/>
                <w:color w:val="00B0F0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3F6B8D53" w14:textId="0615CB91" w:rsidR="00B21621" w:rsidRPr="00DA1BB3" w:rsidRDefault="001B4C04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4.08 ± 1.86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1C196D31" w14:textId="77D34F14" w:rsidR="00B21621" w:rsidRPr="00DA1BB3" w:rsidRDefault="001B4C04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7.64 ± 2.66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167EA195" w14:textId="104F9597" w:rsidR="00B21621" w:rsidRPr="00DA1BB3" w:rsidRDefault="001B4C04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4.85 ± 1.33 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13098E20" w14:textId="7230FCEB" w:rsidR="00B21621" w:rsidRPr="00DA1BB3" w:rsidRDefault="00B21621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709E0F8E" w14:textId="79C435A7" w:rsidR="00B21621" w:rsidRPr="00DA1BB3" w:rsidRDefault="00B21621" w:rsidP="00D677BA">
            <w:pPr>
              <w:jc w:val="center"/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7AC7A1AF" w14:textId="16F38A6B" w:rsidR="00B21621" w:rsidRPr="00DA1BB3" w:rsidRDefault="00B21621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</w:tr>
      <w:tr w:rsidR="00B21621" w:rsidRPr="00DA1BB3" w14:paraId="716D94DD" w14:textId="77777777" w:rsidTr="0076663C">
        <w:trPr>
          <w:trHeight w:val="360"/>
        </w:trPr>
        <w:tc>
          <w:tcPr>
            <w:tcW w:w="2335" w:type="dxa"/>
            <w:vMerge w:val="restart"/>
            <w:tcBorders>
              <w:left w:val="nil"/>
              <w:right w:val="nil"/>
            </w:tcBorders>
            <w:vAlign w:val="center"/>
          </w:tcPr>
          <w:p w14:paraId="0937CC9D" w14:textId="69664BC1" w:rsidR="00B21621" w:rsidRPr="00DA1BB3" w:rsidRDefault="00B21621" w:rsidP="00FE67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DG(32:0)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3CB153BD" w14:textId="0A33AAFE" w:rsidR="00B21621" w:rsidRPr="00DA1BB3" w:rsidRDefault="00B21621" w:rsidP="0005466B">
            <w:pPr>
              <w:jc w:val="center"/>
              <w:rPr>
                <w:rFonts w:ascii="Times New Roman" w:eastAsia="Times New Roman" w:hAnsi="Times New Roman" w:cs="Times New Roman"/>
                <w:color w:val="00B0F0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Yg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79E6560B" w14:textId="0D2F3459" w:rsidR="00B21621" w:rsidRPr="00DA1BB3" w:rsidRDefault="001B4C04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6.97 ± 1.01</w:t>
            </w:r>
            <w:r w:rsidR="009726FB" w:rsidRPr="009726FB">
              <w:rPr>
                <w:rFonts w:ascii="Times New Roman" w:hAnsi="Times New Roman" w:cs="Times New Roman"/>
                <w:color w:val="000000"/>
                <w:vertAlign w:val="superscript"/>
              </w:rPr>
              <w:t>de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147FE2C7" w14:textId="008D9BB2" w:rsidR="00B21621" w:rsidRPr="00DA1BB3" w:rsidRDefault="001B4C04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6.49 ± 0.76</w:t>
            </w:r>
            <w:r w:rsidR="009726FB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  <w:r w:rsidR="00B21621" w:rsidRPr="0007785A">
              <w:rPr>
                <w:rFonts w:ascii="Times New Roman" w:hAnsi="Times New Roman" w:cs="Times New Roman"/>
                <w:color w:val="000000"/>
                <w:vertAlign w:val="superscript"/>
              </w:rPr>
              <w:t>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092BACA9" w14:textId="582A6CCA" w:rsidR="00B21621" w:rsidRPr="00DA1BB3" w:rsidRDefault="001B4C04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8.55 ± 0.38</w:t>
            </w:r>
            <w:r w:rsidR="009726FB"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6B8B83FE" w14:textId="3397B16C" w:rsidR="00B21621" w:rsidRPr="00DA1BB3" w:rsidRDefault="00B21621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625394BE" w14:textId="34F043F0" w:rsidR="00B21621" w:rsidRPr="00DA1BB3" w:rsidRDefault="00B21621" w:rsidP="00D677BA">
            <w:pPr>
              <w:jc w:val="center"/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3B7E2566" w14:textId="46FBA57D" w:rsidR="00B21621" w:rsidRPr="00DA1BB3" w:rsidRDefault="00B21621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0.78 </w:t>
            </w:r>
          </w:p>
        </w:tc>
      </w:tr>
      <w:tr w:rsidR="00B21621" w:rsidRPr="00DA1BB3" w14:paraId="6357C5D9" w14:textId="77777777" w:rsidTr="0076663C">
        <w:trPr>
          <w:trHeight w:val="360"/>
        </w:trPr>
        <w:tc>
          <w:tcPr>
            <w:tcW w:w="2335" w:type="dxa"/>
            <w:vMerge/>
            <w:tcBorders>
              <w:left w:val="nil"/>
              <w:right w:val="nil"/>
            </w:tcBorders>
            <w:vAlign w:val="center"/>
          </w:tcPr>
          <w:p w14:paraId="0B2CBA2C" w14:textId="6AB35E64" w:rsidR="00B21621" w:rsidRPr="00DA1BB3" w:rsidRDefault="00B21621" w:rsidP="00FE67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4DEED7EA" w14:textId="0182553B" w:rsidR="00B21621" w:rsidRPr="00DA1BB3" w:rsidRDefault="00B21621" w:rsidP="0005466B">
            <w:pPr>
              <w:jc w:val="center"/>
              <w:rPr>
                <w:rFonts w:ascii="Times New Roman" w:eastAsia="Times New Roman" w:hAnsi="Times New Roman" w:cs="Times New Roman"/>
                <w:color w:val="00B0F0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5EDE131C" w14:textId="3BB39FF6" w:rsidR="00B21621" w:rsidRPr="00DA1BB3" w:rsidRDefault="001B4C04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6.82 ± 0.65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088FF09E" w14:textId="539A9EA8" w:rsidR="00B21621" w:rsidRPr="00DA1BB3" w:rsidRDefault="001B4C04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5.46 ± 0.72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150E8FE7" w14:textId="6E9C5E4B" w:rsidR="00B21621" w:rsidRPr="00DA1BB3" w:rsidRDefault="001B4C04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7.59 ± 0.73 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6AB354BA" w14:textId="3808DB90" w:rsidR="00B21621" w:rsidRPr="00DA1BB3" w:rsidRDefault="00B21621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7CC64C2B" w14:textId="4BF6B995" w:rsidR="00B21621" w:rsidRPr="00DA1BB3" w:rsidRDefault="00B21621" w:rsidP="00D677BA">
            <w:pPr>
              <w:jc w:val="center"/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5E64FD56" w14:textId="3C0A35E5" w:rsidR="00B21621" w:rsidRPr="00DA1BB3" w:rsidRDefault="00B21621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</w:tr>
      <w:tr w:rsidR="00B21621" w:rsidRPr="00DA1BB3" w14:paraId="3104C0C9" w14:textId="77777777" w:rsidTr="0076663C">
        <w:trPr>
          <w:trHeight w:val="360"/>
        </w:trPr>
        <w:tc>
          <w:tcPr>
            <w:tcW w:w="2335" w:type="dxa"/>
            <w:vMerge w:val="restart"/>
            <w:tcBorders>
              <w:left w:val="nil"/>
              <w:right w:val="nil"/>
            </w:tcBorders>
            <w:vAlign w:val="center"/>
          </w:tcPr>
          <w:p w14:paraId="2E0104DD" w14:textId="5428D7E5" w:rsidR="00B21621" w:rsidRPr="00DA1BB3" w:rsidRDefault="00B21621" w:rsidP="00FE67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DG(34:1)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78246B4C" w14:textId="756CB425" w:rsidR="00B21621" w:rsidRPr="00DA1BB3" w:rsidRDefault="00B21621" w:rsidP="0005466B">
            <w:pPr>
              <w:jc w:val="center"/>
              <w:rPr>
                <w:rFonts w:ascii="Times New Roman" w:eastAsia="Times New Roman" w:hAnsi="Times New Roman" w:cs="Times New Roman"/>
                <w:color w:val="00B0F0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Yg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28353AB9" w14:textId="750C7D20" w:rsidR="00B21621" w:rsidRPr="00DA1BB3" w:rsidRDefault="001B4C04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2.28 ± 0.20</w:t>
            </w:r>
            <w:r w:rsidR="009726FB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  <w:r w:rsidR="00B21621" w:rsidRPr="0007785A">
              <w:rPr>
                <w:rFonts w:ascii="Times New Roman" w:hAnsi="Times New Roman" w:cs="Times New Roman"/>
                <w:color w:val="000000"/>
                <w:vertAlign w:val="superscript"/>
              </w:rPr>
              <w:t>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1D1A8547" w14:textId="6DC56633" w:rsidR="00B21621" w:rsidRPr="00DA1BB3" w:rsidRDefault="001B4C04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1.93 ± 0.14</w:t>
            </w:r>
            <w:r w:rsidR="009726FB" w:rsidRPr="009726FB">
              <w:rPr>
                <w:rFonts w:ascii="Times New Roman" w:hAnsi="Times New Roman" w:cs="Times New Roman"/>
                <w:color w:val="000000"/>
                <w:vertAlign w:val="superscript"/>
              </w:rPr>
              <w:t>de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1D77C5DE" w14:textId="7FDA4613" w:rsidR="00B21621" w:rsidRPr="00DA1BB3" w:rsidRDefault="001B4C04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2.97 ± 0.35</w:t>
            </w:r>
            <w:r w:rsidR="009726FB"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16EE9DA8" w14:textId="0DBC711B" w:rsidR="00B21621" w:rsidRPr="00DA1BB3" w:rsidRDefault="00B21621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10</w:t>
            </w:r>
            <w:r w:rsidRPr="00DA1BB3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5B22FEDC" w14:textId="0D6E36F5" w:rsidR="00B21621" w:rsidRPr="00DA1BB3" w:rsidRDefault="00B21621" w:rsidP="00D677BA">
            <w:pPr>
              <w:jc w:val="center"/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68982D0A" w14:textId="609DAA30" w:rsidR="00B21621" w:rsidRPr="00DA1BB3" w:rsidRDefault="00B21621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0.41 </w:t>
            </w:r>
          </w:p>
        </w:tc>
      </w:tr>
      <w:tr w:rsidR="00B21621" w:rsidRPr="00DA1BB3" w14:paraId="0259D9AA" w14:textId="77777777" w:rsidTr="0076663C">
        <w:trPr>
          <w:trHeight w:val="360"/>
        </w:trPr>
        <w:tc>
          <w:tcPr>
            <w:tcW w:w="2335" w:type="dxa"/>
            <w:vMerge/>
            <w:tcBorders>
              <w:left w:val="nil"/>
              <w:right w:val="nil"/>
            </w:tcBorders>
            <w:vAlign w:val="center"/>
          </w:tcPr>
          <w:p w14:paraId="4B7E173D" w14:textId="3B92A307" w:rsidR="00B21621" w:rsidRPr="00DA1BB3" w:rsidRDefault="00B21621" w:rsidP="00FE67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3F4E54BB" w14:textId="70415FA6" w:rsidR="00B21621" w:rsidRPr="00DA1BB3" w:rsidRDefault="00B21621" w:rsidP="0005466B">
            <w:pPr>
              <w:jc w:val="center"/>
              <w:rPr>
                <w:rFonts w:ascii="Times New Roman" w:eastAsia="Times New Roman" w:hAnsi="Times New Roman" w:cs="Times New Roman"/>
                <w:color w:val="00B0F0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3B154E0B" w14:textId="73BF3738" w:rsidR="00B21621" w:rsidRPr="00DA1BB3" w:rsidRDefault="001B4C04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2.77 ± 0.32 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3B5FDA1B" w14:textId="1EA30074" w:rsidR="00B21621" w:rsidRPr="00DA1BB3" w:rsidRDefault="001B4C04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1.99 ± 0.25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673F1D0A" w14:textId="56D1FA60" w:rsidR="00B21621" w:rsidRPr="00DA1BB3" w:rsidRDefault="001B4C04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2.90 ± 0.29 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7B4A03A9" w14:textId="3E94F664" w:rsidR="00B21621" w:rsidRPr="00DA1BB3" w:rsidRDefault="00B21621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617B7456" w14:textId="50ACA210" w:rsidR="00B21621" w:rsidRPr="00DA1BB3" w:rsidRDefault="00B21621" w:rsidP="00D677BA">
            <w:pPr>
              <w:jc w:val="center"/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582AF084" w14:textId="63D25927" w:rsidR="00B21621" w:rsidRPr="00DA1BB3" w:rsidRDefault="00B21621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</w:tr>
      <w:tr w:rsidR="00B21621" w:rsidRPr="00DA1BB3" w14:paraId="16855DB5" w14:textId="77777777" w:rsidTr="0076663C">
        <w:trPr>
          <w:trHeight w:val="360"/>
        </w:trPr>
        <w:tc>
          <w:tcPr>
            <w:tcW w:w="2335" w:type="dxa"/>
            <w:vMerge w:val="restart"/>
            <w:tcBorders>
              <w:left w:val="nil"/>
              <w:right w:val="nil"/>
            </w:tcBorders>
            <w:vAlign w:val="center"/>
          </w:tcPr>
          <w:p w14:paraId="7C00BB28" w14:textId="3CC8FE30" w:rsidR="00B21621" w:rsidRPr="00DA1BB3" w:rsidRDefault="00B21621" w:rsidP="00FE67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DG(34:3)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4318F8C0" w14:textId="5BFB822E" w:rsidR="00B21621" w:rsidRPr="00DA1BB3" w:rsidRDefault="00B21621" w:rsidP="0005466B">
            <w:pPr>
              <w:jc w:val="center"/>
              <w:rPr>
                <w:rFonts w:ascii="Times New Roman" w:eastAsia="Times New Roman" w:hAnsi="Times New Roman" w:cs="Times New Roman"/>
                <w:color w:val="00B0F0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Yg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300BA41C" w14:textId="09B643FA" w:rsidR="00B21621" w:rsidRPr="00DA1BB3" w:rsidRDefault="001B4C04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8.81 ± 1.07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49A38F27" w14:textId="6E553229" w:rsidR="00B21621" w:rsidRPr="00DA1BB3" w:rsidRDefault="001B4C04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8.06 ± 0.88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22B7A1DD" w14:textId="6EDBA8AF" w:rsidR="00B21621" w:rsidRPr="00DA1BB3" w:rsidRDefault="00B21621" w:rsidP="005C619B">
            <w:pPr>
              <w:rPr>
                <w:rFonts w:ascii="Times New Roman" w:eastAsia="Times New Roman" w:hAnsi="Times New Roman" w:cs="Times New Roma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10.82 ± 1.10 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79C954D4" w14:textId="76BA5748" w:rsidR="00B21621" w:rsidRPr="00DA1BB3" w:rsidRDefault="00B21621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3BC83609" w14:textId="006B1560" w:rsidR="00B21621" w:rsidRPr="00DA1BB3" w:rsidRDefault="00B21621" w:rsidP="00D677BA">
            <w:pPr>
              <w:jc w:val="center"/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0ACDDC34" w14:textId="59791FA7" w:rsidR="00B21621" w:rsidRPr="00DA1BB3" w:rsidRDefault="00B21621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0.45 </w:t>
            </w:r>
          </w:p>
        </w:tc>
      </w:tr>
      <w:tr w:rsidR="00B21621" w:rsidRPr="00DA1BB3" w14:paraId="35C75A3F" w14:textId="77777777" w:rsidTr="0076663C">
        <w:trPr>
          <w:trHeight w:val="360"/>
        </w:trPr>
        <w:tc>
          <w:tcPr>
            <w:tcW w:w="2335" w:type="dxa"/>
            <w:vMerge/>
            <w:tcBorders>
              <w:left w:val="nil"/>
              <w:right w:val="nil"/>
            </w:tcBorders>
            <w:vAlign w:val="center"/>
          </w:tcPr>
          <w:p w14:paraId="7EDB183A" w14:textId="4672A849" w:rsidR="00B21621" w:rsidRPr="00DA1BB3" w:rsidRDefault="00B21621" w:rsidP="00FE67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363D636E" w14:textId="472591AD" w:rsidR="00B21621" w:rsidRPr="00DA1BB3" w:rsidRDefault="00B21621" w:rsidP="0005466B">
            <w:pPr>
              <w:jc w:val="center"/>
              <w:rPr>
                <w:rFonts w:ascii="Times New Roman" w:eastAsia="Times New Roman" w:hAnsi="Times New Roman" w:cs="Times New Roman"/>
                <w:color w:val="00B0F0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6C1C3E43" w14:textId="305A7F33" w:rsidR="00B21621" w:rsidRPr="00DA1BB3" w:rsidRDefault="001B4C04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8.87 ± 0.67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128D7F3D" w14:textId="55724ECC" w:rsidR="00B21621" w:rsidRPr="00DA1BB3" w:rsidRDefault="001B4C04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6.56 ± 0.73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5956F40A" w14:textId="2EDDFE1B" w:rsidR="00B21621" w:rsidRPr="00DA1BB3" w:rsidRDefault="00B21621" w:rsidP="005C619B">
            <w:pPr>
              <w:rPr>
                <w:rFonts w:ascii="Times New Roman" w:eastAsia="Times New Roman" w:hAnsi="Times New Roman" w:cs="Times New Roma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12.16 ± 2.32 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77DD1C44" w14:textId="56C383C0" w:rsidR="00B21621" w:rsidRPr="00DA1BB3" w:rsidRDefault="00B21621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78924779" w14:textId="20B5B4E0" w:rsidR="00B21621" w:rsidRPr="00DA1BB3" w:rsidRDefault="00B21621" w:rsidP="00D677BA">
            <w:pPr>
              <w:jc w:val="center"/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1ECCE704" w14:textId="572FE8E9" w:rsidR="00B21621" w:rsidRPr="00DA1BB3" w:rsidRDefault="00B21621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</w:tr>
      <w:tr w:rsidR="00B21621" w:rsidRPr="00DA1BB3" w14:paraId="50C0B9B5" w14:textId="77777777" w:rsidTr="0076663C">
        <w:trPr>
          <w:trHeight w:val="360"/>
        </w:trPr>
        <w:tc>
          <w:tcPr>
            <w:tcW w:w="2335" w:type="dxa"/>
            <w:vMerge w:val="restart"/>
            <w:tcBorders>
              <w:left w:val="nil"/>
              <w:right w:val="nil"/>
            </w:tcBorders>
            <w:vAlign w:val="center"/>
          </w:tcPr>
          <w:p w14:paraId="592DBF3E" w14:textId="2C756A49" w:rsidR="00B21621" w:rsidRPr="00DA1BB3" w:rsidRDefault="00B21621" w:rsidP="00FE67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DG(36:2)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4B0E86EA" w14:textId="016955E6" w:rsidR="00B21621" w:rsidRPr="00DA1BB3" w:rsidRDefault="00B21621" w:rsidP="0005466B">
            <w:pPr>
              <w:jc w:val="center"/>
              <w:rPr>
                <w:rFonts w:ascii="Times New Roman" w:eastAsia="Times New Roman" w:hAnsi="Times New Roman" w:cs="Times New Roman"/>
                <w:color w:val="00B0F0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Yg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075A8D3D" w14:textId="4BDB023C" w:rsidR="00B21621" w:rsidRPr="00DA1BB3" w:rsidRDefault="00B21621" w:rsidP="005C619B">
            <w:pPr>
              <w:rPr>
                <w:rFonts w:ascii="Times New Roman" w:eastAsia="Times New Roman" w:hAnsi="Times New Roman" w:cs="Times New Roma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10.63 ± 1.03</w:t>
            </w:r>
            <w:r w:rsidR="009726FB" w:rsidRPr="009726FB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  <w:r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37E9028D" w14:textId="1D45C459" w:rsidR="00B21621" w:rsidRPr="00DA1BB3" w:rsidRDefault="001B4C04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8.35 ± 0.89</w:t>
            </w:r>
            <w:r w:rsidR="0007785A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0113A734" w14:textId="65F2468E" w:rsidR="00B21621" w:rsidRPr="00DA1BB3" w:rsidRDefault="00B21621" w:rsidP="005C619B">
            <w:pPr>
              <w:rPr>
                <w:rFonts w:ascii="Times New Roman" w:eastAsia="Times New Roman" w:hAnsi="Times New Roman" w:cs="Times New Roma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11.89 ± 1.25</w:t>
            </w:r>
            <w:r w:rsidR="0007785A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6A023068" w14:textId="1FA5C69D" w:rsidR="00B21621" w:rsidRPr="00DA1BB3" w:rsidRDefault="00B21621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10</w:t>
            </w:r>
            <w:r w:rsidRPr="00DA1BB3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710800AA" w14:textId="271FA66B" w:rsidR="00B21621" w:rsidRPr="00DA1BB3" w:rsidRDefault="00B21621" w:rsidP="00D677BA">
            <w:pPr>
              <w:jc w:val="center"/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5B0E5ADD" w14:textId="3DB02995" w:rsidR="00B21621" w:rsidRPr="00DA1BB3" w:rsidRDefault="00B21621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0.66 </w:t>
            </w:r>
          </w:p>
        </w:tc>
      </w:tr>
      <w:tr w:rsidR="00B21621" w:rsidRPr="00DA1BB3" w14:paraId="47A9B6FD" w14:textId="77777777" w:rsidTr="0076663C">
        <w:trPr>
          <w:trHeight w:val="360"/>
        </w:trPr>
        <w:tc>
          <w:tcPr>
            <w:tcW w:w="2335" w:type="dxa"/>
            <w:vMerge/>
            <w:tcBorders>
              <w:left w:val="nil"/>
              <w:right w:val="nil"/>
            </w:tcBorders>
            <w:vAlign w:val="center"/>
          </w:tcPr>
          <w:p w14:paraId="62E041C7" w14:textId="14BC9B6C" w:rsidR="00B21621" w:rsidRPr="00DA1BB3" w:rsidRDefault="00B21621" w:rsidP="00FE67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50486754" w14:textId="447D924C" w:rsidR="00B21621" w:rsidRPr="00DA1BB3" w:rsidRDefault="00B21621" w:rsidP="0005466B">
            <w:pPr>
              <w:jc w:val="center"/>
              <w:rPr>
                <w:rFonts w:ascii="Times New Roman" w:eastAsia="Times New Roman" w:hAnsi="Times New Roman" w:cs="Times New Roman"/>
                <w:color w:val="00B0F0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04B0DAE9" w14:textId="1CD78775" w:rsidR="00B21621" w:rsidRPr="00DA1BB3" w:rsidRDefault="00B21621" w:rsidP="005C619B">
            <w:pPr>
              <w:rPr>
                <w:rFonts w:ascii="Times New Roman" w:eastAsia="Times New Roman" w:hAnsi="Times New Roman" w:cs="Times New Roma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10.23 ± 1.10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0FCAC482" w14:textId="188A54D0" w:rsidR="00B21621" w:rsidRPr="00DA1BB3" w:rsidRDefault="001B4C04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9.33 ± 1.34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70E17AFA" w14:textId="2F80446C" w:rsidR="00B21621" w:rsidRPr="00DA1BB3" w:rsidRDefault="00B21621" w:rsidP="005C619B">
            <w:pPr>
              <w:rPr>
                <w:rFonts w:ascii="Times New Roman" w:eastAsia="Times New Roman" w:hAnsi="Times New Roman" w:cs="Times New Roma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13.74 ± 1.80 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1537BB2A" w14:textId="3FDE0B31" w:rsidR="00B21621" w:rsidRPr="00DA1BB3" w:rsidRDefault="00B21621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1613F4EE" w14:textId="4E39A12C" w:rsidR="00B21621" w:rsidRPr="00DA1BB3" w:rsidRDefault="00B21621" w:rsidP="00D677BA">
            <w:pPr>
              <w:jc w:val="center"/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16A80A8E" w14:textId="7F67996B" w:rsidR="00B21621" w:rsidRPr="00DA1BB3" w:rsidRDefault="00B21621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</w:tr>
      <w:tr w:rsidR="00B21621" w:rsidRPr="00DA1BB3" w14:paraId="54FD9100" w14:textId="77777777" w:rsidTr="0076663C">
        <w:trPr>
          <w:trHeight w:val="360"/>
        </w:trPr>
        <w:tc>
          <w:tcPr>
            <w:tcW w:w="2335" w:type="dxa"/>
            <w:vMerge w:val="restart"/>
            <w:tcBorders>
              <w:left w:val="nil"/>
              <w:right w:val="nil"/>
            </w:tcBorders>
            <w:vAlign w:val="center"/>
          </w:tcPr>
          <w:p w14:paraId="523A8D08" w14:textId="143BEA86" w:rsidR="00B21621" w:rsidRPr="00DA1BB3" w:rsidRDefault="00B21621" w:rsidP="00FE67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DG(36:2)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2B415196" w14:textId="75619830" w:rsidR="00B21621" w:rsidRPr="00DA1BB3" w:rsidRDefault="00B21621" w:rsidP="0005466B">
            <w:pPr>
              <w:jc w:val="center"/>
              <w:rPr>
                <w:rFonts w:ascii="Times New Roman" w:eastAsia="Times New Roman" w:hAnsi="Times New Roman" w:cs="Times New Roman"/>
                <w:color w:val="00B0F0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Yg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03E3ADA1" w14:textId="1ACE95E8" w:rsidR="00B21621" w:rsidRPr="00DA1BB3" w:rsidRDefault="001B4C04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2.85 ± 0.27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5088AD90" w14:textId="0DE4782C" w:rsidR="00B21621" w:rsidRPr="00DA1BB3" w:rsidRDefault="001B4C04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2.54 ± 0.17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2677505F" w14:textId="507F2784" w:rsidR="00B21621" w:rsidRPr="00DA1BB3" w:rsidRDefault="001B4C04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3.38 ± 0.35 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4A5304EF" w14:textId="4E14C7B3" w:rsidR="00B21621" w:rsidRPr="00DA1BB3" w:rsidRDefault="00B21621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10</w:t>
            </w:r>
            <w:r w:rsidRPr="00DA1BB3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6DF1160B" w14:textId="0440269A" w:rsidR="00B21621" w:rsidRPr="00DA1BB3" w:rsidRDefault="00B21621" w:rsidP="00D677BA">
            <w:pPr>
              <w:jc w:val="center"/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54E7A04D" w14:textId="7BB8573F" w:rsidR="00B21621" w:rsidRPr="00DA1BB3" w:rsidRDefault="00B21621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0.25 </w:t>
            </w:r>
          </w:p>
        </w:tc>
      </w:tr>
      <w:tr w:rsidR="00B21621" w:rsidRPr="00DA1BB3" w14:paraId="74BABC5E" w14:textId="77777777" w:rsidTr="0076663C">
        <w:trPr>
          <w:trHeight w:val="360"/>
        </w:trPr>
        <w:tc>
          <w:tcPr>
            <w:tcW w:w="2335" w:type="dxa"/>
            <w:vMerge/>
            <w:tcBorders>
              <w:left w:val="nil"/>
              <w:right w:val="nil"/>
            </w:tcBorders>
            <w:vAlign w:val="center"/>
          </w:tcPr>
          <w:p w14:paraId="37D06551" w14:textId="7ED3982D" w:rsidR="00B21621" w:rsidRPr="00DA1BB3" w:rsidRDefault="00B21621" w:rsidP="00FE67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50CBAAF8" w14:textId="0E4C1954" w:rsidR="00B21621" w:rsidRPr="00DA1BB3" w:rsidRDefault="00B21621" w:rsidP="0005466B">
            <w:pPr>
              <w:jc w:val="center"/>
              <w:rPr>
                <w:rFonts w:ascii="Times New Roman" w:eastAsia="Times New Roman" w:hAnsi="Times New Roman" w:cs="Times New Roman"/>
                <w:color w:val="00B0F0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306ABE11" w14:textId="0259989C" w:rsidR="00B21621" w:rsidRPr="00DA1BB3" w:rsidRDefault="001B4C04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3.30 ± 0.40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0A0A6114" w14:textId="10E2E3D7" w:rsidR="00B21621" w:rsidRPr="00DA1BB3" w:rsidRDefault="001B4C04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2.45 ± 0.39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4B3AFA02" w14:textId="391BC959" w:rsidR="00B21621" w:rsidRPr="00DA1BB3" w:rsidRDefault="001B4C04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4.68 ± 0.75 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3095EBFB" w14:textId="52E160CF" w:rsidR="00B21621" w:rsidRPr="00DA1BB3" w:rsidRDefault="00B21621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028ABA14" w14:textId="6517E37D" w:rsidR="00B21621" w:rsidRPr="00DA1BB3" w:rsidRDefault="00B21621" w:rsidP="00D677BA">
            <w:pPr>
              <w:jc w:val="center"/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1F114618" w14:textId="0F062A9D" w:rsidR="00B21621" w:rsidRPr="00DA1BB3" w:rsidRDefault="00B21621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</w:tr>
      <w:tr w:rsidR="00B21621" w:rsidRPr="00DA1BB3" w14:paraId="4C761683" w14:textId="77777777" w:rsidTr="0076663C">
        <w:trPr>
          <w:trHeight w:val="360"/>
        </w:trPr>
        <w:tc>
          <w:tcPr>
            <w:tcW w:w="2335" w:type="dxa"/>
            <w:vMerge w:val="restart"/>
            <w:tcBorders>
              <w:left w:val="nil"/>
              <w:right w:val="nil"/>
            </w:tcBorders>
            <w:vAlign w:val="center"/>
          </w:tcPr>
          <w:p w14:paraId="68CAA9F2" w14:textId="5CF5E8A1" w:rsidR="00B21621" w:rsidRPr="00DA1BB3" w:rsidRDefault="00B21621" w:rsidP="00FE67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DG(36:3)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41E6A299" w14:textId="470D7E2C" w:rsidR="00B21621" w:rsidRPr="007B357B" w:rsidRDefault="00B21621" w:rsidP="0005466B">
            <w:pPr>
              <w:jc w:val="center"/>
              <w:rPr>
                <w:rFonts w:ascii="Times New Roman" w:eastAsia="Times New Roman" w:hAnsi="Times New Roman" w:cs="Times New Roman"/>
                <w:color w:val="00B0F0"/>
              </w:rPr>
            </w:pPr>
            <w:r w:rsidRPr="007B357B">
              <w:rPr>
                <w:rFonts w:ascii="Times New Roman" w:hAnsi="Times New Roman" w:cs="Times New Roman"/>
                <w:color w:val="000000"/>
              </w:rPr>
              <w:t>Yg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47F8A0D2" w14:textId="42405C68" w:rsidR="00B21621" w:rsidRPr="00DA1BB3" w:rsidRDefault="001B4C04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1.80 ± 0.24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283E7EF1" w14:textId="6B4B56E4" w:rsidR="00B21621" w:rsidRPr="00DA1BB3" w:rsidRDefault="001B4C04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1.45 ± 0.10</w:t>
            </w:r>
            <w:r w:rsidR="0007785A"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0098B78D" w14:textId="7A081F5D" w:rsidR="00B21621" w:rsidRPr="00DA1BB3" w:rsidRDefault="001B4C04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2.07 ± 0.19 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7DC64115" w14:textId="41C65774" w:rsidR="00B21621" w:rsidRPr="00DA1BB3" w:rsidRDefault="00B21621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10</w:t>
            </w:r>
            <w:r w:rsidRPr="00DA1BB3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39BBD0EB" w14:textId="583F0DE0" w:rsidR="00B21621" w:rsidRPr="00DA1BB3" w:rsidRDefault="00B21621" w:rsidP="00D677BA">
            <w:pPr>
              <w:jc w:val="center"/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754AAA59" w14:textId="323F4848" w:rsidR="00B21621" w:rsidRPr="00DA1BB3" w:rsidRDefault="00B21621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0.80 </w:t>
            </w:r>
          </w:p>
        </w:tc>
      </w:tr>
      <w:tr w:rsidR="00B21621" w:rsidRPr="00DA1BB3" w14:paraId="02FE2F05" w14:textId="77777777" w:rsidTr="0076663C">
        <w:trPr>
          <w:trHeight w:val="360"/>
        </w:trPr>
        <w:tc>
          <w:tcPr>
            <w:tcW w:w="2335" w:type="dxa"/>
            <w:vMerge/>
            <w:tcBorders>
              <w:left w:val="nil"/>
              <w:right w:val="nil"/>
            </w:tcBorders>
            <w:vAlign w:val="center"/>
          </w:tcPr>
          <w:p w14:paraId="37A754D6" w14:textId="06B2BD43" w:rsidR="00B21621" w:rsidRPr="00DA1BB3" w:rsidRDefault="00B21621" w:rsidP="00FE67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296E7700" w14:textId="174CB80F" w:rsidR="00B21621" w:rsidRPr="007B357B" w:rsidRDefault="00B21621" w:rsidP="0005466B">
            <w:pPr>
              <w:jc w:val="center"/>
              <w:rPr>
                <w:rFonts w:ascii="Times New Roman" w:eastAsia="Times New Roman" w:hAnsi="Times New Roman" w:cs="Times New Roman"/>
                <w:color w:val="00B0F0"/>
              </w:rPr>
            </w:pPr>
            <w:r w:rsidRPr="007B357B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0DD80C00" w14:textId="3A25E36A" w:rsidR="00B21621" w:rsidRPr="00DA1BB3" w:rsidRDefault="001B4C04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1.61 ± 0.09</w:t>
            </w:r>
            <w:r w:rsidR="0007785A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="00B21621" w:rsidRPr="0007785A">
              <w:rPr>
                <w:rFonts w:ascii="Times New Roman" w:hAnsi="Times New Roman" w:cs="Times New Roman"/>
                <w:color w:val="000000"/>
                <w:vertAlign w:val="superscript"/>
              </w:rPr>
              <w:t>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34511D0A" w14:textId="445153FA" w:rsidR="00B21621" w:rsidRPr="00DA1BB3" w:rsidRDefault="001B4C04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1.14 ± 0.13</w:t>
            </w:r>
            <w:r w:rsidR="009726FB" w:rsidRPr="009726FB">
              <w:rPr>
                <w:rFonts w:ascii="Times New Roman" w:hAnsi="Times New Roman" w:cs="Times New Roman"/>
                <w:color w:val="000000"/>
                <w:vertAlign w:val="superscript"/>
              </w:rPr>
              <w:t>ab,</w:t>
            </w:r>
            <w:r w:rsidR="0007785A"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26D3D596" w14:textId="24A8304B" w:rsidR="00B21621" w:rsidRPr="00DA1BB3" w:rsidRDefault="001B4C04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2.05 ± 0.30</w:t>
            </w:r>
            <w:r w:rsidR="0007785A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27B5A3E0" w14:textId="3D5D5ED9" w:rsidR="00B21621" w:rsidRPr="00DA1BB3" w:rsidRDefault="00B21621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7E5C8DAE" w14:textId="60972200" w:rsidR="00B21621" w:rsidRPr="00DA1BB3" w:rsidRDefault="00B21621" w:rsidP="00D677BA">
            <w:pPr>
              <w:jc w:val="center"/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3FB44D17" w14:textId="58BDD58A" w:rsidR="00B21621" w:rsidRPr="00DA1BB3" w:rsidRDefault="00B21621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</w:tr>
      <w:tr w:rsidR="00B21621" w:rsidRPr="00DA1BB3" w14:paraId="6CFA3368" w14:textId="77777777" w:rsidTr="0076663C">
        <w:trPr>
          <w:trHeight w:val="360"/>
        </w:trPr>
        <w:tc>
          <w:tcPr>
            <w:tcW w:w="2335" w:type="dxa"/>
            <w:vMerge w:val="restart"/>
            <w:tcBorders>
              <w:left w:val="nil"/>
              <w:right w:val="nil"/>
            </w:tcBorders>
            <w:vAlign w:val="center"/>
          </w:tcPr>
          <w:p w14:paraId="724CF367" w14:textId="50445DF6" w:rsidR="00B21621" w:rsidRPr="00DA1BB3" w:rsidRDefault="00B21621" w:rsidP="00FE67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DG(36:4)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0D22B294" w14:textId="5E87B8CD" w:rsidR="00B21621" w:rsidRPr="00DA1BB3" w:rsidRDefault="00B21621" w:rsidP="0005466B">
            <w:pPr>
              <w:jc w:val="center"/>
              <w:rPr>
                <w:rFonts w:ascii="Times New Roman" w:eastAsia="Times New Roman" w:hAnsi="Times New Roman" w:cs="Times New Roman"/>
                <w:color w:val="00B0F0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Yg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07298A7F" w14:textId="5A923DFC" w:rsidR="00B21621" w:rsidRPr="00DA1BB3" w:rsidRDefault="001B4C04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7.15 ± 0.64</w:t>
            </w:r>
            <w:r w:rsidR="009726FB" w:rsidRPr="009726FB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5FB2DC7D" w14:textId="7F0F6E11" w:rsidR="00B21621" w:rsidRPr="00DA1BB3" w:rsidRDefault="001B4C04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5.32 ± 0.24</w:t>
            </w:r>
            <w:r w:rsidR="009726FB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6BC183A5" w14:textId="63516A50" w:rsidR="00B21621" w:rsidRPr="00DA1BB3" w:rsidRDefault="001B4C04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8.08 ± 0.41</w:t>
            </w:r>
            <w:r w:rsidR="009726FB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79E441C8" w14:textId="4BE9C3C0" w:rsidR="00B21621" w:rsidRPr="00DA1BB3" w:rsidRDefault="00B21621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10</w:t>
            </w:r>
            <w:r w:rsidRPr="00DA1BB3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44BC84C6" w14:textId="06041F0C" w:rsidR="00B21621" w:rsidRPr="00DA1BB3" w:rsidRDefault="00B21621" w:rsidP="00D677BA">
            <w:pPr>
              <w:jc w:val="center"/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0F3E8829" w14:textId="529E6C9B" w:rsidR="00B21621" w:rsidRPr="00DA1BB3" w:rsidRDefault="00B21621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0.64 </w:t>
            </w:r>
          </w:p>
        </w:tc>
      </w:tr>
      <w:tr w:rsidR="00B21621" w:rsidRPr="00DA1BB3" w14:paraId="63BC3242" w14:textId="77777777" w:rsidTr="0076663C">
        <w:trPr>
          <w:trHeight w:val="360"/>
        </w:trPr>
        <w:tc>
          <w:tcPr>
            <w:tcW w:w="2335" w:type="dxa"/>
            <w:vMerge/>
            <w:tcBorders>
              <w:left w:val="nil"/>
              <w:right w:val="nil"/>
            </w:tcBorders>
            <w:vAlign w:val="center"/>
          </w:tcPr>
          <w:p w14:paraId="2AAA13A2" w14:textId="084BCF21" w:rsidR="00B21621" w:rsidRPr="00DA1BB3" w:rsidRDefault="00B21621" w:rsidP="00FE67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59BFEEBD" w14:textId="29E5985A" w:rsidR="00B21621" w:rsidRPr="00DA1BB3" w:rsidRDefault="00B21621" w:rsidP="0005466B">
            <w:pPr>
              <w:jc w:val="center"/>
              <w:rPr>
                <w:rFonts w:ascii="Times New Roman" w:eastAsia="Times New Roman" w:hAnsi="Times New Roman" w:cs="Times New Roman"/>
                <w:color w:val="00B0F0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3336AE0A" w14:textId="01307FC2" w:rsidR="00B21621" w:rsidRPr="00DA1BB3" w:rsidRDefault="001B4C04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5.98 ± 0.22</w:t>
            </w:r>
            <w:r w:rsidR="009726FB" w:rsidRPr="009726FB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53BF8641" w14:textId="0DFE70A0" w:rsidR="00B21621" w:rsidRPr="00DA1BB3" w:rsidRDefault="001B4C04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4.77 ± 0.50</w:t>
            </w:r>
            <w:r w:rsidR="009726FB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758E5688" w14:textId="45685A53" w:rsidR="00B21621" w:rsidRPr="00DA1BB3" w:rsidRDefault="001B4C04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7.95 ± 0.88</w:t>
            </w:r>
            <w:r w:rsidR="009726FB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709AA753" w14:textId="787FA6D7" w:rsidR="00B21621" w:rsidRPr="00DA1BB3" w:rsidRDefault="00B21621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7812082B" w14:textId="121B5829" w:rsidR="00B21621" w:rsidRPr="00DA1BB3" w:rsidRDefault="00B21621" w:rsidP="00D677BA">
            <w:pPr>
              <w:jc w:val="center"/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66D064E9" w14:textId="7115F82B" w:rsidR="00B21621" w:rsidRPr="00DA1BB3" w:rsidRDefault="00B21621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</w:tr>
      <w:tr w:rsidR="00B21621" w:rsidRPr="00DA1BB3" w14:paraId="72F98F12" w14:textId="77777777" w:rsidTr="0076663C">
        <w:trPr>
          <w:trHeight w:val="360"/>
        </w:trPr>
        <w:tc>
          <w:tcPr>
            <w:tcW w:w="2335" w:type="dxa"/>
            <w:vMerge w:val="restart"/>
            <w:tcBorders>
              <w:left w:val="nil"/>
              <w:right w:val="nil"/>
            </w:tcBorders>
            <w:vAlign w:val="center"/>
          </w:tcPr>
          <w:p w14:paraId="005520A0" w14:textId="0455A8DC" w:rsidR="00B21621" w:rsidRPr="00DA1BB3" w:rsidRDefault="00B21621" w:rsidP="00FE67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DG(40:8)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5CD147C1" w14:textId="26136792" w:rsidR="00B21621" w:rsidRPr="007B357B" w:rsidRDefault="00B21621" w:rsidP="0005466B">
            <w:pPr>
              <w:jc w:val="center"/>
              <w:rPr>
                <w:rFonts w:ascii="Times New Roman" w:eastAsia="Times New Roman" w:hAnsi="Times New Roman" w:cs="Times New Roman"/>
                <w:color w:val="00B0F0"/>
              </w:rPr>
            </w:pPr>
            <w:r w:rsidRPr="007B357B">
              <w:rPr>
                <w:rFonts w:ascii="Times New Roman" w:hAnsi="Times New Roman" w:cs="Times New Roman"/>
                <w:color w:val="000000"/>
              </w:rPr>
              <w:t>Yg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63BAA8B4" w14:textId="3CA1F71D" w:rsidR="00B21621" w:rsidRPr="00DA1BB3" w:rsidRDefault="001B4C04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4.08 ± 0.21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0AE6F7B5" w14:textId="753353B5" w:rsidR="00B21621" w:rsidRPr="00DA1BB3" w:rsidRDefault="001B4C04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3.33 ± 0.34</w:t>
            </w:r>
            <w:r w:rsidR="0007785A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59B986F6" w14:textId="4F5E0522" w:rsidR="00B21621" w:rsidRPr="00DA1BB3" w:rsidRDefault="001B4C04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4.69 ± 0.43 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3D7B6BA7" w14:textId="5FED028F" w:rsidR="00B21621" w:rsidRPr="00DA1BB3" w:rsidRDefault="00B21621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10</w:t>
            </w:r>
            <w:r w:rsidRPr="00DA1BB3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42DDA8CE" w14:textId="2C1584C0" w:rsidR="00B21621" w:rsidRPr="00DA1BB3" w:rsidRDefault="00B21621" w:rsidP="00D677BA">
            <w:pPr>
              <w:jc w:val="center"/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4CA1B715" w14:textId="69560C9A" w:rsidR="00B21621" w:rsidRPr="00DA1BB3" w:rsidRDefault="00B21621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0.56 </w:t>
            </w:r>
          </w:p>
        </w:tc>
      </w:tr>
      <w:tr w:rsidR="00B21621" w:rsidRPr="00DA1BB3" w14:paraId="69A8E00A" w14:textId="77777777" w:rsidTr="0076663C">
        <w:trPr>
          <w:trHeight w:val="360"/>
        </w:trPr>
        <w:tc>
          <w:tcPr>
            <w:tcW w:w="2335" w:type="dxa"/>
            <w:vMerge/>
            <w:tcBorders>
              <w:left w:val="nil"/>
              <w:right w:val="nil"/>
            </w:tcBorders>
            <w:vAlign w:val="center"/>
          </w:tcPr>
          <w:p w14:paraId="0FFA490C" w14:textId="7010A29C" w:rsidR="00B21621" w:rsidRPr="00DA1BB3" w:rsidRDefault="00B21621" w:rsidP="00FE67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0FD11267" w14:textId="2D701447" w:rsidR="00B21621" w:rsidRPr="007B357B" w:rsidRDefault="00B21621" w:rsidP="0005466B">
            <w:pPr>
              <w:jc w:val="center"/>
              <w:rPr>
                <w:rFonts w:ascii="Times New Roman" w:eastAsia="Times New Roman" w:hAnsi="Times New Roman" w:cs="Times New Roman"/>
                <w:color w:val="00B0F0"/>
              </w:rPr>
            </w:pPr>
            <w:r w:rsidRPr="007B357B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62BBA001" w14:textId="2C91F1DF" w:rsidR="00B21621" w:rsidRPr="00DA1BB3" w:rsidRDefault="001B4C04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3.38 ± 0.35</w:t>
            </w:r>
            <w:r w:rsidR="009726FB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52F6351B" w14:textId="4D1F3FB0" w:rsidR="00B21621" w:rsidRPr="00DA1BB3" w:rsidRDefault="001B4C04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2.44 ± 0.23</w:t>
            </w:r>
            <w:r w:rsidR="009726FB"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  <w:r w:rsidR="00B21621" w:rsidRPr="0007785A"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 w:rsidR="0007785A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  <w:r w:rsidR="00B21621" w:rsidRPr="0007785A">
              <w:rPr>
                <w:rFonts w:ascii="Times New Roman" w:hAnsi="Times New Roman" w:cs="Times New Roman"/>
                <w:color w:val="000000"/>
                <w:vertAlign w:val="superscript"/>
              </w:rPr>
              <w:t>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4A60387B" w14:textId="64F7C12A" w:rsidR="00B21621" w:rsidRPr="00DA1BB3" w:rsidRDefault="001B4C04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4.68 ± 0.80</w:t>
            </w:r>
            <w:r w:rsidR="009726FB" w:rsidRPr="009726FB">
              <w:rPr>
                <w:rFonts w:ascii="Times New Roman" w:hAnsi="Times New Roman" w:cs="Times New Roman"/>
                <w:color w:val="000000"/>
                <w:vertAlign w:val="superscript"/>
              </w:rPr>
              <w:t>de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6863A132" w14:textId="6AF0518B" w:rsidR="00B21621" w:rsidRPr="00DA1BB3" w:rsidRDefault="00B21621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512BE530" w14:textId="4BCF2E00" w:rsidR="00B21621" w:rsidRPr="00DA1BB3" w:rsidRDefault="00B21621" w:rsidP="00D677BA">
            <w:pPr>
              <w:jc w:val="center"/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1C043D1A" w14:textId="798DE7A3" w:rsidR="00B21621" w:rsidRPr="00DA1BB3" w:rsidRDefault="00B21621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</w:tr>
      <w:tr w:rsidR="00B21621" w:rsidRPr="00DA1BB3" w14:paraId="11A3AE2C" w14:textId="77777777" w:rsidTr="0076663C">
        <w:trPr>
          <w:trHeight w:val="360"/>
        </w:trPr>
        <w:tc>
          <w:tcPr>
            <w:tcW w:w="2335" w:type="dxa"/>
            <w:vMerge w:val="restart"/>
            <w:tcBorders>
              <w:left w:val="nil"/>
              <w:right w:val="nil"/>
            </w:tcBorders>
            <w:vAlign w:val="center"/>
          </w:tcPr>
          <w:p w14:paraId="77FE343E" w14:textId="0AD36639" w:rsidR="00B21621" w:rsidRPr="00DA1BB3" w:rsidRDefault="00B21621" w:rsidP="00FE67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lysoPC(14:0)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6E2729C7" w14:textId="43F71871" w:rsidR="00B21621" w:rsidRPr="00DA1BB3" w:rsidRDefault="00B21621" w:rsidP="0005466B">
            <w:pPr>
              <w:jc w:val="center"/>
              <w:rPr>
                <w:rFonts w:ascii="Times New Roman" w:eastAsia="Times New Roman" w:hAnsi="Times New Roman" w:cs="Times New Roman"/>
                <w:color w:val="00B0F0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Yg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6F7AAFDA" w14:textId="3D7FE763" w:rsidR="00B21621" w:rsidRPr="00DA1BB3" w:rsidRDefault="00B21621" w:rsidP="005C619B">
            <w:pPr>
              <w:rPr>
                <w:rFonts w:ascii="Times New Roman" w:eastAsia="Times New Roman" w:hAnsi="Times New Roman" w:cs="Times New Roma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10.22 ± 1.57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50B92213" w14:textId="42DB235F" w:rsidR="00B21621" w:rsidRPr="00DA1BB3" w:rsidRDefault="001B4C04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5.90 ± 1.19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695D11AF" w14:textId="0FBA63F8" w:rsidR="00B21621" w:rsidRPr="00DA1BB3" w:rsidRDefault="001B4C04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6.02 ± 1.66 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327C5E29" w14:textId="65845560" w:rsidR="00B21621" w:rsidRPr="00DA1BB3" w:rsidRDefault="00B21621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10</w:t>
            </w:r>
            <w:r w:rsidRPr="00DA1BB3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683520D6" w14:textId="50928EAE" w:rsidR="00B21621" w:rsidRPr="00DA1BB3" w:rsidRDefault="00B21621" w:rsidP="00D677BA">
            <w:pPr>
              <w:jc w:val="center"/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593998B1" w14:textId="7B582E21" w:rsidR="00B21621" w:rsidRPr="00DA1BB3" w:rsidRDefault="00B21621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0.41 </w:t>
            </w:r>
          </w:p>
        </w:tc>
      </w:tr>
      <w:tr w:rsidR="00B21621" w:rsidRPr="00DA1BB3" w14:paraId="620EBCF0" w14:textId="77777777" w:rsidTr="0076663C">
        <w:trPr>
          <w:trHeight w:val="360"/>
        </w:trPr>
        <w:tc>
          <w:tcPr>
            <w:tcW w:w="2335" w:type="dxa"/>
            <w:vMerge/>
            <w:tcBorders>
              <w:left w:val="nil"/>
              <w:right w:val="nil"/>
            </w:tcBorders>
            <w:vAlign w:val="center"/>
          </w:tcPr>
          <w:p w14:paraId="444DD206" w14:textId="5DD0E47C" w:rsidR="00B21621" w:rsidRPr="00DA1BB3" w:rsidRDefault="00B21621" w:rsidP="00FE67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787F1568" w14:textId="125EFD05" w:rsidR="00B21621" w:rsidRPr="00DA1BB3" w:rsidRDefault="00B21621" w:rsidP="0005466B">
            <w:pPr>
              <w:jc w:val="center"/>
              <w:rPr>
                <w:rFonts w:ascii="Times New Roman" w:eastAsia="Times New Roman" w:hAnsi="Times New Roman" w:cs="Times New Roman"/>
                <w:color w:val="00B0F0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3E651FD5" w14:textId="2341ED85" w:rsidR="00B21621" w:rsidRPr="00DA1BB3" w:rsidRDefault="00B21621" w:rsidP="005C619B">
            <w:pPr>
              <w:rPr>
                <w:rFonts w:ascii="Times New Roman" w:eastAsia="Times New Roman" w:hAnsi="Times New Roman" w:cs="Times New Roma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15.95 ± 0.55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4882FB54" w14:textId="6BE8C495" w:rsidR="00B21621" w:rsidRPr="00DA1BB3" w:rsidRDefault="001B4C04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5.39 ± 0.13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63F0B442" w14:textId="7C99D04C" w:rsidR="00B21621" w:rsidRPr="00DA1BB3" w:rsidRDefault="001B4C04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5.64 ± 0.15 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244033A7" w14:textId="41A969EA" w:rsidR="00B21621" w:rsidRPr="00DA1BB3" w:rsidRDefault="00B21621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4E0A41D1" w14:textId="6ECF7339" w:rsidR="00B21621" w:rsidRPr="00DA1BB3" w:rsidRDefault="00B21621" w:rsidP="00D677BA">
            <w:pPr>
              <w:jc w:val="center"/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7A8BD8F2" w14:textId="6C7E7E96" w:rsidR="00B21621" w:rsidRPr="00DA1BB3" w:rsidRDefault="00B21621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</w:tr>
      <w:tr w:rsidR="00B21621" w:rsidRPr="00DA1BB3" w14:paraId="1A70B21E" w14:textId="77777777" w:rsidTr="0076663C">
        <w:trPr>
          <w:trHeight w:val="360"/>
        </w:trPr>
        <w:tc>
          <w:tcPr>
            <w:tcW w:w="2335" w:type="dxa"/>
            <w:vMerge w:val="restart"/>
            <w:tcBorders>
              <w:left w:val="nil"/>
              <w:right w:val="nil"/>
            </w:tcBorders>
            <w:vAlign w:val="center"/>
          </w:tcPr>
          <w:p w14:paraId="17353275" w14:textId="0EB8633D" w:rsidR="00B21621" w:rsidRPr="00DA1BB3" w:rsidRDefault="00B21621" w:rsidP="00FE67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  <w:r w:rsidRPr="00DA1BB3">
              <w:rPr>
                <w:rFonts w:ascii="Times New Roman" w:hAnsi="Times New Roman" w:cs="Times New Roman"/>
                <w:color w:val="000000"/>
              </w:rPr>
              <w:t>ysoPC(O-16:0)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6EDD61C8" w14:textId="40D75EFC" w:rsidR="00B21621" w:rsidRPr="00DA1BB3" w:rsidRDefault="00B21621" w:rsidP="0005466B">
            <w:pPr>
              <w:jc w:val="center"/>
              <w:rPr>
                <w:rFonts w:ascii="Times New Roman" w:eastAsia="Times New Roman" w:hAnsi="Times New Roman" w:cs="Times New Roman"/>
                <w:color w:val="00B0F0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Yg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3DFD2719" w14:textId="75F8D140" w:rsidR="00B21621" w:rsidRPr="00DA1BB3" w:rsidRDefault="001B4C04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1.69 ± 0.23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33D1C439" w14:textId="5BCA767F" w:rsidR="00B21621" w:rsidRPr="00DA1BB3" w:rsidRDefault="001B4C04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1.22 ± 0.18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116185E4" w14:textId="33D8DE15" w:rsidR="00B21621" w:rsidRPr="00DA1BB3" w:rsidRDefault="001B4C04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1.88 ± 0.29 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655A44BB" w14:textId="3991CD42" w:rsidR="00B21621" w:rsidRPr="00DA1BB3" w:rsidRDefault="00B21621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10</w:t>
            </w:r>
            <w:r w:rsidRPr="00DA1BB3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530BB005" w14:textId="6727CC93" w:rsidR="00B21621" w:rsidRPr="00DA1BB3" w:rsidRDefault="00B21621" w:rsidP="00D677BA">
            <w:pPr>
              <w:jc w:val="center"/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026C93DA" w14:textId="23309FE3" w:rsidR="00B21621" w:rsidRPr="00DA1BB3" w:rsidRDefault="00B21621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0.05 </w:t>
            </w:r>
          </w:p>
        </w:tc>
      </w:tr>
      <w:tr w:rsidR="00B21621" w:rsidRPr="00DA1BB3" w14:paraId="1EA81D27" w14:textId="77777777" w:rsidTr="0076663C">
        <w:trPr>
          <w:trHeight w:val="360"/>
        </w:trPr>
        <w:tc>
          <w:tcPr>
            <w:tcW w:w="2335" w:type="dxa"/>
            <w:vMerge/>
            <w:tcBorders>
              <w:left w:val="nil"/>
              <w:right w:val="nil"/>
            </w:tcBorders>
            <w:vAlign w:val="center"/>
          </w:tcPr>
          <w:p w14:paraId="07BAA121" w14:textId="5605135D" w:rsidR="00B21621" w:rsidRPr="00DA1BB3" w:rsidRDefault="00B21621" w:rsidP="00FE67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1DC424A4" w14:textId="0A0F4CDE" w:rsidR="00B21621" w:rsidRPr="00DA1BB3" w:rsidRDefault="00B21621" w:rsidP="0005466B">
            <w:pPr>
              <w:jc w:val="center"/>
              <w:rPr>
                <w:rFonts w:ascii="Times New Roman" w:eastAsia="Times New Roman" w:hAnsi="Times New Roman" w:cs="Times New Roman"/>
                <w:color w:val="00B0F0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08BE5D28" w14:textId="65806AE6" w:rsidR="00B21621" w:rsidRPr="00DA1BB3" w:rsidRDefault="001B4C04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2.45 ± 0.29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0A087624" w14:textId="0130D569" w:rsidR="00B21621" w:rsidRPr="00DA1BB3" w:rsidRDefault="001B4C04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1.09 ± 0.27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01A8F5CF" w14:textId="21CCA9D1" w:rsidR="00B21621" w:rsidRPr="00DA1BB3" w:rsidRDefault="001B4C04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1.32 ± 0.30 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49EAB88D" w14:textId="1ED35249" w:rsidR="00B21621" w:rsidRPr="00DA1BB3" w:rsidRDefault="00B21621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4CB6D576" w14:textId="32B6C6D9" w:rsidR="00B21621" w:rsidRPr="00DA1BB3" w:rsidRDefault="00B21621" w:rsidP="00D677BA">
            <w:pPr>
              <w:jc w:val="center"/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1D27E5D0" w14:textId="0C9744F6" w:rsidR="00B21621" w:rsidRPr="00DA1BB3" w:rsidRDefault="00B21621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</w:tr>
      <w:tr w:rsidR="00B21621" w:rsidRPr="00DA1BB3" w14:paraId="52B5C0FE" w14:textId="77777777" w:rsidTr="0076663C">
        <w:trPr>
          <w:trHeight w:val="360"/>
        </w:trPr>
        <w:tc>
          <w:tcPr>
            <w:tcW w:w="2335" w:type="dxa"/>
            <w:vMerge w:val="restart"/>
            <w:tcBorders>
              <w:left w:val="nil"/>
              <w:right w:val="nil"/>
            </w:tcBorders>
            <w:vAlign w:val="center"/>
          </w:tcPr>
          <w:p w14:paraId="3BAB809C" w14:textId="3A971559" w:rsidR="00B21621" w:rsidRPr="00DA1BB3" w:rsidRDefault="00B21621" w:rsidP="00FE67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lysoPC(16:1)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3D71AB13" w14:textId="3193EE3B" w:rsidR="00B21621" w:rsidRPr="00DA1BB3" w:rsidRDefault="00B21621" w:rsidP="0005466B">
            <w:pPr>
              <w:jc w:val="center"/>
              <w:rPr>
                <w:rFonts w:ascii="Times New Roman" w:eastAsia="Times New Roman" w:hAnsi="Times New Roman" w:cs="Times New Roman"/>
                <w:color w:val="00B0F0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Yg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4CBCDFE7" w14:textId="0A91F411" w:rsidR="00B21621" w:rsidRPr="00DA1BB3" w:rsidRDefault="001B4C04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1.88 ± 0.33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04E67F42" w14:textId="4977C681" w:rsidR="00B21621" w:rsidRPr="00DA1BB3" w:rsidRDefault="001B4C04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1.01 ± 0.18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19ACAE64" w14:textId="439B76C4" w:rsidR="00B21621" w:rsidRPr="00DA1BB3" w:rsidRDefault="001B4C04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1.82 ± 0.24 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10AAFAA3" w14:textId="79134EB4" w:rsidR="00B21621" w:rsidRPr="00DA1BB3" w:rsidRDefault="00B21621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10</w:t>
            </w:r>
            <w:r w:rsidRPr="00DA1BB3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0A5DFD8F" w14:textId="21789200" w:rsidR="00B21621" w:rsidRPr="00DA1BB3" w:rsidRDefault="00B21621" w:rsidP="00D677BA">
            <w:pPr>
              <w:jc w:val="center"/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52D50F38" w14:textId="121AFBA8" w:rsidR="00B21621" w:rsidRPr="00DA1BB3" w:rsidRDefault="00B21621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0.65 </w:t>
            </w:r>
          </w:p>
        </w:tc>
      </w:tr>
      <w:tr w:rsidR="00B21621" w:rsidRPr="00DA1BB3" w14:paraId="3740CCCF" w14:textId="77777777" w:rsidTr="0076663C">
        <w:trPr>
          <w:trHeight w:val="360"/>
        </w:trPr>
        <w:tc>
          <w:tcPr>
            <w:tcW w:w="2335" w:type="dxa"/>
            <w:vMerge/>
            <w:tcBorders>
              <w:left w:val="nil"/>
              <w:right w:val="nil"/>
            </w:tcBorders>
            <w:vAlign w:val="center"/>
          </w:tcPr>
          <w:p w14:paraId="3FDE8BD8" w14:textId="1EC08D39" w:rsidR="00B21621" w:rsidRPr="00DA1BB3" w:rsidRDefault="00B21621" w:rsidP="00FE67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57A7B090" w14:textId="5E8DCBF2" w:rsidR="00B21621" w:rsidRPr="00DA1BB3" w:rsidRDefault="00B21621" w:rsidP="0005466B">
            <w:pPr>
              <w:jc w:val="center"/>
              <w:rPr>
                <w:rFonts w:ascii="Times New Roman" w:eastAsia="Times New Roman" w:hAnsi="Times New Roman" w:cs="Times New Roman"/>
                <w:color w:val="00B0F0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572D6F02" w14:textId="1C4CE2FB" w:rsidR="00B21621" w:rsidRPr="00DA1BB3" w:rsidRDefault="001B4C04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1.66 ± 0.34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050892BF" w14:textId="130726E6" w:rsidR="00B21621" w:rsidRPr="00DA1BB3" w:rsidRDefault="001B4C04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1.25 ± 0.31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34F255E5" w14:textId="3E280DC0" w:rsidR="00B21621" w:rsidRPr="00DA1BB3" w:rsidRDefault="001B4C04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2.01 ± 0.30 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4FD607FC" w14:textId="7FC4CE02" w:rsidR="00B21621" w:rsidRPr="00DA1BB3" w:rsidRDefault="00B21621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60FD278F" w14:textId="100D83ED" w:rsidR="00B21621" w:rsidRPr="00DA1BB3" w:rsidRDefault="00B21621" w:rsidP="00D677BA">
            <w:pPr>
              <w:jc w:val="center"/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6AE3910F" w14:textId="048ACFA2" w:rsidR="00B21621" w:rsidRPr="00DA1BB3" w:rsidRDefault="00B21621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</w:tr>
      <w:tr w:rsidR="00D677BA" w:rsidRPr="00DA1BB3" w14:paraId="14129F0B" w14:textId="77777777" w:rsidTr="0076663C">
        <w:trPr>
          <w:trHeight w:val="360"/>
        </w:trPr>
        <w:tc>
          <w:tcPr>
            <w:tcW w:w="2335" w:type="dxa"/>
            <w:vMerge w:val="restart"/>
            <w:tcBorders>
              <w:left w:val="nil"/>
              <w:right w:val="nil"/>
            </w:tcBorders>
            <w:vAlign w:val="center"/>
          </w:tcPr>
          <w:p w14:paraId="6C385BF8" w14:textId="48546D25" w:rsidR="00D677BA" w:rsidRPr="00DA1BB3" w:rsidRDefault="00D677BA" w:rsidP="00FE67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lysoPC(20:4)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492D207F" w14:textId="2C2E73FD" w:rsidR="00D677BA" w:rsidRPr="00DA1BB3" w:rsidRDefault="00D677BA" w:rsidP="0005466B">
            <w:pPr>
              <w:jc w:val="center"/>
              <w:rPr>
                <w:rFonts w:ascii="Times New Roman" w:eastAsia="Times New Roman" w:hAnsi="Times New Roman" w:cs="Times New Roman"/>
                <w:color w:val="00B0F0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Yg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63447516" w14:textId="4CAC7081" w:rsidR="00D677BA" w:rsidRPr="00DA1BB3" w:rsidRDefault="00D677BA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A1BB3">
              <w:rPr>
                <w:rFonts w:ascii="Times New Roman" w:hAnsi="Times New Roman" w:cs="Times New Roman"/>
                <w:color w:val="000000"/>
              </w:rPr>
              <w:t>1.73 ± 0.26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544CBBBC" w14:textId="146BF0F1" w:rsidR="00D677BA" w:rsidRPr="00DA1BB3" w:rsidRDefault="00D677BA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A1BB3">
              <w:rPr>
                <w:rFonts w:ascii="Times New Roman" w:hAnsi="Times New Roman" w:cs="Times New Roman"/>
                <w:color w:val="000000"/>
              </w:rPr>
              <w:t>1.01 ± 0.24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1ECB06F9" w14:textId="21A462B5" w:rsidR="00D677BA" w:rsidRPr="00DA1BB3" w:rsidRDefault="00D677BA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A1BB3">
              <w:rPr>
                <w:rFonts w:ascii="Times New Roman" w:hAnsi="Times New Roman" w:cs="Times New Roman"/>
                <w:color w:val="000000"/>
              </w:rPr>
              <w:t>1.46 ± 0.22 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6DD7329B" w14:textId="6E1867BB" w:rsidR="00D677BA" w:rsidRPr="00DA1BB3" w:rsidRDefault="00D677BA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10</w:t>
            </w:r>
            <w:r w:rsidRPr="00DA1BB3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73BD4E54" w14:textId="2985D1A2" w:rsidR="00D677BA" w:rsidRPr="00DA1BB3" w:rsidRDefault="00D677BA" w:rsidP="00D677BA">
            <w:pPr>
              <w:jc w:val="center"/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4072ED9E" w14:textId="7ED1E766" w:rsidR="00D677BA" w:rsidRPr="00DA1BB3" w:rsidRDefault="00D677BA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0.37 </w:t>
            </w:r>
          </w:p>
        </w:tc>
      </w:tr>
      <w:tr w:rsidR="00D677BA" w:rsidRPr="00DA1BB3" w14:paraId="5671685E" w14:textId="77777777" w:rsidTr="0076663C">
        <w:trPr>
          <w:trHeight w:val="360"/>
        </w:trPr>
        <w:tc>
          <w:tcPr>
            <w:tcW w:w="2335" w:type="dxa"/>
            <w:vMerge/>
            <w:tcBorders>
              <w:left w:val="nil"/>
              <w:right w:val="nil"/>
            </w:tcBorders>
            <w:vAlign w:val="center"/>
          </w:tcPr>
          <w:p w14:paraId="700D2952" w14:textId="6C68CB5B" w:rsidR="00D677BA" w:rsidRPr="00DA1BB3" w:rsidRDefault="00D677BA" w:rsidP="00FE67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43F73476" w14:textId="49E6B339" w:rsidR="00D677BA" w:rsidRPr="00DA1BB3" w:rsidRDefault="00D677BA" w:rsidP="0005466B">
            <w:pPr>
              <w:jc w:val="center"/>
              <w:rPr>
                <w:rFonts w:ascii="Times New Roman" w:eastAsia="Times New Roman" w:hAnsi="Times New Roman" w:cs="Times New Roman"/>
                <w:color w:val="00B0F0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7DA46E80" w14:textId="0E64DCFB" w:rsidR="00D677BA" w:rsidRPr="00DA1BB3" w:rsidRDefault="00D677BA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A1BB3">
              <w:rPr>
                <w:rFonts w:ascii="Times New Roman" w:hAnsi="Times New Roman" w:cs="Times New Roman"/>
                <w:color w:val="000000"/>
              </w:rPr>
              <w:t>1.32 ± 0.18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28302A53" w14:textId="0C07078C" w:rsidR="00D677BA" w:rsidRPr="00DA1BB3" w:rsidRDefault="00D677BA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A1BB3">
              <w:rPr>
                <w:rFonts w:ascii="Times New Roman" w:hAnsi="Times New Roman" w:cs="Times New Roman"/>
                <w:color w:val="000000"/>
              </w:rPr>
              <w:t>0.85 ± 0.16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5AD47583" w14:textId="3A6B7912" w:rsidR="00D677BA" w:rsidRPr="00DA1BB3" w:rsidRDefault="00D677BA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A1BB3">
              <w:rPr>
                <w:rFonts w:ascii="Times New Roman" w:hAnsi="Times New Roman" w:cs="Times New Roman"/>
                <w:color w:val="000000"/>
              </w:rPr>
              <w:t>1.73 ± 0.34 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23AD07BF" w14:textId="6C88076B" w:rsidR="00D677BA" w:rsidRPr="00DA1BB3" w:rsidRDefault="00D677BA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400EE61B" w14:textId="5206D36D" w:rsidR="00D677BA" w:rsidRPr="00DA1BB3" w:rsidRDefault="00D677BA" w:rsidP="00D677BA">
            <w:pPr>
              <w:jc w:val="center"/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169E6ABC" w14:textId="0B45DD45" w:rsidR="00D677BA" w:rsidRPr="00DA1BB3" w:rsidRDefault="00D677BA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</w:tr>
      <w:tr w:rsidR="00B21621" w:rsidRPr="00DA1BB3" w14:paraId="7CF81A91" w14:textId="77777777" w:rsidTr="0076663C">
        <w:trPr>
          <w:trHeight w:val="360"/>
        </w:trPr>
        <w:tc>
          <w:tcPr>
            <w:tcW w:w="2335" w:type="dxa"/>
            <w:vMerge w:val="restart"/>
            <w:tcBorders>
              <w:left w:val="nil"/>
              <w:right w:val="nil"/>
            </w:tcBorders>
            <w:vAlign w:val="center"/>
          </w:tcPr>
          <w:p w14:paraId="7CB48153" w14:textId="0A2E154F" w:rsidR="00B21621" w:rsidRPr="00DA1BB3" w:rsidRDefault="00B21621" w:rsidP="00FE67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TG(49:1)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33D258AB" w14:textId="030A4705" w:rsidR="00B21621" w:rsidRPr="00DA1BB3" w:rsidRDefault="00B21621" w:rsidP="0005466B">
            <w:pPr>
              <w:jc w:val="center"/>
              <w:rPr>
                <w:rFonts w:ascii="Times New Roman" w:eastAsia="Times New Roman" w:hAnsi="Times New Roman" w:cs="Times New Roman"/>
                <w:color w:val="00B0F0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Yg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27A07A5B" w14:textId="4E7E5409" w:rsidR="00B21621" w:rsidRPr="00DA1BB3" w:rsidRDefault="001B4C04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1.79 ± 0.47</w:t>
            </w:r>
            <w:r w:rsidR="009726FB" w:rsidRPr="009726FB">
              <w:rPr>
                <w:rFonts w:ascii="Times New Roman" w:hAnsi="Times New Roman" w:cs="Times New Roman"/>
                <w:color w:val="000000"/>
                <w:vertAlign w:val="superscript"/>
              </w:rPr>
              <w:t>de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5282AD8E" w14:textId="04B94FF8" w:rsidR="00B21621" w:rsidRPr="00DA1BB3" w:rsidRDefault="001B4C04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2.57 ± 0.53</w:t>
            </w:r>
            <w:r w:rsidR="009726FB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7A48F8C6" w14:textId="779D1295" w:rsidR="00B21621" w:rsidRPr="00DA1BB3" w:rsidRDefault="001B4C04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0.96 ± 0.17</w:t>
            </w:r>
            <w:r w:rsidR="009726FB"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5C7CBC1D" w14:textId="49AC9BC9" w:rsidR="00B21621" w:rsidRPr="00DA1BB3" w:rsidRDefault="00B21621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10</w:t>
            </w:r>
            <w:r w:rsidRPr="00DA1BB3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38498BDD" w14:textId="0DC80035" w:rsidR="00B21621" w:rsidRPr="00DA1BB3" w:rsidRDefault="00B21621" w:rsidP="00D677BA">
            <w:pPr>
              <w:jc w:val="center"/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78876344" w14:textId="0D4C2A28" w:rsidR="00B21621" w:rsidRPr="00DA1BB3" w:rsidRDefault="00B21621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0.24 </w:t>
            </w:r>
          </w:p>
        </w:tc>
      </w:tr>
      <w:tr w:rsidR="00B21621" w:rsidRPr="00DA1BB3" w14:paraId="702C426E" w14:textId="77777777" w:rsidTr="002F4B55">
        <w:trPr>
          <w:trHeight w:val="360"/>
        </w:trPr>
        <w:tc>
          <w:tcPr>
            <w:tcW w:w="2335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4C8BF70E" w14:textId="4EF0585D" w:rsidR="00B21621" w:rsidRPr="00DA1BB3" w:rsidRDefault="00B21621" w:rsidP="00B2162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3091B02D" w14:textId="5E283056" w:rsidR="00B21621" w:rsidRPr="00DA1BB3" w:rsidRDefault="00B21621" w:rsidP="0005466B">
            <w:pPr>
              <w:jc w:val="center"/>
              <w:rPr>
                <w:rFonts w:ascii="Times New Roman" w:eastAsia="Times New Roman" w:hAnsi="Times New Roman" w:cs="Times New Roman"/>
                <w:color w:val="00B0F0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1890" w:type="dxa"/>
            <w:tcBorders>
              <w:left w:val="nil"/>
              <w:bottom w:val="single" w:sz="6" w:space="0" w:color="auto"/>
              <w:right w:val="nil"/>
            </w:tcBorders>
          </w:tcPr>
          <w:p w14:paraId="60206AE3" w14:textId="5F6AC8B7" w:rsidR="00B21621" w:rsidRPr="00DA1BB3" w:rsidRDefault="001B4C04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3.53 ± 1.00</w:t>
            </w:r>
            <w:r w:rsidR="009726FB" w:rsidRPr="009726FB">
              <w:rPr>
                <w:rFonts w:ascii="Times New Roman" w:hAnsi="Times New Roman" w:cs="Times New Roman"/>
                <w:color w:val="000000"/>
                <w:vertAlign w:val="superscript"/>
              </w:rPr>
              <w:t>de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left w:val="nil"/>
              <w:bottom w:val="single" w:sz="6" w:space="0" w:color="auto"/>
              <w:right w:val="nil"/>
            </w:tcBorders>
          </w:tcPr>
          <w:p w14:paraId="56B17DAD" w14:textId="543D82DB" w:rsidR="00B21621" w:rsidRPr="00DA1BB3" w:rsidRDefault="001B4C04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2.46 ± 0.40</w:t>
            </w:r>
            <w:r w:rsidR="009726FB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left w:val="nil"/>
              <w:bottom w:val="single" w:sz="6" w:space="0" w:color="auto"/>
              <w:right w:val="nil"/>
            </w:tcBorders>
          </w:tcPr>
          <w:p w14:paraId="722F2F4F" w14:textId="5FDEE599" w:rsidR="00B21621" w:rsidRPr="00DA1BB3" w:rsidRDefault="001B4C04" w:rsidP="005C61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1.49 ± 0.34</w:t>
            </w:r>
            <w:r w:rsidR="009726FB"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  <w:r w:rsidR="00B21621"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1736E542" w14:textId="26684D33" w:rsidR="00B21621" w:rsidRPr="00DA1BB3" w:rsidRDefault="00B21621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3005DCAF" w14:textId="44CBE5DD" w:rsidR="00B21621" w:rsidRPr="00DA1BB3" w:rsidRDefault="00B21621" w:rsidP="00D677BA">
            <w:pPr>
              <w:jc w:val="center"/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6BEFF8E4" w14:textId="3058A1EC" w:rsidR="00B21621" w:rsidRPr="00DA1BB3" w:rsidRDefault="00B21621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</w:tr>
      <w:tr w:rsidR="002F4B55" w:rsidRPr="00DA1BB3" w14:paraId="48203FB5" w14:textId="77777777" w:rsidTr="002F4B55">
        <w:trPr>
          <w:trHeight w:val="360"/>
        </w:trPr>
        <w:tc>
          <w:tcPr>
            <w:tcW w:w="4855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FC2C281" w14:textId="77777777" w:rsidR="002F4B55" w:rsidRPr="0076663C" w:rsidRDefault="002F4B55" w:rsidP="005C619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DAC9CA4" w14:textId="77777777" w:rsidR="002F4B55" w:rsidRPr="00DA1BB3" w:rsidRDefault="002F4B55" w:rsidP="005C619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20207E2" w14:textId="77777777" w:rsidR="002F4B55" w:rsidRPr="00DA1BB3" w:rsidRDefault="002F4B55" w:rsidP="005C619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2F54DCE" w14:textId="77777777" w:rsidR="002F4B55" w:rsidRPr="00DA1BB3" w:rsidRDefault="002F4B55" w:rsidP="0005466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7B6B679" w14:textId="77777777" w:rsidR="002F4B55" w:rsidRPr="00DA1BB3" w:rsidRDefault="002F4B55" w:rsidP="00D677BA">
            <w:pPr>
              <w:jc w:val="center"/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783033F" w14:textId="77777777" w:rsidR="002F4B55" w:rsidRPr="00DA1BB3" w:rsidRDefault="002F4B55" w:rsidP="0005466B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F4B55" w:rsidRPr="00DA1BB3" w14:paraId="5B15CEFD" w14:textId="77777777" w:rsidTr="002F4B55">
        <w:trPr>
          <w:trHeight w:val="360"/>
        </w:trPr>
        <w:tc>
          <w:tcPr>
            <w:tcW w:w="4855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3A3A5677" w14:textId="77777777" w:rsidR="002F4B55" w:rsidRPr="0076663C" w:rsidRDefault="002F4B55" w:rsidP="005C619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</w:tcPr>
          <w:p w14:paraId="6B13F263" w14:textId="77777777" w:rsidR="002F4B55" w:rsidRPr="00DA1BB3" w:rsidRDefault="002F4B55" w:rsidP="005C619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</w:tcPr>
          <w:p w14:paraId="7746B407" w14:textId="77777777" w:rsidR="002F4B55" w:rsidRPr="00DA1BB3" w:rsidRDefault="002F4B55" w:rsidP="005C619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vAlign w:val="center"/>
          </w:tcPr>
          <w:p w14:paraId="6E755851" w14:textId="77777777" w:rsidR="002F4B55" w:rsidRPr="00DA1BB3" w:rsidRDefault="002F4B55" w:rsidP="0005466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26CA0B4C" w14:textId="77777777" w:rsidR="002F4B55" w:rsidRPr="00DA1BB3" w:rsidRDefault="002F4B55" w:rsidP="00D677BA">
            <w:pPr>
              <w:jc w:val="center"/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14:paraId="30201D6E" w14:textId="77777777" w:rsidR="002F4B55" w:rsidRPr="00DA1BB3" w:rsidRDefault="002F4B55" w:rsidP="0005466B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962CB" w:rsidRPr="00DA1BB3" w14:paraId="25B4B656" w14:textId="77777777" w:rsidTr="0076663C">
        <w:trPr>
          <w:trHeight w:val="360"/>
        </w:trPr>
        <w:tc>
          <w:tcPr>
            <w:tcW w:w="4855" w:type="dxa"/>
            <w:gridSpan w:val="3"/>
            <w:tcBorders>
              <w:left w:val="nil"/>
              <w:right w:val="nil"/>
            </w:tcBorders>
            <w:vAlign w:val="center"/>
          </w:tcPr>
          <w:p w14:paraId="23191A66" w14:textId="2D5A0EF0" w:rsidR="003962CB" w:rsidRPr="0076663C" w:rsidRDefault="003962CB" w:rsidP="005C619B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76663C">
              <w:rPr>
                <w:rFonts w:ascii="Times New Roman" w:hAnsi="Times New Roman" w:cs="Times New Roman"/>
                <w:b/>
                <w:bCs/>
                <w:color w:val="000000"/>
              </w:rPr>
              <w:t>Amino Acids and Derivatives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15168E3A" w14:textId="400BFC2A" w:rsidR="003962CB" w:rsidRPr="00DA1BB3" w:rsidRDefault="003962CB" w:rsidP="005C619B">
            <w:pPr>
              <w:rPr>
                <w:rFonts w:ascii="Times New Roman" w:eastAsia="Times New Roman" w:hAnsi="Times New Roman" w:cs="Times New Roma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1D5B1260" w14:textId="26D5B419" w:rsidR="003962CB" w:rsidRPr="00DA1BB3" w:rsidRDefault="003962CB" w:rsidP="005C619B">
            <w:pPr>
              <w:rPr>
                <w:rFonts w:ascii="Times New Roman" w:eastAsia="Times New Roman" w:hAnsi="Times New Roman" w:cs="Times New Roma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</w:tcPr>
          <w:p w14:paraId="49DCB568" w14:textId="6F6AD894" w:rsidR="003962CB" w:rsidRPr="00DA1BB3" w:rsidRDefault="003962CB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33282A07" w14:textId="4CBCA840" w:rsidR="003962CB" w:rsidRPr="00DA1BB3" w:rsidRDefault="003962CB" w:rsidP="00D677BA">
            <w:pPr>
              <w:jc w:val="center"/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26E120D1" w14:textId="323CC146" w:rsidR="003962CB" w:rsidRPr="00DA1BB3" w:rsidRDefault="003962CB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D677BA" w:rsidRPr="00DA1BB3" w14:paraId="36DE6E08" w14:textId="77777777" w:rsidTr="0076663C">
        <w:trPr>
          <w:trHeight w:val="360"/>
        </w:trPr>
        <w:tc>
          <w:tcPr>
            <w:tcW w:w="2335" w:type="dxa"/>
            <w:vMerge w:val="restart"/>
            <w:tcBorders>
              <w:left w:val="nil"/>
              <w:right w:val="nil"/>
            </w:tcBorders>
            <w:vAlign w:val="center"/>
          </w:tcPr>
          <w:p w14:paraId="50FA7E91" w14:textId="5E09CC9A" w:rsidR="00D677BA" w:rsidRPr="00DA1BB3" w:rsidRDefault="00D677BA" w:rsidP="00FE67FD">
            <w:pPr>
              <w:rPr>
                <w:rFonts w:ascii="Times New Roman" w:hAnsi="Times New Roman" w:cs="Times New Roman"/>
                <w:color w:val="000000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α‐ketobutyrat</w:t>
            </w:r>
            <w:r>
              <w:rPr>
                <w:rFonts w:ascii="Times New Roman" w:hAnsi="Times New Roman" w:cs="Times New Roman"/>
                <w:color w:val="000000"/>
              </w:rPr>
              <w:t>e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34D66CA6" w14:textId="1678F923" w:rsidR="00D677BA" w:rsidRPr="00DA1BB3" w:rsidRDefault="00D677BA" w:rsidP="0005466B">
            <w:pPr>
              <w:jc w:val="center"/>
              <w:rPr>
                <w:rFonts w:ascii="Times New Roman" w:hAnsi="Times New Roman" w:cs="Times New Roman"/>
                <w:color w:val="00B0F0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Yg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2112EC55" w14:textId="3950509E" w:rsidR="00D677BA" w:rsidRPr="00DA1BB3" w:rsidRDefault="00D677BA" w:rsidP="000F7FA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A1BB3">
              <w:rPr>
                <w:rFonts w:ascii="Times New Roman" w:hAnsi="Times New Roman" w:cs="Times New Roman"/>
                <w:color w:val="000000"/>
              </w:rPr>
              <w:t>2.14 ± 0.38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  <w:r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6E012C0D" w14:textId="477A619D" w:rsidR="00D677BA" w:rsidRPr="00DA1BB3" w:rsidRDefault="00D677BA" w:rsidP="000F7FA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A1BB3">
              <w:rPr>
                <w:rFonts w:ascii="Times New Roman" w:hAnsi="Times New Roman" w:cs="Times New Roman"/>
                <w:color w:val="000000"/>
              </w:rPr>
              <w:t>3.52 ± 0.27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  <w:r w:rsidRPr="0007785A"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  <w:r w:rsidRPr="0007785A">
              <w:rPr>
                <w:rFonts w:ascii="Times New Roman" w:hAnsi="Times New Roman" w:cs="Times New Roman"/>
                <w:color w:val="000000"/>
                <w:vertAlign w:val="superscript"/>
              </w:rPr>
              <w:t>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3E03F140" w14:textId="15683E69" w:rsidR="00D677BA" w:rsidRPr="00DA1BB3" w:rsidRDefault="00D677BA" w:rsidP="000F7FA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A1BB3">
              <w:rPr>
                <w:rFonts w:ascii="Times New Roman" w:hAnsi="Times New Roman" w:cs="Times New Roman"/>
                <w:color w:val="000000"/>
              </w:rPr>
              <w:t>3.87 ± 0.81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  <w:r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384AE7E9" w14:textId="113A4079" w:rsidR="00D677BA" w:rsidRPr="00DA1BB3" w:rsidRDefault="00D677BA" w:rsidP="0005466B">
            <w:pPr>
              <w:rPr>
                <w:rFonts w:ascii="Times New Roman" w:hAnsi="Times New Roman" w:cs="Times New Roman"/>
                <w:color w:val="000000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10</w:t>
            </w:r>
            <w:r w:rsidRPr="00DA1BB3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2CAFB04F" w14:textId="02C80DB8" w:rsidR="00D677BA" w:rsidRPr="00DA1BB3" w:rsidRDefault="00D677BA" w:rsidP="00D677B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6B0B984B" w14:textId="4FC30251" w:rsidR="00D677BA" w:rsidRPr="00DA1BB3" w:rsidRDefault="00D677BA" w:rsidP="0005466B">
            <w:pPr>
              <w:rPr>
                <w:rFonts w:ascii="Times New Roman" w:hAnsi="Times New Roman" w:cs="Times New Roman"/>
                <w:color w:val="000000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0.41 </w:t>
            </w:r>
          </w:p>
        </w:tc>
      </w:tr>
      <w:tr w:rsidR="00D677BA" w:rsidRPr="00DA1BB3" w14:paraId="68058452" w14:textId="77777777" w:rsidTr="001A05A5">
        <w:trPr>
          <w:trHeight w:val="360"/>
        </w:trPr>
        <w:tc>
          <w:tcPr>
            <w:tcW w:w="2335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0C1A586F" w14:textId="77777777" w:rsidR="00D677BA" w:rsidRPr="00DA1BB3" w:rsidRDefault="00D677BA" w:rsidP="00BB6C8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69BF6434" w14:textId="593B331B" w:rsidR="00D677BA" w:rsidRPr="00DA1BB3" w:rsidRDefault="00D677BA" w:rsidP="0005466B">
            <w:pPr>
              <w:jc w:val="center"/>
              <w:rPr>
                <w:rFonts w:ascii="Times New Roman" w:hAnsi="Times New Roman" w:cs="Times New Roman"/>
                <w:color w:val="00B0F0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1890" w:type="dxa"/>
            <w:tcBorders>
              <w:left w:val="nil"/>
              <w:bottom w:val="single" w:sz="6" w:space="0" w:color="auto"/>
              <w:right w:val="nil"/>
            </w:tcBorders>
          </w:tcPr>
          <w:p w14:paraId="6E73FC79" w14:textId="59319596" w:rsidR="00D677BA" w:rsidRPr="00DA1BB3" w:rsidRDefault="00D677BA" w:rsidP="00BB6C8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A1BB3">
              <w:rPr>
                <w:rFonts w:ascii="Times New Roman" w:hAnsi="Times New Roman" w:cs="Times New Roman"/>
                <w:color w:val="000000"/>
              </w:rPr>
              <w:t>2.00 ± 0.26 </w:t>
            </w:r>
          </w:p>
        </w:tc>
        <w:tc>
          <w:tcPr>
            <w:tcW w:w="1890" w:type="dxa"/>
            <w:tcBorders>
              <w:left w:val="nil"/>
              <w:bottom w:val="single" w:sz="6" w:space="0" w:color="auto"/>
              <w:right w:val="nil"/>
            </w:tcBorders>
          </w:tcPr>
          <w:p w14:paraId="72A9A923" w14:textId="3CFF9EC6" w:rsidR="00D677BA" w:rsidRPr="00DA1BB3" w:rsidRDefault="00D677BA" w:rsidP="00BB6C8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A1BB3">
              <w:rPr>
                <w:rFonts w:ascii="Times New Roman" w:hAnsi="Times New Roman" w:cs="Times New Roman"/>
                <w:color w:val="000000"/>
              </w:rPr>
              <w:t>2.23 ± 0.27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  <w:r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left w:val="nil"/>
              <w:bottom w:val="single" w:sz="6" w:space="0" w:color="auto"/>
              <w:right w:val="nil"/>
            </w:tcBorders>
          </w:tcPr>
          <w:p w14:paraId="71CA953A" w14:textId="5B2EF8C4" w:rsidR="00D677BA" w:rsidRPr="00DA1BB3" w:rsidRDefault="00D677BA" w:rsidP="00BB6C8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DA1BB3">
              <w:rPr>
                <w:rFonts w:ascii="Times New Roman" w:hAnsi="Times New Roman" w:cs="Times New Roman"/>
                <w:color w:val="000000"/>
              </w:rPr>
              <w:t>3.64 ± 0.73 </w:t>
            </w:r>
          </w:p>
        </w:tc>
        <w:tc>
          <w:tcPr>
            <w:tcW w:w="54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03CBD978" w14:textId="77777777" w:rsidR="00D677BA" w:rsidRPr="00DA1BB3" w:rsidRDefault="00D677BA" w:rsidP="0005466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3E628CC3" w14:textId="77777777" w:rsidR="00D677BA" w:rsidRPr="00DA1BB3" w:rsidRDefault="00D677BA" w:rsidP="00D677B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65BEE935" w14:textId="77777777" w:rsidR="00D677BA" w:rsidRPr="00DA1BB3" w:rsidRDefault="00D677BA" w:rsidP="0005466B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B6C82" w:rsidRPr="00DA1BB3" w14:paraId="74D65AC8" w14:textId="77777777" w:rsidTr="001A05A5">
        <w:trPr>
          <w:cantSplit/>
          <w:trHeight w:val="360"/>
        </w:trPr>
        <w:tc>
          <w:tcPr>
            <w:tcW w:w="2335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A696030" w14:textId="48BB7167" w:rsidR="00BB6C82" w:rsidRPr="00DA1BB3" w:rsidRDefault="00BB6C82" w:rsidP="00FE67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Alanine (2TMS) </w:t>
            </w: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79C14CA" w14:textId="44FB5BDF" w:rsidR="00BB6C82" w:rsidRPr="007B357B" w:rsidRDefault="00BB6C82" w:rsidP="0005466B">
            <w:pPr>
              <w:jc w:val="center"/>
              <w:rPr>
                <w:rFonts w:ascii="Times New Roman" w:eastAsia="Times New Roman" w:hAnsi="Times New Roman" w:cs="Times New Roman"/>
                <w:color w:val="00B0F0"/>
              </w:rPr>
            </w:pPr>
            <w:r w:rsidRPr="007B357B">
              <w:rPr>
                <w:rFonts w:ascii="Times New Roman" w:hAnsi="Times New Roman" w:cs="Times New Roman"/>
                <w:color w:val="000000"/>
              </w:rPr>
              <w:t>Yg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9D64CE4" w14:textId="63083535" w:rsidR="00BB6C82" w:rsidRPr="00DA1BB3" w:rsidRDefault="00BB6C82" w:rsidP="00BB6C82">
            <w:pPr>
              <w:rPr>
                <w:rFonts w:ascii="Times New Roman" w:eastAsia="Times New Roman" w:hAnsi="Times New Roman" w:cs="Times New Roma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11.70 ± 0.79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  <w:r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D50B9EB" w14:textId="68AB08D4" w:rsidR="00BB6C82" w:rsidRPr="00DA1BB3" w:rsidRDefault="00BB6C82" w:rsidP="00BB6C82">
            <w:pPr>
              <w:rPr>
                <w:rFonts w:ascii="Times New Roman" w:eastAsia="Times New Roman" w:hAnsi="Times New Roman" w:cs="Times New Roma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11.16 ± 0.69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  <w:r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CF94637" w14:textId="459B8F59" w:rsidR="00BB6C82" w:rsidRPr="00DA1BB3" w:rsidRDefault="00BB6C82" w:rsidP="00BB6C82">
            <w:pPr>
              <w:rPr>
                <w:rFonts w:ascii="Times New Roman" w:eastAsia="Times New Roman" w:hAnsi="Times New Roman" w:cs="Times New Roma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13.54 ± 1.16 </w:t>
            </w:r>
          </w:p>
        </w:tc>
        <w:tc>
          <w:tcPr>
            <w:tcW w:w="540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207574A" w14:textId="16A0830A" w:rsidR="00BB6C82" w:rsidRPr="00DA1BB3" w:rsidRDefault="00BB6C82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10</w:t>
            </w:r>
            <w:r w:rsidRPr="00DA1BB3">
              <w:rPr>
                <w:rFonts w:ascii="Times New Roman" w:hAnsi="Times New Roman" w:cs="Times New Roman"/>
                <w:color w:val="000000"/>
                <w:vertAlign w:val="superscript"/>
              </w:rPr>
              <w:t>6</w:t>
            </w:r>
          </w:p>
        </w:tc>
        <w:tc>
          <w:tcPr>
            <w:tcW w:w="900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EAC8B45" w14:textId="0EC82E70" w:rsidR="00BB6C82" w:rsidRPr="00DA1BB3" w:rsidRDefault="00BB6C82" w:rsidP="00D677BA">
            <w:pPr>
              <w:jc w:val="center"/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20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C67CAA8" w14:textId="0E929A15" w:rsidR="00BB6C82" w:rsidRPr="00DA1BB3" w:rsidRDefault="00BB6C82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0.17 </w:t>
            </w:r>
          </w:p>
        </w:tc>
      </w:tr>
      <w:tr w:rsidR="00BB6C82" w:rsidRPr="00DA1BB3" w14:paraId="39B05826" w14:textId="77777777" w:rsidTr="001A05A5">
        <w:trPr>
          <w:cantSplit/>
          <w:trHeight w:val="360"/>
        </w:trPr>
        <w:tc>
          <w:tcPr>
            <w:tcW w:w="2335" w:type="dxa"/>
            <w:vMerge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2A6AB63B" w14:textId="5F692327" w:rsidR="00BB6C82" w:rsidRPr="00DA1BB3" w:rsidRDefault="00BB6C82" w:rsidP="00FE67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30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5ADDD138" w14:textId="7952E73A" w:rsidR="00BB6C82" w:rsidRPr="007B357B" w:rsidRDefault="00BB6C82" w:rsidP="0005466B">
            <w:pPr>
              <w:jc w:val="center"/>
              <w:rPr>
                <w:rFonts w:ascii="Times New Roman" w:eastAsia="Times New Roman" w:hAnsi="Times New Roman" w:cs="Times New Roman"/>
                <w:color w:val="00B0F0"/>
              </w:rPr>
            </w:pPr>
            <w:r w:rsidRPr="007B357B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right w:val="nil"/>
            </w:tcBorders>
          </w:tcPr>
          <w:p w14:paraId="0AB03EBE" w14:textId="5E4493AD" w:rsidR="00BB6C82" w:rsidRPr="00DA1BB3" w:rsidRDefault="001B4C04" w:rsidP="00BB6C8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B6C82" w:rsidRPr="00DA1BB3">
              <w:rPr>
                <w:rFonts w:ascii="Times New Roman" w:hAnsi="Times New Roman" w:cs="Times New Roman"/>
                <w:color w:val="000000"/>
              </w:rPr>
              <w:t>9.81 ± 0.68</w:t>
            </w:r>
            <w:r w:rsidR="009726FB" w:rsidRPr="009726FB">
              <w:rPr>
                <w:rFonts w:ascii="Times New Roman" w:hAnsi="Times New Roman" w:cs="Times New Roman"/>
                <w:color w:val="000000"/>
                <w:vertAlign w:val="superscript"/>
              </w:rPr>
              <w:t>ab,</w:t>
            </w:r>
            <w:r w:rsidR="00BB6C82"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  <w:r w:rsidR="00BB6C82"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right w:val="nil"/>
            </w:tcBorders>
          </w:tcPr>
          <w:p w14:paraId="2663B9FE" w14:textId="357AEA7F" w:rsidR="00BB6C82" w:rsidRPr="00DA1BB3" w:rsidRDefault="001B4C04" w:rsidP="00BB6C8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B6C82" w:rsidRPr="00DA1BB3">
              <w:rPr>
                <w:rFonts w:ascii="Times New Roman" w:hAnsi="Times New Roman" w:cs="Times New Roman"/>
                <w:color w:val="000000"/>
              </w:rPr>
              <w:t>8.13 ± 0.53b</w:t>
            </w:r>
            <w:r w:rsidR="00BB6C82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="009726FB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  <w:r w:rsidR="00BB6C82"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right w:val="nil"/>
            </w:tcBorders>
          </w:tcPr>
          <w:p w14:paraId="5AE31D3D" w14:textId="14581AC6" w:rsidR="00BB6C82" w:rsidRPr="00DA1BB3" w:rsidRDefault="00BB6C82" w:rsidP="00BB6C82">
            <w:pPr>
              <w:rPr>
                <w:rFonts w:ascii="Times New Roman" w:eastAsia="Times New Roman" w:hAnsi="Times New Roman" w:cs="Times New Roma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12.82 ± 0.98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vMerge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55E59070" w14:textId="794352A0" w:rsidR="00BB6C82" w:rsidRPr="00DA1BB3" w:rsidRDefault="00BB6C82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  <w:tc>
          <w:tcPr>
            <w:tcW w:w="900" w:type="dxa"/>
            <w:vMerge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62E30C60" w14:textId="48672C02" w:rsidR="00BB6C82" w:rsidRPr="00DA1BB3" w:rsidRDefault="00BB6C82" w:rsidP="00D677BA">
            <w:pPr>
              <w:jc w:val="center"/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  <w:tc>
          <w:tcPr>
            <w:tcW w:w="720" w:type="dxa"/>
            <w:vMerge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3B5EAA19" w14:textId="32808515" w:rsidR="00BB6C82" w:rsidRPr="00DA1BB3" w:rsidRDefault="00BB6C82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</w:tr>
      <w:tr w:rsidR="00BB6C82" w:rsidRPr="00DA1BB3" w14:paraId="6B335982" w14:textId="77777777" w:rsidTr="0076663C">
        <w:trPr>
          <w:trHeight w:val="360"/>
        </w:trPr>
        <w:tc>
          <w:tcPr>
            <w:tcW w:w="2335" w:type="dxa"/>
            <w:vMerge w:val="restart"/>
            <w:tcBorders>
              <w:left w:val="nil"/>
              <w:right w:val="nil"/>
            </w:tcBorders>
            <w:vAlign w:val="center"/>
          </w:tcPr>
          <w:p w14:paraId="5ABDA755" w14:textId="6C2CD33D" w:rsidR="00BB6C82" w:rsidRPr="00DA1BB3" w:rsidRDefault="00BB6C82" w:rsidP="00FE67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Cysteine (3TMS)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38C960E4" w14:textId="789F09A8" w:rsidR="00BB6C82" w:rsidRPr="00DA1BB3" w:rsidRDefault="00BB6C82" w:rsidP="0005466B">
            <w:pPr>
              <w:jc w:val="center"/>
              <w:rPr>
                <w:rFonts w:ascii="Times New Roman" w:eastAsia="Times New Roman" w:hAnsi="Times New Roman" w:cs="Times New Roman"/>
                <w:color w:val="00B0F0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Yg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2096CBB8" w14:textId="0D04F356" w:rsidR="00BB6C82" w:rsidRPr="00DA1BB3" w:rsidRDefault="00BB6C82" w:rsidP="00BB6C82">
            <w:pPr>
              <w:rPr>
                <w:rFonts w:ascii="Times New Roman" w:eastAsia="Times New Roman" w:hAnsi="Times New Roman" w:cs="Times New Roma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 </w:t>
            </w:r>
            <w:r w:rsidR="001B4C0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A1BB3">
              <w:rPr>
                <w:rFonts w:ascii="Times New Roman" w:hAnsi="Times New Roman" w:cs="Times New Roman"/>
                <w:color w:val="000000"/>
              </w:rPr>
              <w:t>2.87 ± 0.35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541210DC" w14:textId="4782D870" w:rsidR="00BB6C82" w:rsidRPr="00DA1BB3" w:rsidRDefault="001B4C04" w:rsidP="00BB6C8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B6C82" w:rsidRPr="00DA1BB3">
              <w:rPr>
                <w:rFonts w:ascii="Times New Roman" w:hAnsi="Times New Roman" w:cs="Times New Roman"/>
                <w:color w:val="000000"/>
              </w:rPr>
              <w:t>3.02 ± 0.69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541D988B" w14:textId="340A6101" w:rsidR="00BB6C82" w:rsidRPr="00DA1BB3" w:rsidRDefault="001840F3" w:rsidP="00BB6C8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B6C82" w:rsidRPr="00DA1BB3">
              <w:rPr>
                <w:rFonts w:ascii="Times New Roman" w:hAnsi="Times New Roman" w:cs="Times New Roman"/>
                <w:color w:val="000000"/>
              </w:rPr>
              <w:t>1.85 ± 0.21 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0E71F76C" w14:textId="713E8368" w:rsidR="00BB6C82" w:rsidRPr="00DA1BB3" w:rsidRDefault="00BB6C82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10</w:t>
            </w:r>
            <w:r w:rsidRPr="00DA1BB3"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452DA56E" w14:textId="30AA4259" w:rsidR="00BB6C82" w:rsidRPr="00DA1BB3" w:rsidRDefault="00BB6C82" w:rsidP="00D677BA">
            <w:pPr>
              <w:jc w:val="center"/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03303379" w14:textId="4BB6C83E" w:rsidR="00BB6C82" w:rsidRPr="00DA1BB3" w:rsidRDefault="00BB6C82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0.64 </w:t>
            </w:r>
          </w:p>
        </w:tc>
      </w:tr>
      <w:tr w:rsidR="00BB6C82" w:rsidRPr="00DA1BB3" w14:paraId="4C377638" w14:textId="77777777" w:rsidTr="0076663C">
        <w:trPr>
          <w:trHeight w:val="360"/>
        </w:trPr>
        <w:tc>
          <w:tcPr>
            <w:tcW w:w="2335" w:type="dxa"/>
            <w:vMerge/>
            <w:tcBorders>
              <w:left w:val="nil"/>
              <w:right w:val="nil"/>
            </w:tcBorders>
            <w:vAlign w:val="center"/>
          </w:tcPr>
          <w:p w14:paraId="1C0A6F19" w14:textId="4C1868F2" w:rsidR="00BB6C82" w:rsidRPr="00DA1BB3" w:rsidRDefault="00BB6C82" w:rsidP="00FE67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5754D8F7" w14:textId="79502C17" w:rsidR="00BB6C82" w:rsidRPr="00DA1BB3" w:rsidRDefault="00BB6C82" w:rsidP="0005466B">
            <w:pPr>
              <w:jc w:val="center"/>
              <w:rPr>
                <w:rFonts w:ascii="Times New Roman" w:eastAsia="Times New Roman" w:hAnsi="Times New Roman" w:cs="Times New Roman"/>
                <w:color w:val="00B0F0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6D144F20" w14:textId="11F7D062" w:rsidR="00BB6C82" w:rsidRPr="00DA1BB3" w:rsidRDefault="001B4C04" w:rsidP="00BB6C8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B6C82" w:rsidRPr="00DA1BB3">
              <w:rPr>
                <w:rFonts w:ascii="Times New Roman" w:hAnsi="Times New Roman" w:cs="Times New Roman"/>
                <w:color w:val="000000"/>
              </w:rPr>
              <w:t>2.18 ± 0.31</w:t>
            </w:r>
            <w:r w:rsidR="00BB6C82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="00BB6C82"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3F2C5ED5" w14:textId="01B6136A" w:rsidR="00BB6C82" w:rsidRPr="00DA1BB3" w:rsidRDefault="001B4C04" w:rsidP="00BB6C8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B6C82" w:rsidRPr="00DA1BB3">
              <w:rPr>
                <w:rFonts w:ascii="Times New Roman" w:hAnsi="Times New Roman" w:cs="Times New Roman"/>
                <w:color w:val="000000"/>
              </w:rPr>
              <w:t>2.98 ± 0.48</w:t>
            </w:r>
            <w:r w:rsidR="00BB6C82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="00BB6C82"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243EF3E9" w14:textId="760F1745" w:rsidR="00BB6C82" w:rsidRPr="00DA1BB3" w:rsidRDefault="001840F3" w:rsidP="00BB6C8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B6C82" w:rsidRPr="00DA1BB3">
              <w:rPr>
                <w:rFonts w:ascii="Times New Roman" w:hAnsi="Times New Roman" w:cs="Times New Roman"/>
                <w:color w:val="000000"/>
              </w:rPr>
              <w:t>1.44 ± 0.26</w:t>
            </w:r>
            <w:r w:rsidR="00BB6C82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 w:rsidR="00BB6C82"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1E200604" w14:textId="3E1441CE" w:rsidR="00BB6C82" w:rsidRPr="00DA1BB3" w:rsidRDefault="00BB6C82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4D938F29" w14:textId="564E5A74" w:rsidR="00BB6C82" w:rsidRPr="00DA1BB3" w:rsidRDefault="00BB6C82" w:rsidP="00D677BA">
            <w:pPr>
              <w:jc w:val="center"/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30E7EB37" w14:textId="3C33527E" w:rsidR="00BB6C82" w:rsidRPr="00DA1BB3" w:rsidRDefault="00BB6C82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</w:tr>
      <w:tr w:rsidR="00BB6C82" w:rsidRPr="00DA1BB3" w14:paraId="6C488A69" w14:textId="77777777" w:rsidTr="0076663C">
        <w:trPr>
          <w:trHeight w:val="360"/>
        </w:trPr>
        <w:tc>
          <w:tcPr>
            <w:tcW w:w="2335" w:type="dxa"/>
            <w:vMerge w:val="restart"/>
            <w:tcBorders>
              <w:left w:val="nil"/>
              <w:right w:val="nil"/>
            </w:tcBorders>
            <w:vAlign w:val="center"/>
          </w:tcPr>
          <w:p w14:paraId="70B45B90" w14:textId="1CE557C3" w:rsidR="00BB6C82" w:rsidRPr="00DA1BB3" w:rsidRDefault="00BB6C82" w:rsidP="00FE67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ɛ-polylysine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5229A3ED" w14:textId="257355E7" w:rsidR="00BB6C82" w:rsidRPr="00DA1BB3" w:rsidRDefault="00BB6C82" w:rsidP="0005466B">
            <w:pPr>
              <w:jc w:val="center"/>
              <w:rPr>
                <w:rFonts w:ascii="Times New Roman" w:eastAsia="Times New Roman" w:hAnsi="Times New Roman" w:cs="Times New Roman"/>
                <w:color w:val="00B0F0"/>
                <w:highlight w:val="green"/>
              </w:rPr>
            </w:pPr>
            <w:r>
              <w:rPr>
                <w:rFonts w:ascii="Times New Roman" w:hAnsi="Times New Roman" w:cs="Times New Roman"/>
                <w:color w:val="000000"/>
              </w:rPr>
              <w:t>Y</w:t>
            </w:r>
            <w:r w:rsidRPr="00DA1BB3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2282A007" w14:textId="6B020489" w:rsidR="00BB6C82" w:rsidRPr="00DA1BB3" w:rsidRDefault="001B4C04" w:rsidP="00BB6C8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B6C82" w:rsidRPr="00DA1BB3">
              <w:rPr>
                <w:rFonts w:ascii="Times New Roman" w:hAnsi="Times New Roman" w:cs="Times New Roman"/>
                <w:color w:val="000000"/>
              </w:rPr>
              <w:t>0.66 ± 0.42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0841F9B9" w14:textId="41136B00" w:rsidR="00BB6C82" w:rsidRPr="00DA1BB3" w:rsidRDefault="001B4C04" w:rsidP="00BB6C8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B6C82" w:rsidRPr="00DA1BB3">
              <w:rPr>
                <w:rFonts w:ascii="Times New Roman" w:hAnsi="Times New Roman" w:cs="Times New Roman"/>
                <w:color w:val="000000"/>
              </w:rPr>
              <w:t>3.65 ± 2.21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6615E521" w14:textId="3BFCBB43" w:rsidR="00BB6C82" w:rsidRPr="00DA1BB3" w:rsidRDefault="001840F3" w:rsidP="00BB6C8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B6C82" w:rsidRPr="00DA1BB3">
              <w:rPr>
                <w:rFonts w:ascii="Times New Roman" w:hAnsi="Times New Roman" w:cs="Times New Roman"/>
                <w:color w:val="000000"/>
              </w:rPr>
              <w:t>0.08 ± 0.03 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7104024B" w14:textId="14F54ADF" w:rsidR="00BB6C82" w:rsidRPr="00DA1BB3" w:rsidRDefault="00BB6C82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10</w:t>
            </w:r>
            <w:r w:rsidRPr="00DA1BB3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41D8F93F" w14:textId="7C8F8586" w:rsidR="00BB6C82" w:rsidRPr="00DA1BB3" w:rsidRDefault="00BB6C82" w:rsidP="00D677BA">
            <w:pPr>
              <w:jc w:val="center"/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3BDEC56C" w14:textId="20CAC3D3" w:rsidR="00BB6C82" w:rsidRPr="00DA1BB3" w:rsidRDefault="00BB6C82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0.64 </w:t>
            </w:r>
          </w:p>
        </w:tc>
      </w:tr>
      <w:tr w:rsidR="00BB6C82" w:rsidRPr="00DA1BB3" w14:paraId="5862F0C0" w14:textId="77777777" w:rsidTr="0076663C">
        <w:trPr>
          <w:trHeight w:val="360"/>
        </w:trPr>
        <w:tc>
          <w:tcPr>
            <w:tcW w:w="2335" w:type="dxa"/>
            <w:vMerge/>
            <w:tcBorders>
              <w:left w:val="nil"/>
              <w:right w:val="nil"/>
            </w:tcBorders>
            <w:vAlign w:val="center"/>
          </w:tcPr>
          <w:p w14:paraId="15BB9585" w14:textId="3BD02D25" w:rsidR="00BB6C82" w:rsidRPr="00DA1BB3" w:rsidRDefault="00BB6C82" w:rsidP="00FE67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5863C124" w14:textId="7C449FF8" w:rsidR="00BB6C82" w:rsidRPr="00DA1BB3" w:rsidRDefault="00BB6C82" w:rsidP="0005466B">
            <w:pPr>
              <w:jc w:val="center"/>
              <w:rPr>
                <w:rFonts w:ascii="Times New Roman" w:eastAsia="Times New Roman" w:hAnsi="Times New Roman" w:cs="Times New Roman"/>
                <w:color w:val="00B0F0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05F57A44" w14:textId="4774D9CE" w:rsidR="00BB6C82" w:rsidRPr="00DA1BB3" w:rsidRDefault="001B4C04" w:rsidP="00BB6C8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B6C82" w:rsidRPr="00DA1BB3">
              <w:rPr>
                <w:rFonts w:ascii="Times New Roman" w:hAnsi="Times New Roman" w:cs="Times New Roman"/>
                <w:color w:val="000000"/>
              </w:rPr>
              <w:t>3.76 ± 2.36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356043AB" w14:textId="20FCC043" w:rsidR="00BB6C82" w:rsidRPr="00DA1BB3" w:rsidRDefault="001B4C04" w:rsidP="00BB6C8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B6C82" w:rsidRPr="00DA1BB3">
              <w:rPr>
                <w:rFonts w:ascii="Times New Roman" w:hAnsi="Times New Roman" w:cs="Times New Roman"/>
                <w:color w:val="000000"/>
              </w:rPr>
              <w:t>5.08 ± 2.82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4910BD1B" w14:textId="69A8C34B" w:rsidR="00BB6C82" w:rsidRPr="00DA1BB3" w:rsidRDefault="001840F3" w:rsidP="00BB6C8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B6C82" w:rsidRPr="00DA1BB3">
              <w:rPr>
                <w:rFonts w:ascii="Times New Roman" w:hAnsi="Times New Roman" w:cs="Times New Roman"/>
                <w:color w:val="000000"/>
              </w:rPr>
              <w:t>0.52 ± 0.44 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22338150" w14:textId="2F4B8B81" w:rsidR="00BB6C82" w:rsidRPr="00DA1BB3" w:rsidRDefault="00BB6C82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2CF49EFF" w14:textId="41284EAC" w:rsidR="00BB6C82" w:rsidRPr="00DA1BB3" w:rsidRDefault="00BB6C82" w:rsidP="00D677BA">
            <w:pPr>
              <w:jc w:val="center"/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3F847AAC" w14:textId="62C95103" w:rsidR="00BB6C82" w:rsidRPr="00DA1BB3" w:rsidRDefault="00BB6C82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</w:tr>
      <w:tr w:rsidR="00BB6C82" w:rsidRPr="00DA1BB3" w14:paraId="68C30E14" w14:textId="77777777" w:rsidTr="0076663C">
        <w:trPr>
          <w:trHeight w:val="360"/>
        </w:trPr>
        <w:tc>
          <w:tcPr>
            <w:tcW w:w="2335" w:type="dxa"/>
            <w:vMerge w:val="restart"/>
            <w:tcBorders>
              <w:left w:val="nil"/>
              <w:right w:val="nil"/>
            </w:tcBorders>
            <w:vAlign w:val="center"/>
          </w:tcPr>
          <w:p w14:paraId="565A029C" w14:textId="64D3DE4C" w:rsidR="00BB6C82" w:rsidRPr="00DA1BB3" w:rsidRDefault="00BB6C82" w:rsidP="00FE67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Glutamic acid (3TMS)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56230332" w14:textId="4958BF39" w:rsidR="00BB6C82" w:rsidRPr="00605FB3" w:rsidRDefault="00BB6C82" w:rsidP="0005466B">
            <w:pPr>
              <w:jc w:val="center"/>
              <w:rPr>
                <w:rFonts w:ascii="Times New Roman" w:eastAsia="Times New Roman" w:hAnsi="Times New Roman" w:cs="Times New Roman"/>
                <w:color w:val="00B0F0"/>
                <w:highlight w:val="lightGray"/>
              </w:rPr>
            </w:pPr>
            <w:r w:rsidRPr="00605FB3">
              <w:rPr>
                <w:rFonts w:ascii="Times New Roman" w:hAnsi="Times New Roman" w:cs="Times New Roman"/>
                <w:color w:val="000000"/>
                <w:highlight w:val="lightGray"/>
              </w:rPr>
              <w:t>Yg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183E7DEB" w14:textId="68D48C2D" w:rsidR="00BB6C82" w:rsidRPr="00DA1BB3" w:rsidRDefault="001B4C04" w:rsidP="00BB6C8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B6C82" w:rsidRPr="00DA1BB3">
              <w:rPr>
                <w:rFonts w:ascii="Times New Roman" w:hAnsi="Times New Roman" w:cs="Times New Roman"/>
                <w:color w:val="000000"/>
              </w:rPr>
              <w:t>6.84 ± 0.61</w:t>
            </w:r>
            <w:r w:rsidR="00BB6C82"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  <w:r w:rsidR="00BB6C82"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3071514D" w14:textId="1B688BFB" w:rsidR="00BB6C82" w:rsidRPr="00DA1BB3" w:rsidRDefault="001B4C04" w:rsidP="00BB6C8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B6C82" w:rsidRPr="00DA1BB3">
              <w:rPr>
                <w:rFonts w:ascii="Times New Roman" w:hAnsi="Times New Roman" w:cs="Times New Roman"/>
                <w:color w:val="000000"/>
              </w:rPr>
              <w:t>7.66 ± 1.30</w:t>
            </w:r>
            <w:r w:rsidR="00BB6C82"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  <w:r w:rsidR="00BB6C82"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0648C1E8" w14:textId="0A58F8CE" w:rsidR="00BB6C82" w:rsidRPr="00DA1BB3" w:rsidRDefault="001840F3" w:rsidP="00BB6C8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B6C82" w:rsidRPr="00DA1BB3">
              <w:rPr>
                <w:rFonts w:ascii="Times New Roman" w:hAnsi="Times New Roman" w:cs="Times New Roman"/>
                <w:color w:val="000000"/>
              </w:rPr>
              <w:t>9.96 ± 2.36</w:t>
            </w:r>
            <w:r w:rsidR="00BB6C82"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  <w:r w:rsidR="00BB6C82"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304386F9" w14:textId="78CC480F" w:rsidR="00BB6C82" w:rsidRPr="00DA1BB3" w:rsidRDefault="00BB6C82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10</w:t>
            </w:r>
            <w:r w:rsidRPr="00DA1BB3"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299DBFF2" w14:textId="29026390" w:rsidR="00BB6C82" w:rsidRPr="00DA1BB3" w:rsidRDefault="00BB6C82" w:rsidP="00D677BA">
            <w:pPr>
              <w:jc w:val="center"/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23D97750" w14:textId="371CA84F" w:rsidR="00BB6C82" w:rsidRPr="00DA1BB3" w:rsidRDefault="00BB6C82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0.27 </w:t>
            </w:r>
          </w:p>
        </w:tc>
      </w:tr>
      <w:tr w:rsidR="00BB6C82" w:rsidRPr="00DA1BB3" w14:paraId="789E4D2C" w14:textId="77777777" w:rsidTr="0076663C">
        <w:trPr>
          <w:trHeight w:val="360"/>
        </w:trPr>
        <w:tc>
          <w:tcPr>
            <w:tcW w:w="2335" w:type="dxa"/>
            <w:vMerge/>
            <w:tcBorders>
              <w:left w:val="nil"/>
              <w:right w:val="nil"/>
            </w:tcBorders>
            <w:vAlign w:val="center"/>
          </w:tcPr>
          <w:p w14:paraId="1F8CDD84" w14:textId="1E11D721" w:rsidR="00BB6C82" w:rsidRPr="00DA1BB3" w:rsidRDefault="00BB6C82" w:rsidP="00FE67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7A1AC89F" w14:textId="3BCC1365" w:rsidR="00BB6C82" w:rsidRPr="00605FB3" w:rsidRDefault="00BB6C82" w:rsidP="0005466B">
            <w:pPr>
              <w:jc w:val="center"/>
              <w:rPr>
                <w:rFonts w:ascii="Times New Roman" w:eastAsia="Times New Roman" w:hAnsi="Times New Roman" w:cs="Times New Roman"/>
                <w:color w:val="00B0F0"/>
                <w:highlight w:val="lightGray"/>
              </w:rPr>
            </w:pPr>
            <w:r w:rsidRPr="00605FB3">
              <w:rPr>
                <w:rFonts w:ascii="Times New Roman" w:hAnsi="Times New Roman" w:cs="Times New Roman"/>
                <w:color w:val="000000"/>
                <w:highlight w:val="lightGray"/>
              </w:rPr>
              <w:t>Old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708F7A63" w14:textId="2200B2AA" w:rsidR="00BB6C82" w:rsidRPr="00DA1BB3" w:rsidRDefault="00BB6C82" w:rsidP="00BB6C82">
            <w:pPr>
              <w:rPr>
                <w:rFonts w:ascii="Times New Roman" w:eastAsia="Times New Roman" w:hAnsi="Times New Roman" w:cs="Times New Roma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14.01 ± 3.48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  <w:r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4B572745" w14:textId="2A85FD35" w:rsidR="00BB6C82" w:rsidRPr="00DA1BB3" w:rsidRDefault="00BB6C82" w:rsidP="00BB6C82">
            <w:pPr>
              <w:rPr>
                <w:rFonts w:ascii="Times New Roman" w:eastAsia="Times New Roman" w:hAnsi="Times New Roman" w:cs="Times New Roma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13.25  ± 2.23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  <w:r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698A4CEB" w14:textId="163BF6BE" w:rsidR="00BB6C82" w:rsidRPr="00DA1BB3" w:rsidRDefault="00BB6C82" w:rsidP="00BB6C82">
            <w:pPr>
              <w:rPr>
                <w:rFonts w:ascii="Times New Roman" w:eastAsia="Times New Roman" w:hAnsi="Times New Roman" w:cs="Times New Roma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20.37 ± 4.44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  <w:r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79B5BED1" w14:textId="3DCAA175" w:rsidR="00BB6C82" w:rsidRPr="00DA1BB3" w:rsidRDefault="00BB6C82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4C6643E6" w14:textId="0AF89C66" w:rsidR="00BB6C82" w:rsidRPr="00DA1BB3" w:rsidRDefault="00BB6C82" w:rsidP="00D677BA">
            <w:pPr>
              <w:jc w:val="center"/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0A479EA8" w14:textId="2490F9CE" w:rsidR="00BB6C82" w:rsidRPr="00DA1BB3" w:rsidRDefault="00BB6C82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</w:tr>
      <w:tr w:rsidR="00BB6C82" w:rsidRPr="00DA1BB3" w14:paraId="204A8234" w14:textId="77777777" w:rsidTr="0076663C">
        <w:trPr>
          <w:trHeight w:val="360"/>
        </w:trPr>
        <w:tc>
          <w:tcPr>
            <w:tcW w:w="2335" w:type="dxa"/>
            <w:vMerge w:val="restart"/>
            <w:tcBorders>
              <w:left w:val="nil"/>
              <w:right w:val="nil"/>
            </w:tcBorders>
            <w:vAlign w:val="center"/>
          </w:tcPr>
          <w:p w14:paraId="4038B70B" w14:textId="2BD04AA4" w:rsidR="00BB6C82" w:rsidRPr="00DA1BB3" w:rsidRDefault="00BB6C82" w:rsidP="00FE67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Glycine (3TMS)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5AD2FAD5" w14:textId="63664790" w:rsidR="00BB6C82" w:rsidRPr="00605FB3" w:rsidRDefault="00BB6C82" w:rsidP="0005466B">
            <w:pPr>
              <w:jc w:val="center"/>
              <w:rPr>
                <w:rFonts w:ascii="Times New Roman" w:eastAsia="Times New Roman" w:hAnsi="Times New Roman" w:cs="Times New Roman"/>
                <w:color w:val="00B0F0"/>
                <w:highlight w:val="lightGray"/>
              </w:rPr>
            </w:pPr>
            <w:r w:rsidRPr="00605FB3">
              <w:rPr>
                <w:rFonts w:ascii="Times New Roman" w:hAnsi="Times New Roman" w:cs="Times New Roman"/>
                <w:color w:val="000000"/>
                <w:highlight w:val="lightGray"/>
              </w:rPr>
              <w:t>Yg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6AEDB569" w14:textId="3B4822FC" w:rsidR="00BB6C82" w:rsidRPr="00DA1BB3" w:rsidRDefault="00BB6C82" w:rsidP="00BB6C82">
            <w:pPr>
              <w:rPr>
                <w:rFonts w:ascii="Times New Roman" w:eastAsia="Times New Roman" w:hAnsi="Times New Roman" w:cs="Times New Roma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28.81 ± 0.54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3C557CE6" w14:textId="29A35A39" w:rsidR="00BB6C82" w:rsidRPr="00DA1BB3" w:rsidRDefault="00BB6C82" w:rsidP="00BB6C82">
            <w:pPr>
              <w:rPr>
                <w:rFonts w:ascii="Times New Roman" w:eastAsia="Times New Roman" w:hAnsi="Times New Roman" w:cs="Times New Roma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27.09 ± 0.67</w:t>
            </w:r>
            <w:r w:rsidR="009726FB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  <w:r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36A551DB" w14:textId="163212AD" w:rsidR="00BB6C82" w:rsidRPr="00DA1BB3" w:rsidRDefault="00BB6C82" w:rsidP="00BB6C82">
            <w:pPr>
              <w:rPr>
                <w:rFonts w:ascii="Times New Roman" w:eastAsia="Times New Roman" w:hAnsi="Times New Roman" w:cs="Times New Roma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30.16 ± 1.66 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7F421147" w14:textId="7F277C28" w:rsidR="00BB6C82" w:rsidRPr="00DA1BB3" w:rsidRDefault="00BB6C82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10</w:t>
            </w:r>
            <w:r w:rsidRPr="00DA1BB3">
              <w:rPr>
                <w:rFonts w:ascii="Times New Roman" w:hAnsi="Times New Roman" w:cs="Times New Roman"/>
                <w:color w:val="000000"/>
                <w:vertAlign w:val="superscript"/>
              </w:rPr>
              <w:t>6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249DBF04" w14:textId="5BB244C8" w:rsidR="00BB6C82" w:rsidRPr="00DA1BB3" w:rsidRDefault="00BB6C82" w:rsidP="00D677BA">
            <w:pPr>
              <w:jc w:val="center"/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52B5B76C" w14:textId="4ACEA661" w:rsidR="00BB6C82" w:rsidRPr="00DA1BB3" w:rsidRDefault="00BB6C82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0.12 </w:t>
            </w:r>
          </w:p>
        </w:tc>
      </w:tr>
      <w:tr w:rsidR="00BB6C82" w:rsidRPr="00DA1BB3" w14:paraId="7CADEFB5" w14:textId="77777777" w:rsidTr="0076663C">
        <w:trPr>
          <w:trHeight w:val="360"/>
        </w:trPr>
        <w:tc>
          <w:tcPr>
            <w:tcW w:w="2335" w:type="dxa"/>
            <w:vMerge/>
            <w:tcBorders>
              <w:left w:val="nil"/>
              <w:right w:val="nil"/>
            </w:tcBorders>
            <w:vAlign w:val="center"/>
          </w:tcPr>
          <w:p w14:paraId="283F5E2E" w14:textId="75F8FFBC" w:rsidR="00BB6C82" w:rsidRPr="00DA1BB3" w:rsidRDefault="00BB6C82" w:rsidP="00FE67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220CDCC2" w14:textId="1C647F07" w:rsidR="00BB6C82" w:rsidRPr="00605FB3" w:rsidRDefault="00BB6C82" w:rsidP="0005466B">
            <w:pPr>
              <w:jc w:val="center"/>
              <w:rPr>
                <w:rFonts w:ascii="Times New Roman" w:eastAsia="Times New Roman" w:hAnsi="Times New Roman" w:cs="Times New Roman"/>
                <w:color w:val="00B0F0"/>
                <w:highlight w:val="lightGray"/>
              </w:rPr>
            </w:pPr>
            <w:r w:rsidRPr="00605FB3">
              <w:rPr>
                <w:rFonts w:ascii="Times New Roman" w:hAnsi="Times New Roman" w:cs="Times New Roman"/>
                <w:color w:val="000000"/>
                <w:highlight w:val="lightGray"/>
              </w:rPr>
              <w:t>Old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627DD458" w14:textId="5C3A808C" w:rsidR="00BB6C82" w:rsidRPr="00DA1BB3" w:rsidRDefault="00BB6C82" w:rsidP="00BB6C82">
            <w:pPr>
              <w:rPr>
                <w:rFonts w:ascii="Times New Roman" w:eastAsia="Times New Roman" w:hAnsi="Times New Roman" w:cs="Times New Roma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28.53 ± 0.76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  <w:r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104813F5" w14:textId="26F1E9B1" w:rsidR="00BB6C82" w:rsidRPr="00DA1BB3" w:rsidRDefault="00BB6C82" w:rsidP="00BB6C82">
            <w:pPr>
              <w:rPr>
                <w:rFonts w:ascii="Times New Roman" w:eastAsia="Times New Roman" w:hAnsi="Times New Roman" w:cs="Times New Roma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29.40 ± 0.57</w:t>
            </w:r>
            <w:r w:rsidR="009726FB" w:rsidRPr="009726FB">
              <w:rPr>
                <w:rFonts w:ascii="Times New Roman" w:hAnsi="Times New Roman" w:cs="Times New Roman"/>
                <w:color w:val="000000"/>
                <w:vertAlign w:val="superscript"/>
              </w:rPr>
              <w:t>de,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  <w:r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38324544" w14:textId="4F1766FD" w:rsidR="00BB6C82" w:rsidRPr="00DA1BB3" w:rsidRDefault="00BB6C82" w:rsidP="00BB6C82">
            <w:pPr>
              <w:rPr>
                <w:rFonts w:ascii="Times New Roman" w:eastAsia="Times New Roman" w:hAnsi="Times New Roman" w:cs="Times New Roma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35.48 ± 2.49</w:t>
            </w:r>
            <w:r w:rsidR="009726FB"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  <w:r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7B98226F" w14:textId="28EE8A12" w:rsidR="00BB6C82" w:rsidRPr="00DA1BB3" w:rsidRDefault="00BB6C82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166DE946" w14:textId="0C4CE2DF" w:rsidR="00BB6C82" w:rsidRPr="00DA1BB3" w:rsidRDefault="00BB6C82" w:rsidP="00D677BA">
            <w:pPr>
              <w:jc w:val="center"/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119ADA1B" w14:textId="6644E4A7" w:rsidR="00BB6C82" w:rsidRPr="00DA1BB3" w:rsidRDefault="00BB6C82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</w:tr>
      <w:tr w:rsidR="00BB6C82" w:rsidRPr="00DA1BB3" w14:paraId="5E0117B5" w14:textId="77777777" w:rsidTr="0076663C">
        <w:trPr>
          <w:trHeight w:val="360"/>
        </w:trPr>
        <w:tc>
          <w:tcPr>
            <w:tcW w:w="2335" w:type="dxa"/>
            <w:vMerge w:val="restart"/>
            <w:tcBorders>
              <w:left w:val="nil"/>
              <w:right w:val="nil"/>
            </w:tcBorders>
            <w:vAlign w:val="center"/>
          </w:tcPr>
          <w:p w14:paraId="253FC850" w14:textId="4608241E" w:rsidR="00BB6C82" w:rsidRPr="00DA1BB3" w:rsidRDefault="00BB6C82" w:rsidP="00FE67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Glycyl-Tyrosine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1AF47A69" w14:textId="3A72E33E" w:rsidR="00BB6C82" w:rsidRPr="00DA1BB3" w:rsidRDefault="00BB6C82" w:rsidP="0005466B">
            <w:pPr>
              <w:jc w:val="center"/>
              <w:rPr>
                <w:rFonts w:ascii="Times New Roman" w:eastAsia="Times New Roman" w:hAnsi="Times New Roman" w:cs="Times New Roman"/>
                <w:color w:val="00B0F0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Yg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3008BD5A" w14:textId="0D95AA91" w:rsidR="00BB6C82" w:rsidRPr="00DA1BB3" w:rsidRDefault="00BB6C82" w:rsidP="00BB6C82">
            <w:pPr>
              <w:rPr>
                <w:rFonts w:ascii="Times New Roman" w:eastAsia="Times New Roman" w:hAnsi="Times New Roman" w:cs="Times New Roma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31.62 ± 19.04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5A54E9CE" w14:textId="1400E1EB" w:rsidR="00BB6C82" w:rsidRPr="00DA1BB3" w:rsidRDefault="00BB6C82" w:rsidP="00BB6C82">
            <w:pPr>
              <w:rPr>
                <w:rFonts w:ascii="Times New Roman" w:eastAsia="Times New Roman" w:hAnsi="Times New Roman" w:cs="Times New Roma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63.65 ± 25.08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069A61F3" w14:textId="124DA12C" w:rsidR="00BB6C82" w:rsidRPr="00DA1BB3" w:rsidRDefault="001840F3" w:rsidP="00BB6C8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B6C82" w:rsidRPr="00DA1BB3">
              <w:rPr>
                <w:rFonts w:ascii="Times New Roman" w:hAnsi="Times New Roman" w:cs="Times New Roman"/>
                <w:color w:val="000000"/>
              </w:rPr>
              <w:t>1.42 ± 0.70 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6BAC6025" w14:textId="1218B309" w:rsidR="00BB6C82" w:rsidRPr="00DA1BB3" w:rsidRDefault="00BB6C82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10</w:t>
            </w:r>
            <w:r w:rsidRPr="00DA1BB3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4EF16679" w14:textId="0EC02B00" w:rsidR="00BB6C82" w:rsidRPr="00DA1BB3" w:rsidRDefault="00BB6C82" w:rsidP="00D677BA">
            <w:pPr>
              <w:jc w:val="center"/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1DF513B0" w14:textId="4E87BF20" w:rsidR="00BB6C82" w:rsidRPr="00DA1BB3" w:rsidRDefault="00BB6C82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0.88 </w:t>
            </w:r>
          </w:p>
        </w:tc>
      </w:tr>
      <w:tr w:rsidR="00BB6C82" w:rsidRPr="00DA1BB3" w14:paraId="3D56030C" w14:textId="77777777" w:rsidTr="0076663C">
        <w:trPr>
          <w:trHeight w:val="360"/>
        </w:trPr>
        <w:tc>
          <w:tcPr>
            <w:tcW w:w="2335" w:type="dxa"/>
            <w:vMerge/>
            <w:tcBorders>
              <w:left w:val="nil"/>
              <w:right w:val="nil"/>
            </w:tcBorders>
            <w:vAlign w:val="center"/>
          </w:tcPr>
          <w:p w14:paraId="1A0AD852" w14:textId="06351CE7" w:rsidR="00BB6C82" w:rsidRPr="00DA1BB3" w:rsidRDefault="00BB6C82" w:rsidP="00FE67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2D198FCA" w14:textId="4E93CD18" w:rsidR="00BB6C82" w:rsidRPr="00DA1BB3" w:rsidRDefault="00BB6C82" w:rsidP="0005466B">
            <w:pPr>
              <w:jc w:val="center"/>
              <w:rPr>
                <w:rFonts w:ascii="Times New Roman" w:eastAsia="Times New Roman" w:hAnsi="Times New Roman" w:cs="Times New Roman"/>
                <w:color w:val="00B0F0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48AE1598" w14:textId="02334228" w:rsidR="00BB6C82" w:rsidRPr="00DA1BB3" w:rsidRDefault="00BB6C82" w:rsidP="00BB6C82">
            <w:pPr>
              <w:rPr>
                <w:rFonts w:ascii="Times New Roman" w:eastAsia="Times New Roman" w:hAnsi="Times New Roman" w:cs="Times New Roma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57.37 ± 20.46</w:t>
            </w:r>
            <w:r w:rsidR="009726FB" w:rsidRPr="009726FB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  <w:r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597F408F" w14:textId="1824AE16" w:rsidR="00BB6C82" w:rsidRPr="00DA1BB3" w:rsidRDefault="00BB6C82" w:rsidP="00BB6C82">
            <w:pPr>
              <w:rPr>
                <w:rFonts w:ascii="Times New Roman" w:eastAsia="Times New Roman" w:hAnsi="Times New Roman" w:cs="Times New Roma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92.38 ± 23.49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01DC8DB6" w14:textId="2AB4D226" w:rsidR="00BB6C82" w:rsidRPr="00DA1BB3" w:rsidRDefault="00BB6C82" w:rsidP="00BB6C82">
            <w:pPr>
              <w:rPr>
                <w:rFonts w:ascii="Times New Roman" w:eastAsia="Times New Roman" w:hAnsi="Times New Roman" w:cs="Times New Roma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14.25 ± 12.85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053537D8" w14:textId="579DE65F" w:rsidR="00BB6C82" w:rsidRPr="00DA1BB3" w:rsidRDefault="00BB6C82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65ABF9D7" w14:textId="09423DB7" w:rsidR="00BB6C82" w:rsidRPr="00DA1BB3" w:rsidRDefault="00BB6C82" w:rsidP="00D677BA">
            <w:pPr>
              <w:jc w:val="center"/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119C8990" w14:textId="4C7F9462" w:rsidR="00BB6C82" w:rsidRPr="00DA1BB3" w:rsidRDefault="00BB6C82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</w:tr>
      <w:tr w:rsidR="00BB6C82" w:rsidRPr="00DA1BB3" w14:paraId="1F8CCA1C" w14:textId="77777777" w:rsidTr="0076663C">
        <w:trPr>
          <w:trHeight w:val="360"/>
        </w:trPr>
        <w:tc>
          <w:tcPr>
            <w:tcW w:w="2335" w:type="dxa"/>
            <w:vMerge w:val="restart"/>
            <w:tcBorders>
              <w:left w:val="nil"/>
              <w:right w:val="nil"/>
            </w:tcBorders>
            <w:vAlign w:val="center"/>
          </w:tcPr>
          <w:p w14:paraId="1BA7417E" w14:textId="5F41D789" w:rsidR="00BB6C82" w:rsidRPr="00DA1BB3" w:rsidRDefault="00BB6C82" w:rsidP="00FE67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Pyroglutamic acid (2TMS)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7A884A26" w14:textId="258C11B1" w:rsidR="00BB6C82" w:rsidRPr="00DA1BB3" w:rsidRDefault="00BB6C82" w:rsidP="0005466B">
            <w:pPr>
              <w:jc w:val="center"/>
              <w:rPr>
                <w:rFonts w:ascii="Times New Roman" w:eastAsia="Times New Roman" w:hAnsi="Times New Roman" w:cs="Times New Roman"/>
                <w:color w:val="00B0F0"/>
                <w:highlight w:val="magenta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Yg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599189AA" w14:textId="3D127A1B" w:rsidR="00BB6C82" w:rsidRPr="00DA1BB3" w:rsidRDefault="001B4C04" w:rsidP="00BB6C82">
            <w:pPr>
              <w:rPr>
                <w:rFonts w:ascii="Times New Roman" w:eastAsia="Times New Roman" w:hAnsi="Times New Roman" w:cs="Times New Roman"/>
                <w:highlight w:val="magenta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B6C82" w:rsidRPr="00DA1BB3">
              <w:rPr>
                <w:rFonts w:ascii="Times New Roman" w:hAnsi="Times New Roman" w:cs="Times New Roman"/>
                <w:color w:val="000000"/>
              </w:rPr>
              <w:t>5.10 ± 0.58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3F5B3452" w14:textId="14CED428" w:rsidR="00BB6C82" w:rsidRPr="00DA1BB3" w:rsidRDefault="001B4C04" w:rsidP="00BB6C82">
            <w:pPr>
              <w:rPr>
                <w:rFonts w:ascii="Times New Roman" w:eastAsia="Times New Roman" w:hAnsi="Times New Roman" w:cs="Times New Roman"/>
                <w:highlight w:val="magenta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B6C82" w:rsidRPr="00DA1BB3">
              <w:rPr>
                <w:rFonts w:ascii="Times New Roman" w:hAnsi="Times New Roman" w:cs="Times New Roman"/>
                <w:color w:val="000000"/>
              </w:rPr>
              <w:t>5.95 ± 1.20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28F30768" w14:textId="472CE083" w:rsidR="00BB6C82" w:rsidRPr="00DA1BB3" w:rsidRDefault="001840F3" w:rsidP="00BB6C82">
            <w:pPr>
              <w:rPr>
                <w:rFonts w:ascii="Times New Roman" w:eastAsia="Times New Roman" w:hAnsi="Times New Roman" w:cs="Times New Roman"/>
                <w:highlight w:val="magenta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B6C82" w:rsidRPr="00DA1BB3">
              <w:rPr>
                <w:rFonts w:ascii="Times New Roman" w:hAnsi="Times New Roman" w:cs="Times New Roman"/>
                <w:color w:val="000000"/>
              </w:rPr>
              <w:t>9.56 ± 3.09 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0E6FDD8D" w14:textId="2A2D9CDA" w:rsidR="00BB6C82" w:rsidRPr="00DA1BB3" w:rsidRDefault="00BB6C82" w:rsidP="0005466B">
            <w:pPr>
              <w:rPr>
                <w:rFonts w:ascii="Times New Roman" w:eastAsia="Times New Roman" w:hAnsi="Times New Roman" w:cs="Times New Roman"/>
                <w:highlight w:val="magenta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10</w:t>
            </w:r>
            <w:r w:rsidRPr="00DA1BB3">
              <w:rPr>
                <w:rFonts w:ascii="Times New Roman" w:hAnsi="Times New Roman" w:cs="Times New Roman"/>
                <w:color w:val="000000"/>
                <w:vertAlign w:val="superscript"/>
              </w:rPr>
              <w:t>6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7493299C" w14:textId="7D3E4A3B" w:rsidR="00BB6C82" w:rsidRPr="00DA1BB3" w:rsidRDefault="00BB6C82" w:rsidP="00D677BA">
            <w:pPr>
              <w:jc w:val="center"/>
              <w:rPr>
                <w:rFonts w:ascii="Times New Roman" w:eastAsia="Times New Roman" w:hAnsi="Times New Roman" w:cs="Times New Roman"/>
                <w:highlight w:val="magenta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4CB03923" w14:textId="67FCD8A7" w:rsidR="00BB6C82" w:rsidRPr="00DA1BB3" w:rsidRDefault="00BB6C82" w:rsidP="0005466B">
            <w:pPr>
              <w:rPr>
                <w:rFonts w:ascii="Times New Roman" w:eastAsia="Times New Roman" w:hAnsi="Times New Roman" w:cs="Times New Roman"/>
                <w:highlight w:val="magenta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0.16 </w:t>
            </w:r>
          </w:p>
        </w:tc>
      </w:tr>
      <w:tr w:rsidR="00BB6C82" w:rsidRPr="00DA1BB3" w14:paraId="1E12D8CB" w14:textId="77777777" w:rsidTr="0076663C">
        <w:trPr>
          <w:trHeight w:val="360"/>
        </w:trPr>
        <w:tc>
          <w:tcPr>
            <w:tcW w:w="2335" w:type="dxa"/>
            <w:vMerge/>
            <w:tcBorders>
              <w:left w:val="nil"/>
              <w:right w:val="nil"/>
            </w:tcBorders>
            <w:vAlign w:val="center"/>
          </w:tcPr>
          <w:p w14:paraId="645F93E7" w14:textId="44750FC6" w:rsidR="00BB6C82" w:rsidRPr="00DA1BB3" w:rsidRDefault="00BB6C82" w:rsidP="00FE67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41BA026C" w14:textId="5ED0E1AB" w:rsidR="00BB6C82" w:rsidRPr="00DA1BB3" w:rsidRDefault="00BB6C82" w:rsidP="0005466B">
            <w:pPr>
              <w:jc w:val="center"/>
              <w:rPr>
                <w:rFonts w:ascii="Times New Roman" w:eastAsia="Times New Roman" w:hAnsi="Times New Roman" w:cs="Times New Roman"/>
                <w:color w:val="00B0F0"/>
                <w:highlight w:val="magenta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17FBCC98" w14:textId="08E33CE5" w:rsidR="00BB6C82" w:rsidRPr="00DA1BB3" w:rsidRDefault="001B4C04" w:rsidP="00BB6C82">
            <w:pPr>
              <w:rPr>
                <w:rFonts w:ascii="Times New Roman" w:eastAsia="Times New Roman" w:hAnsi="Times New Roman" w:cs="Times New Roman"/>
                <w:highlight w:val="magenta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B6C82" w:rsidRPr="00DA1BB3">
              <w:rPr>
                <w:rFonts w:ascii="Times New Roman" w:hAnsi="Times New Roman" w:cs="Times New Roman"/>
                <w:color w:val="000000"/>
              </w:rPr>
              <w:t>6.06 ± 1.09</w:t>
            </w:r>
            <w:r w:rsidR="00BB6C82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="00BB6C82"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31E49127" w14:textId="5DADD04E" w:rsidR="00BB6C82" w:rsidRPr="00DA1BB3" w:rsidRDefault="001B4C04" w:rsidP="00BB6C82">
            <w:pPr>
              <w:rPr>
                <w:rFonts w:ascii="Times New Roman" w:eastAsia="Times New Roman" w:hAnsi="Times New Roman" w:cs="Times New Roman"/>
                <w:highlight w:val="magenta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B6C82" w:rsidRPr="00DA1BB3">
              <w:rPr>
                <w:rFonts w:ascii="Times New Roman" w:hAnsi="Times New Roman" w:cs="Times New Roman"/>
                <w:color w:val="000000"/>
              </w:rPr>
              <w:t>7.42 ± 0.70</w:t>
            </w:r>
            <w:r w:rsidR="00BB6C82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="00BB6C82"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28A145E8" w14:textId="50B9F4F6" w:rsidR="00BB6C82" w:rsidRPr="00DA1BB3" w:rsidRDefault="00BB6C82" w:rsidP="00BB6C82">
            <w:pPr>
              <w:rPr>
                <w:rFonts w:ascii="Times New Roman" w:eastAsia="Times New Roman" w:hAnsi="Times New Roman" w:cs="Times New Roman"/>
                <w:highlight w:val="magenta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15.80 ± 3.03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4E03ACB9" w14:textId="4771922F" w:rsidR="00BB6C82" w:rsidRPr="00DA1BB3" w:rsidRDefault="00BB6C82" w:rsidP="0005466B">
            <w:pPr>
              <w:rPr>
                <w:rFonts w:ascii="Times New Roman" w:eastAsia="Times New Roman" w:hAnsi="Times New Roman" w:cs="Times New Roman"/>
                <w:highlight w:val="magenta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7E060E12" w14:textId="3BA7998D" w:rsidR="00BB6C82" w:rsidRPr="00DA1BB3" w:rsidRDefault="00BB6C82" w:rsidP="00D677BA">
            <w:pPr>
              <w:jc w:val="center"/>
              <w:rPr>
                <w:rFonts w:ascii="Times New Roman" w:eastAsia="Times New Roman" w:hAnsi="Times New Roman" w:cs="Times New Roman"/>
                <w:highlight w:val="magenta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4956B2B6" w14:textId="31367606" w:rsidR="00BB6C82" w:rsidRPr="00DA1BB3" w:rsidRDefault="00BB6C82" w:rsidP="0005466B">
            <w:pPr>
              <w:rPr>
                <w:rFonts w:ascii="Times New Roman" w:eastAsia="Times New Roman" w:hAnsi="Times New Roman" w:cs="Times New Roman"/>
                <w:highlight w:val="magenta"/>
              </w:rPr>
            </w:pPr>
          </w:p>
        </w:tc>
      </w:tr>
      <w:tr w:rsidR="00BB6C82" w:rsidRPr="00DA1BB3" w14:paraId="1DE6B4DA" w14:textId="77777777" w:rsidTr="0076663C">
        <w:trPr>
          <w:trHeight w:val="360"/>
        </w:trPr>
        <w:tc>
          <w:tcPr>
            <w:tcW w:w="2335" w:type="dxa"/>
            <w:vMerge w:val="restart"/>
            <w:tcBorders>
              <w:left w:val="nil"/>
              <w:right w:val="nil"/>
            </w:tcBorders>
            <w:vAlign w:val="center"/>
          </w:tcPr>
          <w:p w14:paraId="46DB98C7" w14:textId="3E055115" w:rsidR="00BB6C82" w:rsidRPr="00DA1BB3" w:rsidRDefault="00BB6C82" w:rsidP="00FE67FD">
            <w:pPr>
              <w:rPr>
                <w:rFonts w:ascii="Times New Roman" w:hAnsi="Times New Roman" w:cs="Times New Roman"/>
                <w:color w:val="000000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Threonine (3TMS)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7180F690" w14:textId="37DA2F09" w:rsidR="00BB6C82" w:rsidRPr="00DA1BB3" w:rsidRDefault="00BB6C82" w:rsidP="0005466B">
            <w:pPr>
              <w:jc w:val="center"/>
              <w:rPr>
                <w:rFonts w:ascii="Times New Roman" w:hAnsi="Times New Roman" w:cs="Times New Roman"/>
                <w:color w:val="00B0F0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Yg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7B7FDE35" w14:textId="10A3E3ED" w:rsidR="00BB6C82" w:rsidRPr="00DA1BB3" w:rsidRDefault="001B4C04" w:rsidP="00BB6C8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B6C82" w:rsidRPr="00DA1BB3">
              <w:rPr>
                <w:rFonts w:ascii="Times New Roman" w:hAnsi="Times New Roman" w:cs="Times New Roman"/>
                <w:color w:val="000000"/>
              </w:rPr>
              <w:t>5.51 ± 0.47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737C86AB" w14:textId="701D2F01" w:rsidR="00BB6C82" w:rsidRPr="00DA1BB3" w:rsidRDefault="001B4C04" w:rsidP="00BB6C8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B6C82" w:rsidRPr="00DA1BB3">
              <w:rPr>
                <w:rFonts w:ascii="Times New Roman" w:hAnsi="Times New Roman" w:cs="Times New Roman"/>
                <w:color w:val="000000"/>
              </w:rPr>
              <w:t>6.51 ± 1.28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0B475239" w14:textId="1FADDF07" w:rsidR="00BB6C82" w:rsidRPr="00DA1BB3" w:rsidRDefault="001840F3" w:rsidP="00BB6C8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B6C82" w:rsidRPr="00DA1BB3">
              <w:rPr>
                <w:rFonts w:ascii="Times New Roman" w:hAnsi="Times New Roman" w:cs="Times New Roman"/>
                <w:color w:val="000000"/>
              </w:rPr>
              <w:t>8.53 ± 2.28 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4A2A112D" w14:textId="55398D32" w:rsidR="00BB6C82" w:rsidRPr="00DA1BB3" w:rsidRDefault="00BB6C82" w:rsidP="0005466B">
            <w:pPr>
              <w:rPr>
                <w:rFonts w:ascii="Times New Roman" w:hAnsi="Times New Roman" w:cs="Times New Roman"/>
                <w:color w:val="000000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10</w:t>
            </w:r>
            <w:r w:rsidRPr="00DA1BB3"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4AE1B53A" w14:textId="59B2B237" w:rsidR="00BB6C82" w:rsidRPr="00DA1BB3" w:rsidRDefault="00BB6C82" w:rsidP="00D677B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4FF24FA8" w14:textId="52D60120" w:rsidR="00BB6C82" w:rsidRPr="00DA1BB3" w:rsidRDefault="00BB6C82" w:rsidP="0005466B">
            <w:pPr>
              <w:rPr>
                <w:rFonts w:ascii="Times New Roman" w:hAnsi="Times New Roman" w:cs="Times New Roman"/>
                <w:color w:val="000000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0.10 </w:t>
            </w:r>
          </w:p>
        </w:tc>
      </w:tr>
      <w:tr w:rsidR="00BB6C82" w:rsidRPr="00DA1BB3" w14:paraId="4AFECE7E" w14:textId="77777777" w:rsidTr="0076663C">
        <w:trPr>
          <w:trHeight w:val="360"/>
        </w:trPr>
        <w:tc>
          <w:tcPr>
            <w:tcW w:w="2335" w:type="dxa"/>
            <w:vMerge/>
            <w:tcBorders>
              <w:left w:val="nil"/>
              <w:right w:val="nil"/>
            </w:tcBorders>
          </w:tcPr>
          <w:p w14:paraId="36B4DA59" w14:textId="652523E7" w:rsidR="00BB6C82" w:rsidRPr="00DA1BB3" w:rsidRDefault="00BB6C82" w:rsidP="00BB6C8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5329694A" w14:textId="0B2F2D73" w:rsidR="00BB6C82" w:rsidRPr="00DA1BB3" w:rsidRDefault="00BB6C82" w:rsidP="0005466B">
            <w:pPr>
              <w:jc w:val="center"/>
              <w:rPr>
                <w:rFonts w:ascii="Times New Roman" w:hAnsi="Times New Roman" w:cs="Times New Roman"/>
                <w:color w:val="00B0F0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76B9175E" w14:textId="7A6BC08E" w:rsidR="00BB6C82" w:rsidRPr="00DA1BB3" w:rsidRDefault="001B4C04" w:rsidP="00BB6C8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B6C82" w:rsidRPr="00DA1BB3">
              <w:rPr>
                <w:rFonts w:ascii="Times New Roman" w:hAnsi="Times New Roman" w:cs="Times New Roman"/>
                <w:color w:val="000000"/>
              </w:rPr>
              <w:t>4.66 ± 0.69</w:t>
            </w:r>
            <w:r w:rsidR="009726FB" w:rsidRPr="009726FB">
              <w:rPr>
                <w:rFonts w:ascii="Times New Roman" w:hAnsi="Times New Roman" w:cs="Times New Roman"/>
                <w:color w:val="000000"/>
                <w:vertAlign w:val="superscript"/>
              </w:rPr>
              <w:t>ab,</w:t>
            </w:r>
            <w:r w:rsidR="009726FB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  <w:r w:rsidR="00BB6C82"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35C26909" w14:textId="2AA11E12" w:rsidR="00BB6C82" w:rsidRPr="00DA1BB3" w:rsidRDefault="001B4C04" w:rsidP="00BB6C8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B6C82" w:rsidRPr="00DA1BB3">
              <w:rPr>
                <w:rFonts w:ascii="Times New Roman" w:hAnsi="Times New Roman" w:cs="Times New Roman"/>
                <w:color w:val="000000"/>
              </w:rPr>
              <w:t>4.97 ± 0.51</w:t>
            </w:r>
            <w:r w:rsidR="00BB6C82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="009726FB">
              <w:rPr>
                <w:rFonts w:ascii="Times New Roman" w:hAnsi="Times New Roman" w:cs="Times New Roman"/>
                <w:color w:val="000000"/>
                <w:vertAlign w:val="superscript"/>
              </w:rPr>
              <w:t>,de</w:t>
            </w:r>
            <w:r w:rsidR="00BB6C82"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7E4449B8" w14:textId="047D54EC" w:rsidR="00BB6C82" w:rsidRPr="00DA1BB3" w:rsidRDefault="00BB6C82" w:rsidP="00BB6C82">
            <w:pPr>
              <w:rPr>
                <w:rFonts w:ascii="Times New Roman" w:hAnsi="Times New Roman" w:cs="Times New Roman"/>
                <w:color w:val="000000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12.03 ± 2.17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 w:rsidRPr="00DA1BB3"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 w:rsidR="009726FB"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  <w:r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1CCD14AD" w14:textId="4576ACEA" w:rsidR="00BB6C82" w:rsidRPr="00DA1BB3" w:rsidRDefault="00BB6C82" w:rsidP="0005466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029EFC01" w14:textId="544AAE95" w:rsidR="00BB6C82" w:rsidRPr="00DA1BB3" w:rsidRDefault="00BB6C82" w:rsidP="00D677B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28366CF6" w14:textId="7F7DCDA8" w:rsidR="00BB6C82" w:rsidRPr="00DA1BB3" w:rsidRDefault="00BB6C82" w:rsidP="0005466B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B6C82" w:rsidRPr="00DA1BB3" w14:paraId="0807DF29" w14:textId="77777777" w:rsidTr="0076663C">
        <w:trPr>
          <w:trHeight w:val="360"/>
        </w:trPr>
        <w:tc>
          <w:tcPr>
            <w:tcW w:w="2335" w:type="dxa"/>
            <w:tcBorders>
              <w:left w:val="nil"/>
              <w:right w:val="nil"/>
            </w:tcBorders>
            <w:vAlign w:val="center"/>
          </w:tcPr>
          <w:p w14:paraId="61C1F953" w14:textId="1B5BAE25" w:rsidR="00BB6C82" w:rsidRPr="0076663C" w:rsidRDefault="00BB6C82" w:rsidP="00FE67F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76663C">
              <w:rPr>
                <w:rFonts w:ascii="Times New Roman" w:hAnsi="Times New Roman" w:cs="Times New Roman"/>
                <w:b/>
                <w:bCs/>
                <w:color w:val="000000"/>
              </w:rPr>
              <w:t>Miscellaneous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6986D6D1" w14:textId="2BEF5524" w:rsidR="00BB6C82" w:rsidRPr="00DA1BB3" w:rsidRDefault="00BB6C82" w:rsidP="0005466B">
            <w:pPr>
              <w:jc w:val="center"/>
              <w:rPr>
                <w:rFonts w:ascii="Times New Roman" w:eastAsia="Times New Roman" w:hAnsi="Times New Roman" w:cs="Times New Roman"/>
                <w:color w:val="00B0F0"/>
                <w:highlight w:val="green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74EBFED1" w14:textId="26F3F950" w:rsidR="00BB6C82" w:rsidRPr="00DA1BB3" w:rsidRDefault="00BB6C82" w:rsidP="00BB6C82">
            <w:pPr>
              <w:rPr>
                <w:rFonts w:ascii="Times New Roman" w:eastAsia="Times New Roman" w:hAnsi="Times New Roman" w:cs="Times New Roma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1C9B9189" w14:textId="78B04CA6" w:rsidR="00BB6C82" w:rsidRPr="00DA1BB3" w:rsidRDefault="00BB6C82" w:rsidP="00BB6C82">
            <w:pPr>
              <w:rPr>
                <w:rFonts w:ascii="Times New Roman" w:eastAsia="Times New Roman" w:hAnsi="Times New Roman" w:cs="Times New Roma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172B071E" w14:textId="1E796D4D" w:rsidR="00BB6C82" w:rsidRPr="00DA1BB3" w:rsidRDefault="00BB6C82" w:rsidP="00BB6C82">
            <w:pPr>
              <w:rPr>
                <w:rFonts w:ascii="Times New Roman" w:eastAsia="Times New Roman" w:hAnsi="Times New Roman" w:cs="Times New Roma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</w:tcPr>
          <w:p w14:paraId="68BCD546" w14:textId="3362D327" w:rsidR="00BB6C82" w:rsidRPr="00DA1BB3" w:rsidRDefault="00BB6C82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2F4ED44B" w14:textId="610592B5" w:rsidR="00BB6C82" w:rsidRPr="00DA1BB3" w:rsidRDefault="00BB6C82" w:rsidP="00D677BA">
            <w:pPr>
              <w:jc w:val="center"/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7E33105E" w14:textId="7174A0FA" w:rsidR="00BB6C82" w:rsidRPr="00DA1BB3" w:rsidRDefault="00BB6C82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BB6C82" w:rsidRPr="00DA1BB3" w14:paraId="61A1AA94" w14:textId="77777777" w:rsidTr="0076663C">
        <w:trPr>
          <w:trHeight w:val="360"/>
        </w:trPr>
        <w:tc>
          <w:tcPr>
            <w:tcW w:w="2335" w:type="dxa"/>
            <w:vMerge w:val="restart"/>
            <w:tcBorders>
              <w:left w:val="nil"/>
              <w:right w:val="nil"/>
            </w:tcBorders>
            <w:vAlign w:val="center"/>
          </w:tcPr>
          <w:p w14:paraId="7C208012" w14:textId="5A41319D" w:rsidR="00BB6C82" w:rsidRPr="00DA1BB3" w:rsidRDefault="00BB6C82" w:rsidP="00FE67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Adenosine (3TMS) (Derivate not found)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05DE2F99" w14:textId="41DA6A1A" w:rsidR="00BB6C82" w:rsidRPr="00DA1BB3" w:rsidRDefault="00BB6C82" w:rsidP="0005466B">
            <w:pPr>
              <w:jc w:val="center"/>
              <w:rPr>
                <w:rFonts w:ascii="Times New Roman" w:eastAsia="Times New Roman" w:hAnsi="Times New Roman" w:cs="Times New Roman"/>
                <w:color w:val="00B0F0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Yg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37D4BA34" w14:textId="12C6F00A" w:rsidR="00BB6C82" w:rsidRPr="00DA1BB3" w:rsidRDefault="001B4C04" w:rsidP="00BB6C8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B6C82" w:rsidRPr="00DA1BB3">
              <w:rPr>
                <w:rFonts w:ascii="Times New Roman" w:hAnsi="Times New Roman" w:cs="Times New Roman"/>
                <w:color w:val="000000"/>
              </w:rPr>
              <w:t>8.94 ± 1.12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76F82A83" w14:textId="4C84CA5C" w:rsidR="00BB6C82" w:rsidRPr="00DA1BB3" w:rsidRDefault="00BB6C82" w:rsidP="00BB6C82">
            <w:pPr>
              <w:rPr>
                <w:rFonts w:ascii="Times New Roman" w:eastAsia="Times New Roman" w:hAnsi="Times New Roman" w:cs="Times New Roma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10.77 ± 1.34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2983EAB0" w14:textId="6C51D66C" w:rsidR="00BB6C82" w:rsidRPr="00DA1BB3" w:rsidRDefault="001840F3" w:rsidP="00BB6C8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B6C82" w:rsidRPr="00DA1BB3">
              <w:rPr>
                <w:rFonts w:ascii="Times New Roman" w:hAnsi="Times New Roman" w:cs="Times New Roman"/>
                <w:color w:val="000000"/>
              </w:rPr>
              <w:t>6.45 ± 1.23  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44CF2898" w14:textId="0286642C" w:rsidR="00BB6C82" w:rsidRPr="00DA1BB3" w:rsidRDefault="00BB6C82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10</w:t>
            </w:r>
            <w:r w:rsidRPr="00DA1BB3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5A553412" w14:textId="376BE0B1" w:rsidR="00BB6C82" w:rsidRPr="00DA1BB3" w:rsidRDefault="00BB6C82" w:rsidP="00D677BA">
            <w:pPr>
              <w:jc w:val="center"/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11BB831D" w14:textId="2D4DA2E6" w:rsidR="00BB6C82" w:rsidRPr="00DA1BB3" w:rsidRDefault="00BB6C82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0.75 </w:t>
            </w:r>
          </w:p>
        </w:tc>
      </w:tr>
      <w:tr w:rsidR="00BB6C82" w:rsidRPr="00DA1BB3" w14:paraId="06B053B8" w14:textId="77777777" w:rsidTr="0076663C">
        <w:trPr>
          <w:trHeight w:val="360"/>
        </w:trPr>
        <w:tc>
          <w:tcPr>
            <w:tcW w:w="2335" w:type="dxa"/>
            <w:vMerge/>
            <w:tcBorders>
              <w:left w:val="nil"/>
              <w:right w:val="nil"/>
            </w:tcBorders>
            <w:vAlign w:val="center"/>
          </w:tcPr>
          <w:p w14:paraId="59CFA770" w14:textId="29563EEF" w:rsidR="00BB6C82" w:rsidRPr="00DA1BB3" w:rsidRDefault="00BB6C82" w:rsidP="00FE67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0E5759F8" w14:textId="73254FBE" w:rsidR="00BB6C82" w:rsidRPr="00DA1BB3" w:rsidRDefault="00BB6C82" w:rsidP="0005466B">
            <w:pPr>
              <w:jc w:val="center"/>
              <w:rPr>
                <w:rFonts w:ascii="Times New Roman" w:eastAsia="Times New Roman" w:hAnsi="Times New Roman" w:cs="Times New Roman"/>
                <w:color w:val="00B0F0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4823303F" w14:textId="74F36B33" w:rsidR="00BB6C82" w:rsidRPr="00DA1BB3" w:rsidRDefault="001B4C04" w:rsidP="00BB6C8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B6C82" w:rsidRPr="00DA1BB3">
              <w:rPr>
                <w:rFonts w:ascii="Times New Roman" w:hAnsi="Times New Roman" w:cs="Times New Roman"/>
                <w:color w:val="000000"/>
              </w:rPr>
              <w:t>7.03 ± 1.48</w:t>
            </w:r>
            <w:r w:rsidR="009726FB" w:rsidRPr="009726FB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08FEC0B9" w14:textId="5C48E7F9" w:rsidR="00BB6C82" w:rsidRPr="00DA1BB3" w:rsidRDefault="00BB6C82" w:rsidP="00BB6C82">
            <w:pPr>
              <w:rPr>
                <w:rFonts w:ascii="Times New Roman" w:eastAsia="Times New Roman" w:hAnsi="Times New Roman" w:cs="Times New Roma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10.22 ± 1.37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303438E6" w14:textId="1A9BE6FF" w:rsidR="00BB6C82" w:rsidRPr="00DA1BB3" w:rsidRDefault="001840F3" w:rsidP="00BB6C8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B6C82" w:rsidRPr="00DA1BB3">
              <w:rPr>
                <w:rFonts w:ascii="Times New Roman" w:hAnsi="Times New Roman" w:cs="Times New Roman"/>
                <w:color w:val="000000"/>
              </w:rPr>
              <w:t>4.34 ± 0.62</w:t>
            </w:r>
            <w:r w:rsidR="00BB6C82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 w:rsidR="00BB6C82"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5E77922A" w14:textId="6F3CCD8F" w:rsidR="00BB6C82" w:rsidRPr="00DA1BB3" w:rsidRDefault="00BB6C82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2C2F4175" w14:textId="402B8DD6" w:rsidR="00BB6C82" w:rsidRPr="00DA1BB3" w:rsidRDefault="00BB6C82" w:rsidP="00D677BA">
            <w:pPr>
              <w:jc w:val="center"/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2BEEE412" w14:textId="562D8FEB" w:rsidR="00BB6C82" w:rsidRPr="00DA1BB3" w:rsidRDefault="00BB6C82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</w:tr>
      <w:tr w:rsidR="00BB6C82" w:rsidRPr="00DA1BB3" w14:paraId="46B320DB" w14:textId="77777777" w:rsidTr="0076663C">
        <w:trPr>
          <w:trHeight w:val="360"/>
        </w:trPr>
        <w:tc>
          <w:tcPr>
            <w:tcW w:w="2335" w:type="dxa"/>
            <w:vMerge w:val="restart"/>
            <w:tcBorders>
              <w:left w:val="nil"/>
              <w:right w:val="nil"/>
            </w:tcBorders>
            <w:vAlign w:val="center"/>
          </w:tcPr>
          <w:p w14:paraId="0D5BB398" w14:textId="6DED1A6B" w:rsidR="00BB6C82" w:rsidRPr="00DA1BB3" w:rsidRDefault="00BB6C82" w:rsidP="00FE67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Adenosine (3TMS) (Derivate not found)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12058A9D" w14:textId="04D4892B" w:rsidR="00BB6C82" w:rsidRPr="00605FB3" w:rsidRDefault="00BB6C82" w:rsidP="0005466B">
            <w:pPr>
              <w:jc w:val="center"/>
              <w:rPr>
                <w:rFonts w:ascii="Times New Roman" w:eastAsia="Times New Roman" w:hAnsi="Times New Roman" w:cs="Times New Roman"/>
                <w:color w:val="00B0F0"/>
                <w:highlight w:val="lightGray"/>
              </w:rPr>
            </w:pPr>
            <w:r w:rsidRPr="00605FB3">
              <w:rPr>
                <w:rFonts w:ascii="Times New Roman" w:hAnsi="Times New Roman" w:cs="Times New Roman"/>
                <w:color w:val="000000"/>
                <w:highlight w:val="lightGray"/>
              </w:rPr>
              <w:t>Yg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79A36BF1" w14:textId="39646CE1" w:rsidR="00BB6C82" w:rsidRPr="00DA1BB3" w:rsidRDefault="001B4C04" w:rsidP="00BB6C8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B6C82" w:rsidRPr="00DA1BB3">
              <w:rPr>
                <w:rFonts w:ascii="Times New Roman" w:hAnsi="Times New Roman" w:cs="Times New Roman"/>
                <w:color w:val="000000"/>
              </w:rPr>
              <w:t>6.14 ± 0.50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0D7104A0" w14:textId="020B50D0" w:rsidR="00BB6C82" w:rsidRPr="00DA1BB3" w:rsidRDefault="001B4C04" w:rsidP="00BB6C8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B6C82" w:rsidRPr="00DA1BB3">
              <w:rPr>
                <w:rFonts w:ascii="Times New Roman" w:hAnsi="Times New Roman" w:cs="Times New Roman"/>
                <w:color w:val="000000"/>
              </w:rPr>
              <w:t>5.65 ± 0.56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43CB1C35" w14:textId="69F97E8E" w:rsidR="00BB6C82" w:rsidRPr="00DA1BB3" w:rsidRDefault="001840F3" w:rsidP="00BB6C8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B6C82" w:rsidRPr="00DA1BB3">
              <w:rPr>
                <w:rFonts w:ascii="Times New Roman" w:hAnsi="Times New Roman" w:cs="Times New Roman"/>
                <w:color w:val="000000"/>
              </w:rPr>
              <w:t>4.53 ± 0.46</w:t>
            </w:r>
            <w:r w:rsidR="00BB6C82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  <w:r w:rsidR="00BB6C82"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6205EBED" w14:textId="4266018B" w:rsidR="00BB6C82" w:rsidRPr="00DA1BB3" w:rsidRDefault="00BB6C82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10</w:t>
            </w:r>
            <w:r w:rsidRPr="00DA1BB3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1838D8AA" w14:textId="2DDA12BB" w:rsidR="00BB6C82" w:rsidRPr="00DA1BB3" w:rsidRDefault="00BB6C82" w:rsidP="00D677BA">
            <w:pPr>
              <w:jc w:val="center"/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57DCA502" w14:textId="45CE75E7" w:rsidR="00BB6C82" w:rsidRPr="00DA1BB3" w:rsidRDefault="00BB6C82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0.07 </w:t>
            </w:r>
          </w:p>
        </w:tc>
      </w:tr>
      <w:tr w:rsidR="00BB6C82" w:rsidRPr="00DA1BB3" w14:paraId="00B3E6BA" w14:textId="77777777" w:rsidTr="0076663C">
        <w:trPr>
          <w:trHeight w:val="360"/>
        </w:trPr>
        <w:tc>
          <w:tcPr>
            <w:tcW w:w="2335" w:type="dxa"/>
            <w:vMerge/>
            <w:tcBorders>
              <w:left w:val="nil"/>
              <w:right w:val="nil"/>
            </w:tcBorders>
            <w:vAlign w:val="center"/>
          </w:tcPr>
          <w:p w14:paraId="6AF3E0BD" w14:textId="261EA70B" w:rsidR="00BB6C82" w:rsidRPr="00DA1BB3" w:rsidRDefault="00BB6C82" w:rsidP="00FE67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2901A347" w14:textId="322EA246" w:rsidR="00BB6C82" w:rsidRPr="00605FB3" w:rsidRDefault="00BB6C82" w:rsidP="0005466B">
            <w:pPr>
              <w:jc w:val="center"/>
              <w:rPr>
                <w:rFonts w:ascii="Times New Roman" w:eastAsia="Times New Roman" w:hAnsi="Times New Roman" w:cs="Times New Roman"/>
                <w:color w:val="00B0F0"/>
                <w:highlight w:val="lightGray"/>
              </w:rPr>
            </w:pPr>
            <w:r w:rsidRPr="00605FB3">
              <w:rPr>
                <w:rFonts w:ascii="Times New Roman" w:hAnsi="Times New Roman" w:cs="Times New Roman"/>
                <w:color w:val="000000"/>
                <w:highlight w:val="lightGray"/>
              </w:rPr>
              <w:t>Old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3EE1B4EF" w14:textId="5CB1B633" w:rsidR="00BB6C82" w:rsidRPr="00DA1BB3" w:rsidRDefault="001B4C04" w:rsidP="00BB6C8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B6C82" w:rsidRPr="00DA1BB3">
              <w:rPr>
                <w:rFonts w:ascii="Times New Roman" w:hAnsi="Times New Roman" w:cs="Times New Roman"/>
                <w:color w:val="000000"/>
              </w:rPr>
              <w:t>4.52 ± 0.75</w:t>
            </w:r>
            <w:r w:rsidR="009726FB" w:rsidRPr="009726FB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  <w:r w:rsidR="00BB6C82"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73E6FC01" w14:textId="0727FEDA" w:rsidR="00BB6C82" w:rsidRPr="00DA1BB3" w:rsidRDefault="001B4C04" w:rsidP="00BB6C8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B6C82" w:rsidRPr="00DA1BB3">
              <w:rPr>
                <w:rFonts w:ascii="Times New Roman" w:hAnsi="Times New Roman" w:cs="Times New Roman"/>
                <w:color w:val="000000"/>
              </w:rPr>
              <w:t>6.17 ± 0.62</w:t>
            </w:r>
            <w:r w:rsidR="00BB6C82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="00BB6C82"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7F5EA1A1" w14:textId="2378F716" w:rsidR="00BB6C82" w:rsidRPr="00DA1BB3" w:rsidRDefault="001840F3" w:rsidP="00BB6C8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B6C82" w:rsidRPr="00DA1BB3">
              <w:rPr>
                <w:rFonts w:ascii="Times New Roman" w:hAnsi="Times New Roman" w:cs="Times New Roman"/>
                <w:color w:val="000000"/>
              </w:rPr>
              <w:t>3.00 ± 0.39</w:t>
            </w:r>
            <w:r w:rsidR="00BB6C82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 w:rsidR="00BB6C82" w:rsidRPr="00DA1BB3"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 w:rsidR="00BB6C82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6C6B93A6" w14:textId="1221AFB2" w:rsidR="00BB6C82" w:rsidRPr="00DA1BB3" w:rsidRDefault="00BB6C82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760C3260" w14:textId="0A307BBF" w:rsidR="00BB6C82" w:rsidRPr="00DA1BB3" w:rsidRDefault="00BB6C82" w:rsidP="00D677BA">
            <w:pPr>
              <w:jc w:val="center"/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4CF57C71" w14:textId="7C3FC268" w:rsidR="00BB6C82" w:rsidRPr="00DA1BB3" w:rsidRDefault="00BB6C82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</w:tr>
      <w:tr w:rsidR="00BB6C82" w:rsidRPr="00DA1BB3" w14:paraId="2CCE498C" w14:textId="77777777" w:rsidTr="0076663C">
        <w:trPr>
          <w:trHeight w:val="360"/>
        </w:trPr>
        <w:tc>
          <w:tcPr>
            <w:tcW w:w="2335" w:type="dxa"/>
            <w:vMerge w:val="restart"/>
            <w:tcBorders>
              <w:left w:val="nil"/>
              <w:right w:val="nil"/>
            </w:tcBorders>
            <w:vAlign w:val="center"/>
          </w:tcPr>
          <w:p w14:paraId="18529E1B" w14:textId="05A395C6" w:rsidR="00BB6C82" w:rsidRPr="00DA1BB3" w:rsidRDefault="00BB6C82" w:rsidP="00FE67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Adenosine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3488213D" w14:textId="1B00BDC2" w:rsidR="00BB6C82" w:rsidRPr="00DA1BB3" w:rsidRDefault="00BB6C82" w:rsidP="0005466B">
            <w:pPr>
              <w:jc w:val="center"/>
              <w:rPr>
                <w:rFonts w:ascii="Times New Roman" w:eastAsia="Times New Roman" w:hAnsi="Times New Roman" w:cs="Times New Roman"/>
                <w:color w:val="00B0F0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Yg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656FFA2C" w14:textId="28A7A0CA" w:rsidR="00BB6C82" w:rsidRPr="00DA1BB3" w:rsidRDefault="001B4C04" w:rsidP="00BB6C8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B6C82" w:rsidRPr="00DA1BB3">
              <w:rPr>
                <w:rFonts w:ascii="Times New Roman" w:hAnsi="Times New Roman" w:cs="Times New Roman"/>
                <w:color w:val="000000"/>
              </w:rPr>
              <w:t>1.32 ± 0.31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13DD6219" w14:textId="2468A905" w:rsidR="00BB6C82" w:rsidRPr="00DA1BB3" w:rsidRDefault="001B4C04" w:rsidP="00BB6C8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B6C82" w:rsidRPr="00DA1BB3">
              <w:rPr>
                <w:rFonts w:ascii="Times New Roman" w:hAnsi="Times New Roman" w:cs="Times New Roman"/>
                <w:color w:val="000000"/>
              </w:rPr>
              <w:t>1.24 ± 0.25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2F091314" w14:textId="72ABD73D" w:rsidR="00BB6C82" w:rsidRPr="00DA1BB3" w:rsidRDefault="001840F3" w:rsidP="00BB6C8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B6C82" w:rsidRPr="00DA1BB3">
              <w:rPr>
                <w:rFonts w:ascii="Times New Roman" w:hAnsi="Times New Roman" w:cs="Times New Roman"/>
                <w:color w:val="000000"/>
              </w:rPr>
              <w:t>3.31 ± 1.15 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0A2DB060" w14:textId="7A166BE6" w:rsidR="00BB6C82" w:rsidRPr="00DA1BB3" w:rsidRDefault="00BB6C82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10</w:t>
            </w:r>
            <w:r w:rsidRPr="00DA1BB3">
              <w:rPr>
                <w:rFonts w:ascii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15D3F8A4" w14:textId="220D55C5" w:rsidR="00BB6C82" w:rsidRPr="00DA1BB3" w:rsidRDefault="00BB6C82" w:rsidP="00D677BA">
            <w:pPr>
              <w:jc w:val="center"/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7FF67408" w14:textId="7C7A029A" w:rsidR="00BB6C82" w:rsidRPr="00DA1BB3" w:rsidRDefault="00BB6C82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0.83 </w:t>
            </w:r>
          </w:p>
        </w:tc>
      </w:tr>
      <w:tr w:rsidR="00BB6C82" w:rsidRPr="00DA1BB3" w14:paraId="6933CF63" w14:textId="77777777" w:rsidTr="0076663C">
        <w:trPr>
          <w:trHeight w:val="360"/>
        </w:trPr>
        <w:tc>
          <w:tcPr>
            <w:tcW w:w="2335" w:type="dxa"/>
            <w:vMerge/>
            <w:tcBorders>
              <w:left w:val="nil"/>
              <w:right w:val="nil"/>
            </w:tcBorders>
            <w:vAlign w:val="center"/>
          </w:tcPr>
          <w:p w14:paraId="0E083965" w14:textId="1D70E0F7" w:rsidR="00BB6C82" w:rsidRPr="00DA1BB3" w:rsidRDefault="00BB6C82" w:rsidP="00FE67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6C8E9C19" w14:textId="7273AD60" w:rsidR="00BB6C82" w:rsidRPr="00DA1BB3" w:rsidRDefault="00BB6C82" w:rsidP="0005466B">
            <w:pPr>
              <w:jc w:val="center"/>
              <w:rPr>
                <w:rFonts w:ascii="Times New Roman" w:eastAsia="Times New Roman" w:hAnsi="Times New Roman" w:cs="Times New Roman"/>
                <w:color w:val="00B0F0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36076511" w14:textId="41D02C31" w:rsidR="00BB6C82" w:rsidRPr="00DA1BB3" w:rsidRDefault="001B4C04" w:rsidP="00BB6C8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B6C82" w:rsidRPr="00DA1BB3">
              <w:rPr>
                <w:rFonts w:ascii="Times New Roman" w:hAnsi="Times New Roman" w:cs="Times New Roman"/>
                <w:color w:val="000000"/>
              </w:rPr>
              <w:t>1.87 ± 0.38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54BD0BED" w14:textId="5E28FBA6" w:rsidR="00BB6C82" w:rsidRPr="00DA1BB3" w:rsidRDefault="001B4C04" w:rsidP="00BB6C8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B6C82" w:rsidRPr="00DA1BB3">
              <w:rPr>
                <w:rFonts w:ascii="Times New Roman" w:hAnsi="Times New Roman" w:cs="Times New Roman"/>
                <w:color w:val="000000"/>
              </w:rPr>
              <w:t>1.73 ± 0.32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737F5943" w14:textId="456D2D9B" w:rsidR="00BB6C82" w:rsidRPr="00DA1BB3" w:rsidRDefault="001840F3" w:rsidP="00BB6C8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B6C82" w:rsidRPr="00DA1BB3">
              <w:rPr>
                <w:rFonts w:ascii="Times New Roman" w:hAnsi="Times New Roman" w:cs="Times New Roman"/>
                <w:color w:val="000000"/>
              </w:rPr>
              <w:t>4.29 ± 1.63 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77905B31" w14:textId="3164FFA3" w:rsidR="00BB6C82" w:rsidRPr="00DA1BB3" w:rsidRDefault="00BB6C82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780770BE" w14:textId="6F32842F" w:rsidR="00BB6C82" w:rsidRPr="00DA1BB3" w:rsidRDefault="00BB6C82" w:rsidP="00D677BA">
            <w:pPr>
              <w:jc w:val="center"/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507D124C" w14:textId="0A3BF239" w:rsidR="00BB6C82" w:rsidRPr="00DA1BB3" w:rsidRDefault="00BB6C82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</w:tr>
      <w:tr w:rsidR="00BB6C82" w:rsidRPr="00DA1BB3" w14:paraId="03C3CE21" w14:textId="77777777" w:rsidTr="0076663C">
        <w:trPr>
          <w:trHeight w:val="360"/>
        </w:trPr>
        <w:tc>
          <w:tcPr>
            <w:tcW w:w="2335" w:type="dxa"/>
            <w:vMerge w:val="restart"/>
            <w:tcBorders>
              <w:left w:val="nil"/>
              <w:right w:val="nil"/>
            </w:tcBorders>
            <w:vAlign w:val="center"/>
          </w:tcPr>
          <w:p w14:paraId="75C0CDF0" w14:textId="20BE4AF2" w:rsidR="00BB6C82" w:rsidRPr="0005466B" w:rsidRDefault="00BB6C82" w:rsidP="00FE67FD">
            <w:pPr>
              <w:rPr>
                <w:rFonts w:ascii="Times New Roman" w:eastAsia="Times New Roman" w:hAnsi="Times New Roman" w:cs="Times New Roman"/>
                <w:color w:val="000000" w:themeColor="text1"/>
                <w:highlight w:val="yellow"/>
              </w:rPr>
            </w:pPr>
            <w:r w:rsidRPr="0005466B">
              <w:rPr>
                <w:rFonts w:ascii="Times New Roman" w:hAnsi="Times New Roman" w:cs="Times New Roman"/>
                <w:color w:val="000000"/>
              </w:rPr>
              <w:t>Phosphoric acid (3TMS)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00A9671A" w14:textId="575E09C2" w:rsidR="00BB6C82" w:rsidRPr="007B357B" w:rsidRDefault="00BB6C82" w:rsidP="0005466B">
            <w:pPr>
              <w:jc w:val="center"/>
              <w:rPr>
                <w:rFonts w:ascii="Times New Roman" w:eastAsia="Times New Roman" w:hAnsi="Times New Roman" w:cs="Times New Roman"/>
                <w:color w:val="00B0F0"/>
              </w:rPr>
            </w:pPr>
            <w:r w:rsidRPr="007B357B">
              <w:rPr>
                <w:rFonts w:ascii="Times New Roman" w:hAnsi="Times New Roman" w:cs="Times New Roman"/>
                <w:color w:val="000000"/>
              </w:rPr>
              <w:t>Yg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7DE50E1C" w14:textId="6A3C203A" w:rsidR="00BB6C82" w:rsidRPr="00DA1BB3" w:rsidRDefault="001B4C04" w:rsidP="00BB6C8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B6C82" w:rsidRPr="00DA1BB3">
              <w:rPr>
                <w:rFonts w:ascii="Times New Roman" w:hAnsi="Times New Roman" w:cs="Times New Roman"/>
                <w:color w:val="000000"/>
              </w:rPr>
              <w:t>2.58 ± 0.37</w:t>
            </w:r>
            <w:r w:rsidR="00BB6C82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="00BB6C82" w:rsidRPr="00DA1BB3"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 w:rsidR="00BB6C82"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575B34D1" w14:textId="654AEDE6" w:rsidR="00BB6C82" w:rsidRPr="00DA1BB3" w:rsidRDefault="001B4C04" w:rsidP="00BB6C8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B6C82" w:rsidRPr="00DA1BB3">
              <w:rPr>
                <w:rFonts w:ascii="Times New Roman" w:hAnsi="Times New Roman" w:cs="Times New Roman"/>
                <w:color w:val="000000"/>
              </w:rPr>
              <w:t>4.65 ± 0.64</w:t>
            </w:r>
            <w:r w:rsidR="00BB6C82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 w:rsidR="00BB6C82"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610629D7" w14:textId="087B6343" w:rsidR="00BB6C82" w:rsidRPr="00DA1BB3" w:rsidRDefault="001840F3" w:rsidP="00BB6C8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B6C82" w:rsidRPr="00DA1BB3">
              <w:rPr>
                <w:rFonts w:ascii="Times New Roman" w:hAnsi="Times New Roman" w:cs="Times New Roman"/>
                <w:color w:val="000000"/>
              </w:rPr>
              <w:t>2.18 ± 0.30</w:t>
            </w:r>
            <w:r w:rsidR="00BB6C82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="00BB6C82"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447FF6DF" w14:textId="6117E547" w:rsidR="00BB6C82" w:rsidRPr="00DA1BB3" w:rsidRDefault="00BB6C82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10</w:t>
            </w:r>
            <w:r w:rsidRPr="00DA1BB3">
              <w:rPr>
                <w:rFonts w:ascii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7C2E93B6" w14:textId="74A02521" w:rsidR="00BB6C82" w:rsidRPr="00DA1BB3" w:rsidRDefault="00BB6C82" w:rsidP="00D677BA">
            <w:pPr>
              <w:jc w:val="center"/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21E5B0FE" w14:textId="386A41F1" w:rsidR="00BB6C82" w:rsidRPr="00DA1BB3" w:rsidRDefault="00BB6C82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0.41 </w:t>
            </w:r>
          </w:p>
        </w:tc>
      </w:tr>
      <w:tr w:rsidR="00BB6C82" w:rsidRPr="00DA1BB3" w14:paraId="4D803813" w14:textId="77777777" w:rsidTr="0076663C">
        <w:trPr>
          <w:trHeight w:val="360"/>
        </w:trPr>
        <w:tc>
          <w:tcPr>
            <w:tcW w:w="2335" w:type="dxa"/>
            <w:vMerge/>
            <w:tcBorders>
              <w:left w:val="nil"/>
              <w:right w:val="nil"/>
            </w:tcBorders>
            <w:vAlign w:val="center"/>
          </w:tcPr>
          <w:p w14:paraId="55811823" w14:textId="0B5B25D3" w:rsidR="00BB6C82" w:rsidRPr="00DA1BB3" w:rsidRDefault="00BB6C82" w:rsidP="00FE67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5487E9A7" w14:textId="70C70BB9" w:rsidR="00BB6C82" w:rsidRPr="007B357B" w:rsidRDefault="00BB6C82" w:rsidP="0005466B">
            <w:pPr>
              <w:jc w:val="center"/>
              <w:rPr>
                <w:rFonts w:ascii="Times New Roman" w:eastAsia="Times New Roman" w:hAnsi="Times New Roman" w:cs="Times New Roman"/>
                <w:color w:val="00B0F0"/>
              </w:rPr>
            </w:pPr>
            <w:r w:rsidRPr="007B357B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7D1B9DEE" w14:textId="1FAD3567" w:rsidR="00BB6C82" w:rsidRPr="00DA1BB3" w:rsidRDefault="001B4C04" w:rsidP="00BB6C8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B6C82" w:rsidRPr="00DA1BB3">
              <w:rPr>
                <w:rFonts w:ascii="Times New Roman" w:hAnsi="Times New Roman" w:cs="Times New Roman"/>
                <w:color w:val="000000"/>
              </w:rPr>
              <w:t>3.72 ± 0.41</w:t>
            </w:r>
            <w:r w:rsidR="00BB6C82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="00BB6C82" w:rsidRPr="00DA1BB3"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 w:rsidR="009726FB">
              <w:rPr>
                <w:rFonts w:ascii="Times New Roman" w:hAnsi="Times New Roman" w:cs="Times New Roman"/>
                <w:color w:val="000000"/>
                <w:vertAlign w:val="superscript"/>
              </w:rPr>
              <w:t>de,</w:t>
            </w:r>
            <w:r w:rsidR="00BB6C82"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  <w:r w:rsidR="00BB6C82"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2786B3BD" w14:textId="069589F1" w:rsidR="00BB6C82" w:rsidRPr="00DA1BB3" w:rsidRDefault="001B4C04" w:rsidP="00BB6C8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B6C82" w:rsidRPr="00DA1BB3">
              <w:rPr>
                <w:rFonts w:ascii="Times New Roman" w:hAnsi="Times New Roman" w:cs="Times New Roman"/>
                <w:color w:val="000000"/>
              </w:rPr>
              <w:t>7.04 ± 1.93</w:t>
            </w:r>
            <w:r w:rsidR="009726FB" w:rsidRPr="009726FB">
              <w:rPr>
                <w:rFonts w:ascii="Times New Roman" w:hAnsi="Times New Roman" w:cs="Times New Roman"/>
                <w:color w:val="000000"/>
                <w:vertAlign w:val="superscript"/>
              </w:rPr>
              <w:t>ab,</w:t>
            </w:r>
            <w:r w:rsidR="00BB6C82" w:rsidRPr="009726FB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  <w:r w:rsidR="00BB6C82"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75AA324C" w14:textId="009BAD8D" w:rsidR="00BB6C82" w:rsidRPr="00DA1BB3" w:rsidRDefault="001840F3" w:rsidP="00BB6C8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B6C82" w:rsidRPr="00DA1BB3">
              <w:rPr>
                <w:rFonts w:ascii="Times New Roman" w:hAnsi="Times New Roman" w:cs="Times New Roman"/>
                <w:color w:val="000000"/>
              </w:rPr>
              <w:t>2.66 ± 0.34</w:t>
            </w:r>
            <w:r w:rsidR="00BB6C82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 w:rsidR="009726FB">
              <w:rPr>
                <w:rFonts w:ascii="Times New Roman" w:hAnsi="Times New Roman" w:cs="Times New Roman"/>
                <w:color w:val="000000"/>
                <w:vertAlign w:val="superscript"/>
              </w:rPr>
              <w:t>,e</w:t>
            </w:r>
            <w:r w:rsidR="00BB6C82"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1D58893E" w14:textId="233C09A3" w:rsidR="00BB6C82" w:rsidRPr="00DA1BB3" w:rsidRDefault="00BB6C82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6895DE45" w14:textId="315E31C9" w:rsidR="00BB6C82" w:rsidRPr="00DA1BB3" w:rsidRDefault="00BB6C82" w:rsidP="00D677BA">
            <w:pPr>
              <w:jc w:val="center"/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587CF999" w14:textId="2D24EF21" w:rsidR="00BB6C82" w:rsidRPr="00DA1BB3" w:rsidRDefault="00BB6C82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</w:tr>
      <w:tr w:rsidR="00BB6C82" w:rsidRPr="00DA1BB3" w14:paraId="0F835650" w14:textId="77777777" w:rsidTr="0076663C">
        <w:trPr>
          <w:trHeight w:val="360"/>
        </w:trPr>
        <w:tc>
          <w:tcPr>
            <w:tcW w:w="2335" w:type="dxa"/>
            <w:vMerge w:val="restart"/>
            <w:tcBorders>
              <w:left w:val="nil"/>
              <w:right w:val="nil"/>
            </w:tcBorders>
            <w:vAlign w:val="center"/>
          </w:tcPr>
          <w:p w14:paraId="08640581" w14:textId="350A8D23" w:rsidR="00BB6C82" w:rsidRPr="00DA1BB3" w:rsidRDefault="00BB6C82" w:rsidP="00FE67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Phosphoric acid monomethyl ester</w:t>
            </w:r>
            <w:r w:rsidR="003E333D">
              <w:rPr>
                <w:rFonts w:ascii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0033CACF" w14:textId="3557AD69" w:rsidR="00BB6C82" w:rsidRPr="00827036" w:rsidRDefault="00BB6C82" w:rsidP="0005466B">
            <w:pPr>
              <w:jc w:val="center"/>
              <w:rPr>
                <w:rFonts w:ascii="Times New Roman" w:eastAsia="Times New Roman" w:hAnsi="Times New Roman" w:cs="Times New Roman"/>
                <w:color w:val="00B0F0"/>
              </w:rPr>
            </w:pPr>
            <w:r w:rsidRPr="00827036">
              <w:rPr>
                <w:rFonts w:ascii="Times New Roman" w:hAnsi="Times New Roman" w:cs="Times New Roman"/>
                <w:color w:val="000000"/>
              </w:rPr>
              <w:t>Yg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5DF8095D" w14:textId="3B41E2BC" w:rsidR="00BB6C82" w:rsidRPr="00DA1BB3" w:rsidRDefault="00BB6C82" w:rsidP="00BB6C82">
            <w:pPr>
              <w:rPr>
                <w:rFonts w:ascii="Times New Roman" w:eastAsia="Times New Roman" w:hAnsi="Times New Roman" w:cs="Times New Roma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12.95 ± 2.12</w:t>
            </w:r>
            <w:r w:rsidR="0005466B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  <w:r w:rsidRPr="00DA1BB3"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  <w:r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0F8C2E66" w14:textId="38E42545" w:rsidR="00BB6C82" w:rsidRPr="00DA1BB3" w:rsidRDefault="00BB6C82" w:rsidP="00BB6C82">
            <w:pPr>
              <w:rPr>
                <w:rFonts w:ascii="Times New Roman" w:eastAsia="Times New Roman" w:hAnsi="Times New Roman" w:cs="Times New Roma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23.77 ± 2.91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Pr="00DA1BB3"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 w:rsidR="0005466B"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  <w:r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0FDCB95A" w14:textId="6F5DB424" w:rsidR="00BB6C82" w:rsidRPr="00DA1BB3" w:rsidRDefault="001840F3" w:rsidP="00BB6C8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B6C82" w:rsidRPr="00DA1BB3">
              <w:rPr>
                <w:rFonts w:ascii="Times New Roman" w:hAnsi="Times New Roman" w:cs="Times New Roman"/>
                <w:color w:val="000000"/>
              </w:rPr>
              <w:t>8.79 ± 1.27</w:t>
            </w:r>
            <w:r w:rsidR="00BB6C82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 w:rsidR="0005466B">
              <w:rPr>
                <w:rFonts w:ascii="Times New Roman" w:hAnsi="Times New Roman" w:cs="Times New Roman"/>
                <w:color w:val="000000"/>
                <w:vertAlign w:val="superscript"/>
              </w:rPr>
              <w:t>,de</w:t>
            </w:r>
            <w:r w:rsidR="00BB6C82"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21BF7150" w14:textId="51CFB2DA" w:rsidR="00BB6C82" w:rsidRPr="00DA1BB3" w:rsidRDefault="00BB6C82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10</w:t>
            </w:r>
            <w:r w:rsidRPr="00DA1BB3"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486AC5B5" w14:textId="4097B1AE" w:rsidR="00BB6C82" w:rsidRPr="00DA1BB3" w:rsidRDefault="00BB6C82" w:rsidP="00D677BA">
            <w:pPr>
              <w:jc w:val="center"/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432F7AB5" w14:textId="2576A9FB" w:rsidR="00BB6C82" w:rsidRPr="00DA1BB3" w:rsidRDefault="00BB6C82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0.20 </w:t>
            </w:r>
          </w:p>
        </w:tc>
      </w:tr>
      <w:tr w:rsidR="00BB6C82" w:rsidRPr="00DA1BB3" w14:paraId="27F26CE5" w14:textId="77777777" w:rsidTr="0076663C">
        <w:trPr>
          <w:trHeight w:val="360"/>
        </w:trPr>
        <w:tc>
          <w:tcPr>
            <w:tcW w:w="2335" w:type="dxa"/>
            <w:vMerge/>
            <w:tcBorders>
              <w:left w:val="nil"/>
              <w:right w:val="nil"/>
            </w:tcBorders>
            <w:vAlign w:val="center"/>
          </w:tcPr>
          <w:p w14:paraId="14AD649F" w14:textId="06207BC6" w:rsidR="00BB6C82" w:rsidRPr="00DA1BB3" w:rsidRDefault="00BB6C82" w:rsidP="00FE67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5AF9D1DF" w14:textId="62EC2396" w:rsidR="00BB6C82" w:rsidRPr="00827036" w:rsidRDefault="00BB6C82" w:rsidP="0005466B">
            <w:pPr>
              <w:jc w:val="center"/>
              <w:rPr>
                <w:rFonts w:ascii="Times New Roman" w:eastAsia="Times New Roman" w:hAnsi="Times New Roman" w:cs="Times New Roman"/>
                <w:color w:val="00B0F0"/>
              </w:rPr>
            </w:pPr>
            <w:r w:rsidRPr="00827036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3CF53500" w14:textId="176AAF5E" w:rsidR="00BB6C82" w:rsidRPr="00DA1BB3" w:rsidRDefault="00BB6C82" w:rsidP="00BB6C82">
            <w:pPr>
              <w:rPr>
                <w:rFonts w:ascii="Times New Roman" w:eastAsia="Times New Roman" w:hAnsi="Times New Roman" w:cs="Times New Roma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19.10 ± 2.67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Pr="00DA1BB3"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 w:rsidR="0005466B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  <w:r w:rsidRPr="00DA1BB3"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  <w:r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25FF0470" w14:textId="50D912A1" w:rsidR="00BB6C82" w:rsidRPr="00DA1BB3" w:rsidRDefault="00BB6C82" w:rsidP="00BB6C82">
            <w:pPr>
              <w:rPr>
                <w:rFonts w:ascii="Times New Roman" w:eastAsia="Times New Roman" w:hAnsi="Times New Roman" w:cs="Times New Roma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33.8</w:t>
            </w:r>
            <w:r w:rsidR="001840F3">
              <w:rPr>
                <w:rFonts w:ascii="Times New Roman" w:hAnsi="Times New Roman" w:cs="Times New Roman"/>
                <w:color w:val="000000"/>
              </w:rPr>
              <w:t>0</w:t>
            </w:r>
            <w:r w:rsidRPr="00DA1BB3">
              <w:rPr>
                <w:rFonts w:ascii="Times New Roman" w:hAnsi="Times New Roman" w:cs="Times New Roman"/>
                <w:color w:val="000000"/>
              </w:rPr>
              <w:t xml:space="preserve"> ± 5.63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Pr="00DA1BB3"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 w:rsidR="0005466B"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435A0272" w14:textId="0AF41512" w:rsidR="00BB6C82" w:rsidRPr="00DA1BB3" w:rsidRDefault="001840F3" w:rsidP="00BB6C8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B6C82" w:rsidRPr="00DA1BB3">
              <w:rPr>
                <w:rFonts w:ascii="Times New Roman" w:hAnsi="Times New Roman" w:cs="Times New Roman"/>
                <w:color w:val="000000"/>
              </w:rPr>
              <w:t>9.60 ± 0.82</w:t>
            </w:r>
            <w:r w:rsidR="00BB6C82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 w:rsidR="0005466B">
              <w:rPr>
                <w:rFonts w:ascii="Times New Roman" w:hAnsi="Times New Roman" w:cs="Times New Roman"/>
                <w:color w:val="000000"/>
                <w:vertAlign w:val="superscript"/>
              </w:rPr>
              <w:t>,d</w:t>
            </w:r>
            <w:r w:rsidR="00D677BA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6F1CAD5F" w14:textId="477E176F" w:rsidR="00BB6C82" w:rsidRPr="00DA1BB3" w:rsidRDefault="00BB6C82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3A340D2C" w14:textId="29F3AE41" w:rsidR="00BB6C82" w:rsidRPr="00DA1BB3" w:rsidRDefault="00BB6C82" w:rsidP="00D677BA">
            <w:pPr>
              <w:jc w:val="center"/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79EA2DF8" w14:textId="36AC21ED" w:rsidR="00BB6C82" w:rsidRPr="00DA1BB3" w:rsidRDefault="00BB6C82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</w:tr>
      <w:tr w:rsidR="00BB6C82" w:rsidRPr="00DA1BB3" w14:paraId="612E1D2D" w14:textId="77777777" w:rsidTr="0076663C">
        <w:trPr>
          <w:trHeight w:val="360"/>
        </w:trPr>
        <w:tc>
          <w:tcPr>
            <w:tcW w:w="2335" w:type="dxa"/>
            <w:vMerge w:val="restart"/>
            <w:tcBorders>
              <w:left w:val="nil"/>
              <w:right w:val="nil"/>
            </w:tcBorders>
            <w:vAlign w:val="center"/>
          </w:tcPr>
          <w:p w14:paraId="10B37E9F" w14:textId="0B057D41" w:rsidR="00BB6C82" w:rsidRPr="00DA1BB3" w:rsidRDefault="00BB6C82" w:rsidP="00FE67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Putrescine (3TMS) 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510D45AB" w14:textId="5765A25B" w:rsidR="00BB6C82" w:rsidRPr="00827036" w:rsidRDefault="00BB6C82" w:rsidP="0005466B">
            <w:pPr>
              <w:jc w:val="center"/>
              <w:rPr>
                <w:rFonts w:ascii="Times New Roman" w:eastAsia="Times New Roman" w:hAnsi="Times New Roman" w:cs="Times New Roman"/>
                <w:color w:val="00B0F0"/>
              </w:rPr>
            </w:pPr>
            <w:r w:rsidRPr="00827036">
              <w:rPr>
                <w:rFonts w:ascii="Times New Roman" w:hAnsi="Times New Roman" w:cs="Times New Roman"/>
                <w:color w:val="000000"/>
              </w:rPr>
              <w:t>Yg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05369BE6" w14:textId="6CD22B81" w:rsidR="00BB6C82" w:rsidRPr="00DA1BB3" w:rsidRDefault="0005466B" w:rsidP="00BB6C8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1B4C0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B6C82" w:rsidRPr="00DA1BB3">
              <w:rPr>
                <w:rFonts w:ascii="Times New Roman" w:hAnsi="Times New Roman" w:cs="Times New Roman"/>
                <w:color w:val="000000"/>
              </w:rPr>
              <w:t>2.82 ± 0.10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  <w:r w:rsidR="00BB6C82" w:rsidRPr="00DA1BB3"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 w:rsidR="00BB6C82"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  <w:r w:rsidR="00BB6C82"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1B0773D0" w14:textId="31D99FEB" w:rsidR="00BB6C82" w:rsidRPr="00DA1BB3" w:rsidRDefault="001B4C04" w:rsidP="00BB6C8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B6C82" w:rsidRPr="00DA1BB3">
              <w:rPr>
                <w:rFonts w:ascii="Times New Roman" w:hAnsi="Times New Roman" w:cs="Times New Roman"/>
                <w:color w:val="000000"/>
              </w:rPr>
              <w:t>2.43 ± 0.17</w:t>
            </w:r>
            <w:r w:rsidR="0005466B"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  <w:r w:rsidR="00BB6C82" w:rsidRPr="00DA1BB3">
              <w:rPr>
                <w:rFonts w:ascii="Times New Roman" w:hAnsi="Times New Roman" w:cs="Times New Roman"/>
                <w:color w:val="000000"/>
                <w:vertAlign w:val="superscript"/>
              </w:rPr>
              <w:t>,</w:t>
            </w:r>
            <w:r w:rsidR="00BB6C82"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  <w:r w:rsidR="00BB6C82"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07F2C151" w14:textId="12D3B38E" w:rsidR="00BB6C82" w:rsidRPr="00DA1BB3" w:rsidRDefault="001840F3" w:rsidP="00BB6C8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B6C82" w:rsidRPr="00DA1BB3">
              <w:rPr>
                <w:rFonts w:ascii="Times New Roman" w:hAnsi="Times New Roman" w:cs="Times New Roman"/>
                <w:color w:val="000000"/>
              </w:rPr>
              <w:t>2.41 ± 0.21</w:t>
            </w:r>
            <w:r w:rsidR="0005466B" w:rsidRPr="0005466B">
              <w:rPr>
                <w:rFonts w:ascii="Times New Roman" w:hAnsi="Times New Roman" w:cs="Times New Roman"/>
                <w:color w:val="000000"/>
                <w:vertAlign w:val="superscript"/>
              </w:rPr>
              <w:t>de,</w:t>
            </w:r>
            <w:r w:rsidR="00BB6C82"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  <w:r w:rsidR="00BB6C82"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06EEF03C" w14:textId="4E799D1D" w:rsidR="00BB6C82" w:rsidRPr="00DA1BB3" w:rsidRDefault="00BB6C82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10</w:t>
            </w:r>
            <w:r w:rsidRPr="00DA1BB3">
              <w:rPr>
                <w:rFonts w:ascii="Times New Roman" w:hAnsi="Times New Roman" w:cs="Times New Roman"/>
                <w:color w:val="000000"/>
                <w:vertAlign w:val="superscript"/>
              </w:rPr>
              <w:t>6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1782DCEE" w14:textId="3EBD5687" w:rsidR="00BB6C82" w:rsidRPr="00DA1BB3" w:rsidRDefault="00BB6C82" w:rsidP="00D677BA">
            <w:pPr>
              <w:jc w:val="center"/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1262539B" w14:textId="772E717D" w:rsidR="00BB6C82" w:rsidRPr="00DA1BB3" w:rsidRDefault="00BB6C82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0.50 </w:t>
            </w:r>
          </w:p>
        </w:tc>
      </w:tr>
      <w:tr w:rsidR="00BB6C82" w:rsidRPr="00DA1BB3" w14:paraId="017B0359" w14:textId="77777777" w:rsidTr="0076663C">
        <w:trPr>
          <w:trHeight w:val="360"/>
        </w:trPr>
        <w:tc>
          <w:tcPr>
            <w:tcW w:w="2335" w:type="dxa"/>
            <w:vMerge/>
            <w:tcBorders>
              <w:left w:val="nil"/>
              <w:right w:val="nil"/>
            </w:tcBorders>
            <w:vAlign w:val="center"/>
          </w:tcPr>
          <w:p w14:paraId="6DF7A04E" w14:textId="792FEC86" w:rsidR="00BB6C82" w:rsidRPr="00DA1BB3" w:rsidRDefault="00BB6C82" w:rsidP="00FE67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4FCDD329" w14:textId="683D7FFB" w:rsidR="00BB6C82" w:rsidRPr="00827036" w:rsidRDefault="00BB6C82" w:rsidP="0005466B">
            <w:pPr>
              <w:jc w:val="center"/>
              <w:rPr>
                <w:rFonts w:ascii="Times New Roman" w:eastAsia="Times New Roman" w:hAnsi="Times New Roman" w:cs="Times New Roman"/>
                <w:color w:val="00B0F0"/>
              </w:rPr>
            </w:pPr>
            <w:r w:rsidRPr="00827036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262AAB6E" w14:textId="680AA5AE" w:rsidR="00BB6C82" w:rsidRPr="00DA1BB3" w:rsidRDefault="00BB6C82" w:rsidP="00BB6C82">
            <w:pPr>
              <w:rPr>
                <w:rFonts w:ascii="Times New Roman" w:eastAsia="Times New Roman" w:hAnsi="Times New Roman" w:cs="Times New Roma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13.25 ± 5.09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  <w:r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4DFF6524" w14:textId="6AC919A3" w:rsidR="00BB6C82" w:rsidRPr="00DA1BB3" w:rsidRDefault="00BB6C82" w:rsidP="00BB6C82">
            <w:pPr>
              <w:rPr>
                <w:rFonts w:ascii="Times New Roman" w:eastAsia="Times New Roman" w:hAnsi="Times New Roman" w:cs="Times New Roma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17.66 ± 8.12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  <w:r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59D7E92C" w14:textId="7951B63D" w:rsidR="00BB6C82" w:rsidRPr="00DA1BB3" w:rsidRDefault="00BB6C82" w:rsidP="00BB6C82">
            <w:pPr>
              <w:rPr>
                <w:rFonts w:ascii="Times New Roman" w:eastAsia="Times New Roman" w:hAnsi="Times New Roman" w:cs="Times New Roma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14.43 ± 6.11</w:t>
            </w:r>
            <w:r w:rsidRPr="0005466B"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  <w:r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4B1927AF" w14:textId="01DB506D" w:rsidR="00BB6C82" w:rsidRPr="00DA1BB3" w:rsidRDefault="00BB6C82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1F14313A" w14:textId="2C2E2B0C" w:rsidR="00BB6C82" w:rsidRPr="00DA1BB3" w:rsidRDefault="00BB6C82" w:rsidP="00D677BA">
            <w:pPr>
              <w:jc w:val="center"/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64B150F0" w14:textId="1E9F65C3" w:rsidR="00BB6C82" w:rsidRPr="00DA1BB3" w:rsidRDefault="00BB6C82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</w:tr>
      <w:tr w:rsidR="00BB6C82" w:rsidRPr="00DA1BB3" w14:paraId="599FD731" w14:textId="77777777" w:rsidTr="0076663C">
        <w:trPr>
          <w:trHeight w:val="360"/>
        </w:trPr>
        <w:tc>
          <w:tcPr>
            <w:tcW w:w="2335" w:type="dxa"/>
            <w:vMerge w:val="restart"/>
            <w:tcBorders>
              <w:left w:val="nil"/>
              <w:right w:val="nil"/>
            </w:tcBorders>
            <w:vAlign w:val="center"/>
          </w:tcPr>
          <w:p w14:paraId="5BCE6489" w14:textId="19252B8F" w:rsidR="00BB6C82" w:rsidRPr="00DA1BB3" w:rsidRDefault="00BB6C82" w:rsidP="00FE67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Pyridoxamine (3TMS)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17F3CA71" w14:textId="7FB5E92F" w:rsidR="00BB6C82" w:rsidRPr="00DA1BB3" w:rsidRDefault="00BB6C82" w:rsidP="0005466B">
            <w:pPr>
              <w:jc w:val="center"/>
              <w:rPr>
                <w:rFonts w:ascii="Times New Roman" w:eastAsia="Times New Roman" w:hAnsi="Times New Roman" w:cs="Times New Roman"/>
                <w:color w:val="00B0F0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Yg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7EAA0F63" w14:textId="035305D5" w:rsidR="00BB6C82" w:rsidRPr="00DA1BB3" w:rsidRDefault="00BB6C82" w:rsidP="00BB6C82">
            <w:pPr>
              <w:rPr>
                <w:rFonts w:ascii="Times New Roman" w:eastAsia="Times New Roman" w:hAnsi="Times New Roman" w:cs="Times New Roma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12.61 ± 0.91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5D1D4DF6" w14:textId="3BA2D723" w:rsidR="00BB6C82" w:rsidRPr="00DA1BB3" w:rsidRDefault="00BB6C82" w:rsidP="00BB6C82">
            <w:pPr>
              <w:rPr>
                <w:rFonts w:ascii="Times New Roman" w:eastAsia="Times New Roman" w:hAnsi="Times New Roman" w:cs="Times New Roma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10.60 ± 1.25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4844C017" w14:textId="16CEC9C2" w:rsidR="00BB6C82" w:rsidRPr="00DA1BB3" w:rsidRDefault="00BB6C82" w:rsidP="00BB6C82">
            <w:pPr>
              <w:rPr>
                <w:rFonts w:ascii="Times New Roman" w:eastAsia="Times New Roman" w:hAnsi="Times New Roman" w:cs="Times New Roma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10.00 ± 1.33 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</w:tcPr>
          <w:p w14:paraId="108A1783" w14:textId="40F7684F" w:rsidR="00BB6C82" w:rsidRPr="00DA1BB3" w:rsidRDefault="00BB6C82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10</w:t>
            </w:r>
            <w:r w:rsidRPr="00DA1BB3"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1CB4B84F" w14:textId="16882FB6" w:rsidR="00BB6C82" w:rsidRPr="00DA1BB3" w:rsidRDefault="00BB6C82" w:rsidP="00D677BA">
            <w:pPr>
              <w:jc w:val="center"/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5C0F7F9F" w14:textId="6171A2CF" w:rsidR="00BB6C82" w:rsidRPr="00DA1BB3" w:rsidRDefault="00BB6C82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0.62 </w:t>
            </w:r>
          </w:p>
        </w:tc>
      </w:tr>
      <w:tr w:rsidR="00BB6C82" w:rsidRPr="00DA1BB3" w14:paraId="112DD4AA" w14:textId="77777777" w:rsidTr="0076663C">
        <w:trPr>
          <w:trHeight w:val="360"/>
        </w:trPr>
        <w:tc>
          <w:tcPr>
            <w:tcW w:w="2335" w:type="dxa"/>
            <w:vMerge/>
            <w:tcBorders>
              <w:left w:val="nil"/>
              <w:right w:val="nil"/>
            </w:tcBorders>
            <w:vAlign w:val="center"/>
          </w:tcPr>
          <w:p w14:paraId="4AF55399" w14:textId="448B5A3B" w:rsidR="00BB6C82" w:rsidRPr="00DA1BB3" w:rsidRDefault="00BB6C82" w:rsidP="00FE67F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4094F0BE" w14:textId="5672932D" w:rsidR="00BB6C82" w:rsidRPr="00DA1BB3" w:rsidRDefault="00BB6C82" w:rsidP="0005466B">
            <w:pPr>
              <w:jc w:val="center"/>
              <w:rPr>
                <w:rFonts w:ascii="Times New Roman" w:eastAsia="Times New Roman" w:hAnsi="Times New Roman" w:cs="Times New Roman"/>
                <w:color w:val="00B0F0"/>
                <w:highlight w:val="gree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Old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2CE492E6" w14:textId="1A965504" w:rsidR="00BB6C82" w:rsidRPr="00DA1BB3" w:rsidRDefault="00BB6C82" w:rsidP="00BB6C82">
            <w:pPr>
              <w:rPr>
                <w:rFonts w:ascii="Times New Roman" w:eastAsia="Times New Roman" w:hAnsi="Times New Roman" w:cs="Times New Roma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11.17 ± 0.52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57E44E48" w14:textId="11903591" w:rsidR="00BB6C82" w:rsidRPr="00DA1BB3" w:rsidRDefault="00BB6C82" w:rsidP="00BB6C82">
            <w:pPr>
              <w:rPr>
                <w:rFonts w:ascii="Times New Roman" w:eastAsia="Times New Roman" w:hAnsi="Times New Roman" w:cs="Times New Roman"/>
              </w:rPr>
            </w:pPr>
            <w:r w:rsidRPr="00DA1BB3">
              <w:rPr>
                <w:rFonts w:ascii="Times New Roman" w:hAnsi="Times New Roman" w:cs="Times New Roman"/>
                <w:color w:val="000000"/>
              </w:rPr>
              <w:t>10.34 ± 1.33</w:t>
            </w:r>
            <w:r w:rsidR="0005466B" w:rsidRPr="0005466B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  <w:r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6C9BF9FE" w14:textId="5E9C15B1" w:rsidR="00BB6C82" w:rsidRPr="00DA1BB3" w:rsidRDefault="001840F3" w:rsidP="00BB6C8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B6C82" w:rsidRPr="00DA1BB3">
              <w:rPr>
                <w:rFonts w:ascii="Times New Roman" w:hAnsi="Times New Roman" w:cs="Times New Roman"/>
                <w:color w:val="000000"/>
              </w:rPr>
              <w:t>8.67 ± 1.14</w:t>
            </w:r>
            <w:r w:rsidR="00BB6C82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 w:rsidR="00BB6C82" w:rsidRPr="00DA1BB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14:paraId="36D27D4F" w14:textId="0377973C" w:rsidR="00BB6C82" w:rsidRPr="00DA1BB3" w:rsidRDefault="00BB6C82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14:paraId="441E193D" w14:textId="20D8F73B" w:rsidR="00BB6C82" w:rsidRPr="00DA1BB3" w:rsidRDefault="00BB6C82" w:rsidP="00D677BA">
            <w:pPr>
              <w:jc w:val="center"/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</w:tcPr>
          <w:p w14:paraId="51BB1552" w14:textId="5C9F403B" w:rsidR="00BB6C82" w:rsidRPr="00DA1BB3" w:rsidRDefault="00BB6C82" w:rsidP="0005466B">
            <w:pPr>
              <w:rPr>
                <w:rFonts w:ascii="Times New Roman" w:eastAsia="Times New Roman" w:hAnsi="Times New Roman" w:cs="Times New Roman"/>
                <w:highlight w:val="green"/>
              </w:rPr>
            </w:pPr>
          </w:p>
        </w:tc>
      </w:tr>
      <w:tr w:rsidR="00BB6C82" w:rsidRPr="00DA1BB3" w14:paraId="549BDD5C" w14:textId="77777777" w:rsidTr="0076663C">
        <w:tblPrEx>
          <w:tblBorders>
            <w:insideH w:val="single" w:sz="4" w:space="0" w:color="auto"/>
            <w:insideV w:val="single" w:sz="4" w:space="0" w:color="auto"/>
          </w:tblBorders>
        </w:tblPrEx>
        <w:trPr>
          <w:trHeight w:val="360"/>
        </w:trPr>
        <w:tc>
          <w:tcPr>
            <w:tcW w:w="2335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1E1215F1" w14:textId="1BD471BB" w:rsidR="00BB6C82" w:rsidRPr="00DA1BB3" w:rsidRDefault="00BB6C82" w:rsidP="00FE67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1BB3">
              <w:rPr>
                <w:rFonts w:ascii="Times New Roman" w:eastAsia="Times New Roman" w:hAnsi="Times New Roman" w:cs="Times New Roman"/>
                <w:color w:val="000000"/>
              </w:rPr>
              <w:t>2R-2(Palmitoyloxy)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xxx-</w:t>
            </w:r>
            <w:r w:rsidRPr="00DA1BB3">
              <w:rPr>
                <w:rFonts w:ascii="Times New Roman" w:eastAsia="Times New Roman" w:hAnsi="Times New Roman" w:cs="Times New Roman"/>
                <w:color w:val="000000"/>
              </w:rPr>
              <w:t xml:space="preserve"> heptadecanoate</w:t>
            </w:r>
            <w:r w:rsidR="003E333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36E06DD5" w14:textId="4A5EEE52" w:rsidR="00BB6C82" w:rsidRPr="00DA1BB3" w:rsidRDefault="00BB6C82" w:rsidP="000546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1BB3">
              <w:rPr>
                <w:rFonts w:ascii="Times New Roman" w:eastAsia="Times New Roman" w:hAnsi="Times New Roman" w:cs="Times New Roman"/>
                <w:color w:val="000000"/>
              </w:rPr>
              <w:t>Yg</w:t>
            </w:r>
          </w:p>
        </w:tc>
        <w:tc>
          <w:tcPr>
            <w:tcW w:w="1890" w:type="dxa"/>
            <w:tcBorders>
              <w:left w:val="nil"/>
              <w:right w:val="nil"/>
            </w:tcBorders>
            <w:hideMark/>
          </w:tcPr>
          <w:p w14:paraId="5AE24F75" w14:textId="55DBF68A" w:rsidR="00BB6C82" w:rsidRPr="00DA1BB3" w:rsidRDefault="001B4C04" w:rsidP="00BB6C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B6C82" w:rsidRPr="00DA1BB3">
              <w:rPr>
                <w:rFonts w:ascii="Times New Roman" w:eastAsia="Times New Roman" w:hAnsi="Times New Roman" w:cs="Times New Roman"/>
                <w:color w:val="000000"/>
              </w:rPr>
              <w:t>4.11 ± 0.60</w:t>
            </w:r>
          </w:p>
        </w:tc>
        <w:tc>
          <w:tcPr>
            <w:tcW w:w="1890" w:type="dxa"/>
            <w:tcBorders>
              <w:left w:val="nil"/>
              <w:right w:val="nil"/>
            </w:tcBorders>
            <w:hideMark/>
          </w:tcPr>
          <w:p w14:paraId="370F157E" w14:textId="04D8CB26" w:rsidR="00BB6C82" w:rsidRPr="00DA1BB3" w:rsidRDefault="001B4C04" w:rsidP="00BB6C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B6C82" w:rsidRPr="00DA1BB3">
              <w:rPr>
                <w:rFonts w:ascii="Times New Roman" w:eastAsia="Times New Roman" w:hAnsi="Times New Roman" w:cs="Times New Roman"/>
                <w:color w:val="000000"/>
              </w:rPr>
              <w:t>3.18 ± 0.33</w:t>
            </w:r>
          </w:p>
        </w:tc>
        <w:tc>
          <w:tcPr>
            <w:tcW w:w="1890" w:type="dxa"/>
            <w:tcBorders>
              <w:left w:val="nil"/>
              <w:right w:val="nil"/>
            </w:tcBorders>
            <w:hideMark/>
          </w:tcPr>
          <w:p w14:paraId="58B86261" w14:textId="24F90F9A" w:rsidR="00BB6C82" w:rsidRPr="00DA1BB3" w:rsidRDefault="001840F3" w:rsidP="00BB6C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B6C82" w:rsidRPr="00DA1BB3">
              <w:rPr>
                <w:rFonts w:ascii="Times New Roman" w:eastAsia="Times New Roman" w:hAnsi="Times New Roman" w:cs="Times New Roman"/>
                <w:color w:val="000000"/>
              </w:rPr>
              <w:t>4.42 ± 0.34</w:t>
            </w:r>
          </w:p>
        </w:tc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34A31AC0" w14:textId="4FBEAE68" w:rsidR="00BB6C82" w:rsidRPr="00DA1BB3" w:rsidRDefault="00BB6C82" w:rsidP="000546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1BB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DA1BB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704606B9" w14:textId="518E9C54" w:rsidR="00BB6C82" w:rsidRPr="00DA1BB3" w:rsidRDefault="00BB6C82" w:rsidP="00D677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1BB3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497CD248" w14:textId="5CCB5B07" w:rsidR="00BB6C82" w:rsidRPr="00DA1BB3" w:rsidRDefault="00BB6C82" w:rsidP="000546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1BB3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</w:tr>
      <w:tr w:rsidR="00BB6C82" w:rsidRPr="00DA1BB3" w14:paraId="763F60CC" w14:textId="77777777" w:rsidTr="0076663C">
        <w:tblPrEx>
          <w:tblBorders>
            <w:insideH w:val="single" w:sz="4" w:space="0" w:color="auto"/>
            <w:insideV w:val="single" w:sz="4" w:space="0" w:color="auto"/>
          </w:tblBorders>
        </w:tblPrEx>
        <w:trPr>
          <w:trHeight w:val="360"/>
        </w:trPr>
        <w:tc>
          <w:tcPr>
            <w:tcW w:w="2335" w:type="dxa"/>
            <w:vMerge/>
            <w:tcBorders>
              <w:left w:val="nil"/>
              <w:right w:val="nil"/>
            </w:tcBorders>
            <w:hideMark/>
          </w:tcPr>
          <w:p w14:paraId="7A87FE04" w14:textId="2AA81EDD" w:rsidR="00BB6C82" w:rsidRPr="00DA1BB3" w:rsidRDefault="00BB6C82" w:rsidP="00BB6C8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4E28D95C" w14:textId="36E9932F" w:rsidR="00BB6C82" w:rsidRPr="00DA1BB3" w:rsidRDefault="00BB6C82" w:rsidP="0005466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1BB3">
              <w:rPr>
                <w:rFonts w:ascii="Times New Roman" w:eastAsia="Times New Roman" w:hAnsi="Times New Roman" w:cs="Times New Roman"/>
                <w:color w:val="000000"/>
              </w:rPr>
              <w:t>Old</w:t>
            </w:r>
          </w:p>
        </w:tc>
        <w:tc>
          <w:tcPr>
            <w:tcW w:w="1890" w:type="dxa"/>
            <w:tcBorders>
              <w:left w:val="nil"/>
              <w:right w:val="nil"/>
            </w:tcBorders>
            <w:hideMark/>
          </w:tcPr>
          <w:p w14:paraId="10278CA5" w14:textId="728DDD94" w:rsidR="00BB6C82" w:rsidRPr="00DA1BB3" w:rsidRDefault="001B4C04" w:rsidP="00BB6C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B6C82" w:rsidRPr="00DA1BB3">
              <w:rPr>
                <w:rFonts w:ascii="Times New Roman" w:eastAsia="Times New Roman" w:hAnsi="Times New Roman" w:cs="Times New Roman"/>
                <w:color w:val="000000"/>
              </w:rPr>
              <w:t>3.83 ± 0.36</w:t>
            </w:r>
            <w:r w:rsidR="0005466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d</w:t>
            </w:r>
            <w:r w:rsidR="00BB6C82" w:rsidRPr="00DA1BB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left w:val="nil"/>
              <w:right w:val="nil"/>
            </w:tcBorders>
            <w:hideMark/>
          </w:tcPr>
          <w:p w14:paraId="584B50D5" w14:textId="0BF61CF1" w:rsidR="00BB6C82" w:rsidRPr="00DA1BB3" w:rsidRDefault="001B4C04" w:rsidP="00BB6C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B6C82" w:rsidRPr="00DA1BB3">
              <w:rPr>
                <w:rFonts w:ascii="Times New Roman" w:eastAsia="Times New Roman" w:hAnsi="Times New Roman" w:cs="Times New Roman"/>
                <w:color w:val="000000"/>
              </w:rPr>
              <w:t>2.70 ± 0.24</w:t>
            </w:r>
            <w:r w:rsidR="0005466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  <w:r w:rsidR="00BB6C82" w:rsidRPr="00DA1BB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left w:val="nil"/>
              <w:right w:val="nil"/>
            </w:tcBorders>
            <w:hideMark/>
          </w:tcPr>
          <w:p w14:paraId="5C68F2BD" w14:textId="01D85ACB" w:rsidR="00BB6C82" w:rsidRPr="00DA1BB3" w:rsidRDefault="001840F3" w:rsidP="00BB6C8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BB6C82" w:rsidRPr="00DA1BB3">
              <w:rPr>
                <w:rFonts w:ascii="Times New Roman" w:eastAsia="Times New Roman" w:hAnsi="Times New Roman" w:cs="Times New Roman"/>
                <w:color w:val="000000"/>
              </w:rPr>
              <w:t>3.80 ± 0.43</w:t>
            </w:r>
            <w:r w:rsidR="0005466B" w:rsidRPr="0005466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de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1352410" w14:textId="7D8B8932" w:rsidR="00BB6C82" w:rsidRPr="00DA1BB3" w:rsidRDefault="00BB6C82" w:rsidP="0005466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EB546C4" w14:textId="39F7E1D8" w:rsidR="00BB6C82" w:rsidRPr="00DA1BB3" w:rsidRDefault="00BB6C82" w:rsidP="00D677B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B689595" w14:textId="4280566D" w:rsidR="00BB6C82" w:rsidRPr="00DA1BB3" w:rsidRDefault="00BB6C82" w:rsidP="0005466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3F4D829A" w14:textId="21D249CE" w:rsidR="004A6246" w:rsidRPr="00DA1BB3" w:rsidRDefault="00956635" w:rsidP="004A6246">
      <w:pPr>
        <w:rPr>
          <w:rFonts w:ascii="Times New Roman" w:eastAsia="Times New Roman" w:hAnsi="Times New Roman" w:cs="Times New Roman"/>
          <w:color w:val="000000"/>
        </w:rPr>
      </w:pPr>
      <w:r w:rsidRPr="00956635">
        <w:rPr>
          <w:rFonts w:ascii="Times New Roman" w:hAnsi="Times New Roman" w:cs="Times New Roman"/>
          <w:color w:val="000000"/>
          <w:vertAlign w:val="superscript"/>
        </w:rPr>
        <w:lastRenderedPageBreak/>
        <w:t>1</w:t>
      </w:r>
      <w:r w:rsidRPr="00DA1BB3">
        <w:rPr>
          <w:rFonts w:ascii="Times New Roman" w:hAnsi="Times New Roman" w:cs="Times New Roman"/>
          <w:color w:val="000000"/>
        </w:rPr>
        <w:t>3beta-Cholest-5-en-3-yl (5Z,8Z,11Z,14Z)-5,8,11,14-icosatetraenoate</w:t>
      </w:r>
      <w:r w:rsidR="005C619B">
        <w:rPr>
          <w:rFonts w:ascii="Times New Roman" w:hAnsi="Times New Roman" w:cs="Times New Roman"/>
          <w:color w:val="000000"/>
        </w:rPr>
        <w:t xml:space="preserve">; </w:t>
      </w:r>
      <w:r w:rsidR="005C619B" w:rsidRPr="005C619B">
        <w:rPr>
          <w:rFonts w:ascii="Times New Roman" w:hAnsi="Times New Roman" w:cs="Times New Roman"/>
          <w:color w:val="000000"/>
          <w:vertAlign w:val="superscript"/>
        </w:rPr>
        <w:t>2</w:t>
      </w:r>
      <w:r w:rsidR="005C619B" w:rsidRPr="00DA1BB3">
        <w:rPr>
          <w:rFonts w:ascii="Times New Roman" w:hAnsi="Times New Roman" w:cs="Times New Roman"/>
          <w:color w:val="000000"/>
        </w:rPr>
        <w:t>4-Hydroxy-3-[(1E)-5-oxo-1,7-diphenyl-1-hepten-3-yl]-6-[(E)-2-phenylvinyl]-2H-pyran-2-one</w:t>
      </w:r>
      <w:r w:rsidR="004A6246">
        <w:rPr>
          <w:rFonts w:ascii="Times New Roman" w:hAnsi="Times New Roman" w:cs="Times New Roman"/>
          <w:color w:val="000000"/>
        </w:rPr>
        <w:t>;</w:t>
      </w:r>
      <w:r w:rsidR="003E333D">
        <w:rPr>
          <w:rFonts w:ascii="Times New Roman" w:hAnsi="Times New Roman" w:cs="Times New Roman"/>
          <w:color w:val="000000"/>
        </w:rPr>
        <w:t xml:space="preserve"> </w:t>
      </w:r>
      <w:r w:rsidR="003E333D" w:rsidRPr="003E333D">
        <w:rPr>
          <w:rFonts w:ascii="Times New Roman" w:hAnsi="Times New Roman" w:cs="Times New Roman"/>
          <w:color w:val="000000"/>
          <w:vertAlign w:val="superscript"/>
        </w:rPr>
        <w:t>3</w:t>
      </w:r>
      <w:r w:rsidR="003E333D" w:rsidRPr="00DA1BB3">
        <w:rPr>
          <w:rFonts w:ascii="Times New Roman" w:hAnsi="Times New Roman" w:cs="Times New Roman"/>
          <w:color w:val="000000"/>
        </w:rPr>
        <w:t>N-(2-stearamidoethyl)stearamide</w:t>
      </w:r>
      <w:r w:rsidR="003E333D">
        <w:rPr>
          <w:rFonts w:ascii="Times New Roman" w:hAnsi="Times New Roman" w:cs="Times New Roman"/>
          <w:color w:val="000000"/>
        </w:rPr>
        <w:t>;</w:t>
      </w:r>
      <w:r w:rsidR="00FC655E">
        <w:rPr>
          <w:rFonts w:ascii="Times New Roman" w:hAnsi="Times New Roman" w:cs="Times New Roman"/>
          <w:color w:val="000000"/>
        </w:rPr>
        <w:t xml:space="preserve"> </w:t>
      </w:r>
      <w:r w:rsidR="003E333D">
        <w:rPr>
          <w:rFonts w:ascii="Times New Roman" w:hAnsi="Times New Roman" w:cs="Times New Roman"/>
          <w:color w:val="000000"/>
          <w:vertAlign w:val="superscript"/>
        </w:rPr>
        <w:t>4</w:t>
      </w:r>
      <w:r w:rsidR="00FC655E" w:rsidRPr="00DA1BB3">
        <w:rPr>
          <w:rFonts w:ascii="Times New Roman" w:hAnsi="Times New Roman" w:cs="Times New Roman"/>
          <w:color w:val="000000"/>
        </w:rPr>
        <w:t>Phosphoric acid monomethyl ester (2TMS)</w:t>
      </w:r>
      <w:r w:rsidR="00FC655E">
        <w:rPr>
          <w:rFonts w:ascii="Times New Roman" w:hAnsi="Times New Roman" w:cs="Times New Roman"/>
          <w:color w:val="000000"/>
        </w:rPr>
        <w:t>;</w:t>
      </w:r>
      <w:r w:rsidR="004A6246">
        <w:rPr>
          <w:rFonts w:ascii="Times New Roman" w:hAnsi="Times New Roman" w:cs="Times New Roman"/>
          <w:color w:val="000000"/>
        </w:rPr>
        <w:t xml:space="preserve"> </w:t>
      </w:r>
      <w:r w:rsidR="003E333D">
        <w:rPr>
          <w:rFonts w:ascii="Times New Roman" w:hAnsi="Times New Roman" w:cs="Times New Roman"/>
          <w:color w:val="000000"/>
          <w:vertAlign w:val="superscript"/>
        </w:rPr>
        <w:t>5</w:t>
      </w:r>
      <w:r w:rsidR="004A6246" w:rsidRPr="00DA1BB3">
        <w:rPr>
          <w:rFonts w:ascii="Times New Roman" w:eastAsia="Times New Roman" w:hAnsi="Times New Roman" w:cs="Times New Roman"/>
          <w:color w:val="000000"/>
        </w:rPr>
        <w:t>2R-2-(Palmitoyloxy)-3-(phosphonooxy)propyl heptadecanoate</w:t>
      </w:r>
    </w:p>
    <w:p w14:paraId="55A44F88" w14:textId="1B98247D" w:rsidR="00AC0C31" w:rsidRPr="00DA1BB3" w:rsidRDefault="005C619B">
      <w:pPr>
        <w:rPr>
          <w:rFonts w:ascii="Times New Roman" w:hAnsi="Times New Roman" w:cs="Times New Roman"/>
        </w:rPr>
      </w:pPr>
      <w:r w:rsidRPr="00DA1BB3">
        <w:rPr>
          <w:rFonts w:ascii="Times New Roman" w:hAnsi="Times New Roman" w:cs="Times New Roman"/>
          <w:color w:val="000000"/>
        </w:rPr>
        <w:t> </w:t>
      </w:r>
      <w:r w:rsidR="00956635" w:rsidRPr="00DA1BB3">
        <w:rPr>
          <w:rFonts w:ascii="Times New Roman" w:hAnsi="Times New Roman" w:cs="Times New Roman"/>
          <w:color w:val="000000"/>
        </w:rPr>
        <w:t> </w:t>
      </w:r>
    </w:p>
    <w:sectPr w:rsidR="00AC0C31" w:rsidRPr="00DA1BB3" w:rsidSect="00605FB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D17"/>
    <w:rsid w:val="0000690E"/>
    <w:rsid w:val="00010BC2"/>
    <w:rsid w:val="00047624"/>
    <w:rsid w:val="0005466B"/>
    <w:rsid w:val="0007483E"/>
    <w:rsid w:val="0007785A"/>
    <w:rsid w:val="00080A87"/>
    <w:rsid w:val="000975FA"/>
    <w:rsid w:val="000D61B1"/>
    <w:rsid w:val="000E2799"/>
    <w:rsid w:val="000E374C"/>
    <w:rsid w:val="000E443B"/>
    <w:rsid w:val="000F7FA0"/>
    <w:rsid w:val="001023B5"/>
    <w:rsid w:val="001050D5"/>
    <w:rsid w:val="0010617D"/>
    <w:rsid w:val="00111287"/>
    <w:rsid w:val="0012029D"/>
    <w:rsid w:val="00142F27"/>
    <w:rsid w:val="00151CE2"/>
    <w:rsid w:val="001730F6"/>
    <w:rsid w:val="001840F3"/>
    <w:rsid w:val="00191071"/>
    <w:rsid w:val="001A05A5"/>
    <w:rsid w:val="001A2078"/>
    <w:rsid w:val="001A5D9D"/>
    <w:rsid w:val="001A71A1"/>
    <w:rsid w:val="001B4C04"/>
    <w:rsid w:val="001C0336"/>
    <w:rsid w:val="0020537F"/>
    <w:rsid w:val="00214C7A"/>
    <w:rsid w:val="00243B4D"/>
    <w:rsid w:val="002509E2"/>
    <w:rsid w:val="0028162E"/>
    <w:rsid w:val="002A65BA"/>
    <w:rsid w:val="002B3381"/>
    <w:rsid w:val="002B34FA"/>
    <w:rsid w:val="002C51DE"/>
    <w:rsid w:val="002F4B55"/>
    <w:rsid w:val="00355C2A"/>
    <w:rsid w:val="00355D17"/>
    <w:rsid w:val="00393C23"/>
    <w:rsid w:val="003962CB"/>
    <w:rsid w:val="003A26CA"/>
    <w:rsid w:val="003D40FC"/>
    <w:rsid w:val="003E333D"/>
    <w:rsid w:val="00444C6D"/>
    <w:rsid w:val="004659A9"/>
    <w:rsid w:val="00476361"/>
    <w:rsid w:val="00496728"/>
    <w:rsid w:val="004A6246"/>
    <w:rsid w:val="004D0B67"/>
    <w:rsid w:val="004E7F64"/>
    <w:rsid w:val="004F2E30"/>
    <w:rsid w:val="0054565C"/>
    <w:rsid w:val="00564EB7"/>
    <w:rsid w:val="00580D65"/>
    <w:rsid w:val="00590FF0"/>
    <w:rsid w:val="005C619B"/>
    <w:rsid w:val="005F11FD"/>
    <w:rsid w:val="005F5381"/>
    <w:rsid w:val="00605FB3"/>
    <w:rsid w:val="00614757"/>
    <w:rsid w:val="00630215"/>
    <w:rsid w:val="00685E3C"/>
    <w:rsid w:val="006E38C9"/>
    <w:rsid w:val="006E4EE2"/>
    <w:rsid w:val="007518BE"/>
    <w:rsid w:val="00753781"/>
    <w:rsid w:val="00763C5B"/>
    <w:rsid w:val="0076663C"/>
    <w:rsid w:val="0079008A"/>
    <w:rsid w:val="00797641"/>
    <w:rsid w:val="007B357B"/>
    <w:rsid w:val="007C2C7D"/>
    <w:rsid w:val="007D0E21"/>
    <w:rsid w:val="007E2680"/>
    <w:rsid w:val="007E3742"/>
    <w:rsid w:val="00817B95"/>
    <w:rsid w:val="00827036"/>
    <w:rsid w:val="0082793B"/>
    <w:rsid w:val="00833F9D"/>
    <w:rsid w:val="00834010"/>
    <w:rsid w:val="0085096B"/>
    <w:rsid w:val="0087088D"/>
    <w:rsid w:val="008A3BEF"/>
    <w:rsid w:val="008A73A8"/>
    <w:rsid w:val="008D0A76"/>
    <w:rsid w:val="008E713A"/>
    <w:rsid w:val="00902A4F"/>
    <w:rsid w:val="00925037"/>
    <w:rsid w:val="00956635"/>
    <w:rsid w:val="0096456D"/>
    <w:rsid w:val="009726FB"/>
    <w:rsid w:val="009972B0"/>
    <w:rsid w:val="009B0009"/>
    <w:rsid w:val="009B0950"/>
    <w:rsid w:val="009B0D9F"/>
    <w:rsid w:val="00A077C0"/>
    <w:rsid w:val="00A24B70"/>
    <w:rsid w:val="00A25E05"/>
    <w:rsid w:val="00A33922"/>
    <w:rsid w:val="00A53F49"/>
    <w:rsid w:val="00A5694B"/>
    <w:rsid w:val="00A74242"/>
    <w:rsid w:val="00AC0C31"/>
    <w:rsid w:val="00AC644E"/>
    <w:rsid w:val="00AE2936"/>
    <w:rsid w:val="00AE3AF3"/>
    <w:rsid w:val="00B004B9"/>
    <w:rsid w:val="00B05E37"/>
    <w:rsid w:val="00B207E8"/>
    <w:rsid w:val="00B21621"/>
    <w:rsid w:val="00B41298"/>
    <w:rsid w:val="00B434ED"/>
    <w:rsid w:val="00B57C68"/>
    <w:rsid w:val="00B8636C"/>
    <w:rsid w:val="00BB6C82"/>
    <w:rsid w:val="00BD570C"/>
    <w:rsid w:val="00BD7DC4"/>
    <w:rsid w:val="00BE3BFD"/>
    <w:rsid w:val="00C01E60"/>
    <w:rsid w:val="00C61E5E"/>
    <w:rsid w:val="00C907AA"/>
    <w:rsid w:val="00C94793"/>
    <w:rsid w:val="00C960E5"/>
    <w:rsid w:val="00CB7943"/>
    <w:rsid w:val="00CC70AB"/>
    <w:rsid w:val="00CD3AA7"/>
    <w:rsid w:val="00CD3DEC"/>
    <w:rsid w:val="00CD78D6"/>
    <w:rsid w:val="00D32508"/>
    <w:rsid w:val="00D572E2"/>
    <w:rsid w:val="00D677BA"/>
    <w:rsid w:val="00D86D6B"/>
    <w:rsid w:val="00DA1BB3"/>
    <w:rsid w:val="00DA45C6"/>
    <w:rsid w:val="00DA4B3D"/>
    <w:rsid w:val="00DB2F52"/>
    <w:rsid w:val="00DB4BE7"/>
    <w:rsid w:val="00E153C8"/>
    <w:rsid w:val="00E86CB7"/>
    <w:rsid w:val="00E936E6"/>
    <w:rsid w:val="00EA7BA1"/>
    <w:rsid w:val="00ED0033"/>
    <w:rsid w:val="00F00B92"/>
    <w:rsid w:val="00F00FF4"/>
    <w:rsid w:val="00F0170F"/>
    <w:rsid w:val="00F1335A"/>
    <w:rsid w:val="00F17E2A"/>
    <w:rsid w:val="00F41678"/>
    <w:rsid w:val="00F52E24"/>
    <w:rsid w:val="00F66FB2"/>
    <w:rsid w:val="00F73333"/>
    <w:rsid w:val="00F83FD0"/>
    <w:rsid w:val="00F91039"/>
    <w:rsid w:val="00FB15E0"/>
    <w:rsid w:val="00FC655E"/>
    <w:rsid w:val="00FE6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57D9A4"/>
  <w15:chartTrackingRefBased/>
  <w15:docId w15:val="{3644B1F4-BD2D-1E4D-9C0B-A8022B1D6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5D1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0E21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E71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5E0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5E05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5E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5E05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224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4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56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4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2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6FAB86A-9133-1C4B-9991-48D237CEFE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4</Pages>
  <Words>1778</Words>
  <Characters>6565</Characters>
  <Application>Microsoft Office Word</Application>
  <DocSecurity>0</DocSecurity>
  <Lines>410</Lines>
  <Paragraphs>4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snahan, Dawn R</dc:creator>
  <cp:keywords/>
  <dc:description/>
  <cp:lastModifiedBy>Bresnahan, Dawn R</cp:lastModifiedBy>
  <cp:revision>14</cp:revision>
  <dcterms:created xsi:type="dcterms:W3CDTF">2023-08-03T18:16:00Z</dcterms:created>
  <dcterms:modified xsi:type="dcterms:W3CDTF">2023-08-15T12:18:00Z</dcterms:modified>
</cp:coreProperties>
</file>